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4EFF1" w14:textId="77777777" w:rsidR="00956CFF" w:rsidRPr="00956CFF" w:rsidRDefault="00956CFF" w:rsidP="00956CFF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spellStart"/>
      <w:r w:rsidRPr="00956CFF">
        <w:rPr>
          <w:rFonts w:ascii="Arial" w:hAnsi="Arial" w:cs="Arial"/>
          <w:b/>
          <w:sz w:val="22"/>
          <w:szCs w:val="22"/>
        </w:rPr>
        <w:t>Immunoprofiles</w:t>
      </w:r>
      <w:proofErr w:type="spellEnd"/>
      <w:r w:rsidRPr="00956CFF">
        <w:rPr>
          <w:rFonts w:ascii="Arial" w:hAnsi="Arial" w:cs="Arial"/>
          <w:b/>
          <w:sz w:val="22"/>
          <w:szCs w:val="22"/>
        </w:rPr>
        <w:t xml:space="preserve"> of human Sertoli cells infected with Zika virus reveals unique insights into host-pathogen crosstalk</w:t>
      </w:r>
    </w:p>
    <w:p w14:paraId="0025DE1A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</w:p>
    <w:p w14:paraId="47C62E23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  <w:r w:rsidRPr="00956CFF">
        <w:rPr>
          <w:rFonts w:ascii="Arial" w:hAnsi="Arial" w:cs="Arial"/>
          <w:sz w:val="22"/>
          <w:szCs w:val="22"/>
        </w:rPr>
        <w:t>Daniel P. Strange</w:t>
      </w:r>
      <w:r w:rsidRPr="00956CFF">
        <w:rPr>
          <w:rFonts w:ascii="Arial" w:hAnsi="Arial" w:cs="Arial"/>
          <w:sz w:val="22"/>
          <w:szCs w:val="22"/>
          <w:vertAlign w:val="superscript"/>
        </w:rPr>
        <w:t>1</w:t>
      </w:r>
      <w:r w:rsidRPr="00956CFF">
        <w:rPr>
          <w:rFonts w:ascii="Arial" w:hAnsi="Arial" w:cs="Arial"/>
          <w:sz w:val="22"/>
          <w:szCs w:val="22"/>
        </w:rPr>
        <w:t>, Richard Green</w:t>
      </w:r>
      <w:r w:rsidRPr="00956CFF">
        <w:rPr>
          <w:rFonts w:ascii="Arial" w:hAnsi="Arial" w:cs="Arial"/>
          <w:sz w:val="22"/>
          <w:szCs w:val="22"/>
          <w:vertAlign w:val="superscript"/>
        </w:rPr>
        <w:t>2</w:t>
      </w:r>
      <w:r w:rsidRPr="00956CFF">
        <w:rPr>
          <w:rFonts w:ascii="Arial" w:hAnsi="Arial" w:cs="Arial"/>
          <w:sz w:val="22"/>
          <w:szCs w:val="22"/>
        </w:rPr>
        <w:t>, David N. Siemann</w:t>
      </w:r>
      <w:r w:rsidRPr="00956CFF">
        <w:rPr>
          <w:rFonts w:ascii="Arial" w:hAnsi="Arial" w:cs="Arial"/>
          <w:sz w:val="22"/>
          <w:szCs w:val="22"/>
          <w:vertAlign w:val="superscript"/>
        </w:rPr>
        <w:t>1</w:t>
      </w:r>
      <w:r w:rsidRPr="00956CFF">
        <w:rPr>
          <w:rFonts w:ascii="Arial" w:hAnsi="Arial" w:cs="Arial"/>
          <w:sz w:val="22"/>
          <w:szCs w:val="22"/>
        </w:rPr>
        <w:t>, Michael Gale Jr.</w:t>
      </w:r>
      <w:r w:rsidRPr="00956CFF">
        <w:rPr>
          <w:rFonts w:ascii="Arial" w:hAnsi="Arial" w:cs="Arial"/>
          <w:sz w:val="22"/>
          <w:szCs w:val="22"/>
          <w:vertAlign w:val="superscript"/>
        </w:rPr>
        <w:t>2</w:t>
      </w:r>
      <w:r w:rsidRPr="00956CFF">
        <w:rPr>
          <w:rFonts w:ascii="Arial" w:hAnsi="Arial" w:cs="Arial"/>
          <w:sz w:val="22"/>
          <w:szCs w:val="22"/>
        </w:rPr>
        <w:t xml:space="preserve">* and </w:t>
      </w:r>
      <w:proofErr w:type="spellStart"/>
      <w:r w:rsidRPr="00956CFF">
        <w:rPr>
          <w:rFonts w:ascii="Arial" w:hAnsi="Arial" w:cs="Arial"/>
          <w:sz w:val="22"/>
          <w:szCs w:val="22"/>
        </w:rPr>
        <w:t>Saguna</w:t>
      </w:r>
      <w:proofErr w:type="spellEnd"/>
      <w:r w:rsidRPr="00956CFF">
        <w:rPr>
          <w:rFonts w:ascii="Arial" w:hAnsi="Arial" w:cs="Arial"/>
          <w:sz w:val="22"/>
          <w:szCs w:val="22"/>
        </w:rPr>
        <w:t xml:space="preserve"> Verma</w:t>
      </w:r>
      <w:r w:rsidRPr="00956CFF">
        <w:rPr>
          <w:rFonts w:ascii="Arial" w:hAnsi="Arial" w:cs="Arial"/>
          <w:sz w:val="22"/>
          <w:szCs w:val="22"/>
          <w:vertAlign w:val="superscript"/>
        </w:rPr>
        <w:t>1</w:t>
      </w:r>
      <w:r w:rsidRPr="00956CFF">
        <w:rPr>
          <w:rFonts w:ascii="Arial" w:hAnsi="Arial" w:cs="Arial"/>
          <w:sz w:val="22"/>
          <w:szCs w:val="22"/>
        </w:rPr>
        <w:t>*</w:t>
      </w:r>
    </w:p>
    <w:p w14:paraId="18E4D261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</w:p>
    <w:p w14:paraId="1D67970D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  <w:r w:rsidRPr="00956CFF">
        <w:rPr>
          <w:rFonts w:ascii="Arial" w:hAnsi="Arial" w:cs="Arial"/>
          <w:sz w:val="22"/>
          <w:szCs w:val="22"/>
        </w:rPr>
        <w:t xml:space="preserve">1 Department of Tropical Medicine, Medical Microbiology and Pharmacology, John A. Burns School of Medicine, University of Hawaii at </w:t>
      </w:r>
      <w:proofErr w:type="spellStart"/>
      <w:r w:rsidRPr="00956CFF">
        <w:rPr>
          <w:rFonts w:ascii="Arial" w:hAnsi="Arial" w:cs="Arial"/>
          <w:sz w:val="22"/>
          <w:szCs w:val="22"/>
        </w:rPr>
        <w:t>Manoa</w:t>
      </w:r>
      <w:proofErr w:type="spellEnd"/>
      <w:r w:rsidRPr="00956CFF">
        <w:rPr>
          <w:rFonts w:ascii="Arial" w:hAnsi="Arial" w:cs="Arial"/>
          <w:sz w:val="22"/>
          <w:szCs w:val="22"/>
        </w:rPr>
        <w:t>, Honolulu, Hawaii</w:t>
      </w:r>
    </w:p>
    <w:p w14:paraId="2A1A8FF6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  <w:r w:rsidRPr="00956CFF">
        <w:rPr>
          <w:rFonts w:ascii="Arial" w:hAnsi="Arial" w:cs="Arial"/>
          <w:sz w:val="22"/>
          <w:szCs w:val="22"/>
        </w:rPr>
        <w:t>2 Department of Immunology, Center for Innate Immunity and Immune Disease, University of Washington School of Medicine, Seattle, Washington</w:t>
      </w:r>
    </w:p>
    <w:p w14:paraId="581199B9" w14:textId="77777777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</w:p>
    <w:p w14:paraId="66BF18D5" w14:textId="36432161" w:rsidR="00956CFF" w:rsidRPr="00956CFF" w:rsidRDefault="00956CFF" w:rsidP="00956CFF">
      <w:pPr>
        <w:spacing w:line="480" w:lineRule="auto"/>
        <w:rPr>
          <w:rFonts w:ascii="Arial" w:hAnsi="Arial" w:cs="Arial"/>
          <w:sz w:val="22"/>
          <w:szCs w:val="22"/>
        </w:rPr>
      </w:pPr>
      <w:r w:rsidRPr="00956CFF">
        <w:rPr>
          <w:rFonts w:ascii="Arial" w:hAnsi="Arial" w:cs="Arial"/>
          <w:sz w:val="22"/>
          <w:szCs w:val="22"/>
        </w:rPr>
        <w:t>*Corresponding authors: mgale@uw.edu; saguna@hawaii.edu</w:t>
      </w:r>
    </w:p>
    <w:p w14:paraId="4E09FD72" w14:textId="77777777" w:rsidR="00956CFF" w:rsidRPr="00956CFF" w:rsidRDefault="00956CFF" w:rsidP="00272295">
      <w:pPr>
        <w:spacing w:line="276" w:lineRule="auto"/>
        <w:rPr>
          <w:rFonts w:ascii="Arial" w:hAnsi="Arial" w:cs="Arial"/>
          <w:sz w:val="22"/>
          <w:szCs w:val="22"/>
        </w:rPr>
      </w:pPr>
    </w:p>
    <w:p w14:paraId="5216447F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1666349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73E8337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858F0F5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19B0D4D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B44C076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2C081EA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A2D6123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A49FF61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445ED2D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D426F52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FCF271F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F682E91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121F0F8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39755713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D2F11FA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E5E1C3E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EB817DD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33B6932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31307E5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319D9E1" w14:textId="77777777" w:rsidR="00956CFF" w:rsidRDefault="00956CFF" w:rsidP="0027229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18A111B" w14:textId="17CFBB59" w:rsidR="00FF4402" w:rsidRPr="00D42D10" w:rsidRDefault="009C2522" w:rsidP="00272295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813369" w:rsidRPr="00D42D10">
        <w:rPr>
          <w:rFonts w:ascii="Arial" w:hAnsi="Arial" w:cs="Arial"/>
          <w:b/>
          <w:sz w:val="22"/>
          <w:szCs w:val="22"/>
        </w:rPr>
        <w:t xml:space="preserve">Table S1. </w:t>
      </w:r>
      <w:r w:rsidR="00813369" w:rsidRPr="00D42D10">
        <w:rPr>
          <w:rFonts w:ascii="Arial" w:hAnsi="Arial" w:cs="Arial"/>
          <w:sz w:val="22"/>
          <w:szCs w:val="22"/>
        </w:rPr>
        <w:t>Diffe</w:t>
      </w:r>
      <w:r w:rsidR="003F120C" w:rsidRPr="00D42D10">
        <w:rPr>
          <w:rFonts w:ascii="Arial" w:hAnsi="Arial" w:cs="Arial"/>
          <w:sz w:val="22"/>
          <w:szCs w:val="22"/>
        </w:rPr>
        <w:t>rentially expressed genes (p</w:t>
      </w:r>
      <w:r w:rsidR="00E3278B" w:rsidRPr="00D42D10">
        <w:rPr>
          <w:rFonts w:ascii="Arial" w:hAnsi="Arial" w:cs="Arial"/>
          <w:sz w:val="22"/>
          <w:szCs w:val="22"/>
        </w:rPr>
        <w:t>&lt;</w:t>
      </w:r>
      <w:r w:rsidR="00732DCD" w:rsidRPr="00D42D10">
        <w:rPr>
          <w:rFonts w:ascii="Arial" w:hAnsi="Arial" w:cs="Arial"/>
          <w:sz w:val="22"/>
          <w:szCs w:val="22"/>
        </w:rPr>
        <w:t>0.05)</w:t>
      </w:r>
      <w:r w:rsidR="00272295" w:rsidRPr="00D42D10">
        <w:rPr>
          <w:rFonts w:ascii="Arial" w:hAnsi="Arial" w:cs="Arial"/>
          <w:sz w:val="22"/>
          <w:szCs w:val="22"/>
        </w:rPr>
        <w:t xml:space="preserve"> of</w:t>
      </w:r>
      <w:r w:rsidR="00D42D10">
        <w:rPr>
          <w:rFonts w:ascii="Arial" w:hAnsi="Arial" w:cs="Arial"/>
          <w:sz w:val="22"/>
          <w:szCs w:val="22"/>
        </w:rPr>
        <w:t xml:space="preserve"> ZIKV-infected </w:t>
      </w:r>
      <w:proofErr w:type="spellStart"/>
      <w:r w:rsidR="00D42D10">
        <w:rPr>
          <w:rFonts w:ascii="Arial" w:hAnsi="Arial" w:cs="Arial"/>
          <w:sz w:val="22"/>
          <w:szCs w:val="22"/>
        </w:rPr>
        <w:t>hSeC</w:t>
      </w:r>
      <w:proofErr w:type="spellEnd"/>
      <w:r w:rsidR="00813369" w:rsidRPr="00D42D10">
        <w:rPr>
          <w:rFonts w:ascii="Arial" w:hAnsi="Arial" w:cs="Arial"/>
          <w:sz w:val="22"/>
          <w:szCs w:val="22"/>
        </w:rPr>
        <w:t xml:space="preserve"> at 12 </w:t>
      </w:r>
      <w:proofErr w:type="spellStart"/>
      <w:r w:rsidR="00813369" w:rsidRPr="00D42D10">
        <w:rPr>
          <w:rFonts w:ascii="Arial" w:hAnsi="Arial" w:cs="Arial"/>
          <w:sz w:val="22"/>
          <w:szCs w:val="22"/>
        </w:rPr>
        <w:t>hpi</w:t>
      </w:r>
      <w:proofErr w:type="spellEnd"/>
      <w:r w:rsidR="00050BAA" w:rsidRPr="00D42D10">
        <w:rPr>
          <w:rFonts w:ascii="Arial" w:hAnsi="Arial" w:cs="Arial"/>
          <w:sz w:val="22"/>
          <w:szCs w:val="22"/>
        </w:rPr>
        <w:t>. Ranked by Log2 FC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5472"/>
        <w:gridCol w:w="1152"/>
        <w:gridCol w:w="1152"/>
      </w:tblGrid>
      <w:tr w:rsidR="00813369" w:rsidRPr="00FF4402" w14:paraId="2B25EDAF" w14:textId="77777777" w:rsidTr="00107EB8">
        <w:trPr>
          <w:trHeight w:val="288"/>
        </w:trPr>
        <w:tc>
          <w:tcPr>
            <w:tcW w:w="1584" w:type="dxa"/>
            <w:shd w:val="clear" w:color="000000" w:fill="D9D9D9"/>
            <w:vAlign w:val="center"/>
            <w:hideMark/>
          </w:tcPr>
          <w:p w14:paraId="58BF3B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472" w:type="dxa"/>
            <w:shd w:val="clear" w:color="000000" w:fill="D9D9D9"/>
            <w:vAlign w:val="center"/>
            <w:hideMark/>
          </w:tcPr>
          <w:p w14:paraId="3B4B76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52" w:type="dxa"/>
            <w:shd w:val="clear" w:color="000000" w:fill="D9D9D9"/>
            <w:vAlign w:val="center"/>
            <w:hideMark/>
          </w:tcPr>
          <w:p w14:paraId="5902FC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2 FC</w:t>
            </w:r>
          </w:p>
        </w:tc>
        <w:tc>
          <w:tcPr>
            <w:tcW w:w="1152" w:type="dxa"/>
            <w:shd w:val="clear" w:color="000000" w:fill="D9D9D9"/>
            <w:vAlign w:val="center"/>
            <w:hideMark/>
          </w:tcPr>
          <w:p w14:paraId="628BE0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13369" w:rsidRPr="00FF4402" w14:paraId="7222161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91C198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NS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60C50C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ens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18371A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43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ABF6A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4</w:t>
            </w:r>
          </w:p>
        </w:tc>
      </w:tr>
      <w:tr w:rsidR="00813369" w:rsidRPr="00FF4402" w14:paraId="3F50BD1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B7789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PP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99AA7F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atriuretic peptide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D2A06B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509AD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2E-02</w:t>
            </w:r>
          </w:p>
        </w:tc>
      </w:tr>
      <w:tr w:rsidR="00813369" w:rsidRPr="00FF4402" w14:paraId="10DB168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771E6E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3HYPDH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7B503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ans-L-3-hydroxyproline dehydrat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4CFF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F30A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0E-05</w:t>
            </w:r>
          </w:p>
        </w:tc>
      </w:tr>
      <w:tr w:rsidR="00813369" w:rsidRPr="00FF4402" w14:paraId="358DB74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FFCF8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L1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6E02D0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terleukin 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2B42E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B158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20C63F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8BD3D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MC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EE15A3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M and cysteine rich domain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4DD8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8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65504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16E-03</w:t>
            </w:r>
          </w:p>
        </w:tc>
      </w:tr>
      <w:tr w:rsidR="00813369" w:rsidRPr="00FF4402" w14:paraId="5B15C2C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0823E5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S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F9FBD6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s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family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HLH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transcription factor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31A15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52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072B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5E-02</w:t>
            </w:r>
          </w:p>
        </w:tc>
      </w:tr>
      <w:tr w:rsidR="00813369" w:rsidRPr="00FF4402" w14:paraId="54F04FC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CDE2B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OCS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2470E1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olybdenum cofactor synthesis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AF371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37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4B89C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54E-02</w:t>
            </w:r>
          </w:p>
        </w:tc>
      </w:tr>
      <w:tr w:rsidR="00813369" w:rsidRPr="00FF4402" w14:paraId="205D50C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230AA7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00904D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0B12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7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C54E6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7E-03</w:t>
            </w:r>
          </w:p>
        </w:tc>
      </w:tr>
      <w:tr w:rsidR="00813369" w:rsidRPr="00FF4402" w14:paraId="7BA01A0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6F1E00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TGIS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82D3E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staglandin I2 synth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B6E39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460E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2EDF408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8129DB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MCH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D3A1B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M and calponin homology domain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3AEE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6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D01C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2</w:t>
            </w:r>
          </w:p>
        </w:tc>
      </w:tr>
      <w:tr w:rsidR="00813369" w:rsidRPr="00FF4402" w14:paraId="5802084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BBB7C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WNT2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D86891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Wnt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family member 2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450BF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0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E9FF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9E-02</w:t>
            </w:r>
          </w:p>
        </w:tc>
      </w:tr>
      <w:tr w:rsidR="00813369" w:rsidRPr="00FF4402" w14:paraId="7B894A9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1047EB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CMH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47EBE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ex comb on midleg homolog 1 (Drosophila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53847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44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0CBB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2E-03</w:t>
            </w:r>
          </w:p>
        </w:tc>
      </w:tr>
      <w:tr w:rsidR="00813369" w:rsidRPr="00FF4402" w14:paraId="42FF083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FE91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D2608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agulation factor III, tissue fact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2FAAC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6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B87F7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5E-03</w:t>
            </w:r>
          </w:p>
        </w:tc>
      </w:tr>
      <w:tr w:rsidR="00813369" w:rsidRPr="00FF4402" w14:paraId="58949D0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CEC10B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NF46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749D5F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inc finger protein 46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A1E8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5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634D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2E-03</w:t>
            </w:r>
          </w:p>
        </w:tc>
      </w:tr>
      <w:tr w:rsidR="00813369" w:rsidRPr="00FF4402" w14:paraId="0742E9A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858DBA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TC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3F0564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ormimidoyltransfer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clodeaminas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2B11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3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4E133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E-03</w:t>
            </w:r>
          </w:p>
        </w:tc>
      </w:tr>
      <w:tr w:rsidR="00813369" w:rsidRPr="00FF4402" w14:paraId="6D94567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D0ACE5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TGS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29AA0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staglandin-endoperoxide synthas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10067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95EC3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813369" w:rsidRPr="00FF4402" w14:paraId="57081D8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EC70F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F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5A7483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eukemia inhibitory fact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8A902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9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C8A2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16E-03</w:t>
            </w:r>
          </w:p>
        </w:tc>
      </w:tr>
      <w:tr w:rsidR="00813369" w:rsidRPr="00FF4402" w14:paraId="7AE69EF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D62641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HK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2A5C2B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hingosine kin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2B6E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5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2F694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466B770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C6D18D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M4S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5F93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ansmembrane 4 L six family membe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AA7E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CE53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4E-03</w:t>
            </w:r>
          </w:p>
        </w:tc>
      </w:tr>
      <w:tr w:rsidR="00813369" w:rsidRPr="00FF4402" w14:paraId="3F167CB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3C2D13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CAM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3E1EEC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tercellular adhesion molecul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90EA3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75BE6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56E-03</w:t>
            </w:r>
          </w:p>
        </w:tc>
      </w:tr>
      <w:tr w:rsidR="00813369" w:rsidRPr="00FF4402" w14:paraId="728C715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BC3A2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BAR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C0F95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ACN beta subunit associated regulatory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E082F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7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0D3A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1E-02</w:t>
            </w:r>
          </w:p>
        </w:tc>
      </w:tr>
      <w:tr w:rsidR="00813369" w:rsidRPr="00FF4402" w14:paraId="19F57DA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0E4037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AP100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665102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nconi anemia core complex associated protein 10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292C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920C7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5E-04</w:t>
            </w:r>
          </w:p>
        </w:tc>
      </w:tr>
      <w:tr w:rsidR="00813369" w:rsidRPr="00FF4402" w14:paraId="38E6DC8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9E19D7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CTA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62FAD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ctin, alpha 2, smooth muscle, aort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3D89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AC2A95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7E-03</w:t>
            </w:r>
          </w:p>
        </w:tc>
      </w:tr>
      <w:tr w:rsidR="00813369" w:rsidRPr="00FF4402" w14:paraId="54F1654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BA7C95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FC3H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EE2F5D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inc finger C3H1-type containing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FD91D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2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1D0DE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</w:tr>
      <w:tr w:rsidR="00813369" w:rsidRPr="00FF4402" w14:paraId="3E1F8EC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BC6DC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LOD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7179B7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B4E7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1837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9E-03</w:t>
            </w:r>
          </w:p>
        </w:tc>
      </w:tr>
      <w:tr w:rsidR="00813369" w:rsidRPr="00FF4402" w14:paraId="50A9AB9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B438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HB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BFA0DB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hibin beta A subuni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ECB88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6F58A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96E-04</w:t>
            </w:r>
          </w:p>
        </w:tc>
      </w:tr>
      <w:tr w:rsidR="00813369" w:rsidRPr="00FF4402" w14:paraId="604E18C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828389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L3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A0FBAF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terleukin 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83915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5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6B454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9E-03</w:t>
            </w:r>
          </w:p>
        </w:tc>
      </w:tr>
      <w:tr w:rsidR="00813369" w:rsidRPr="00FF4402" w14:paraId="0E9DE87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F1A40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O7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D17E2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osin VII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574A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D843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6E-03</w:t>
            </w:r>
          </w:p>
        </w:tc>
      </w:tr>
      <w:tr w:rsidR="00813369" w:rsidRPr="00FF4402" w14:paraId="56E3B09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AEBB2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RISPLD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F3A74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steine rich secretory protein LCCL domain containing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A36B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8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60066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78E-02</w:t>
            </w:r>
          </w:p>
        </w:tc>
      </w:tr>
      <w:tr w:rsidR="00813369" w:rsidRPr="00FF4402" w14:paraId="1247199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7FB13C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H2D4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633BC7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H2 domain containing 4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D14FE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F45A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813369" w:rsidRPr="00FF4402" w14:paraId="1ADE47A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CAE0DB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MOX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C5157C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ermine oxid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A285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F10F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5E-02</w:t>
            </w:r>
          </w:p>
        </w:tc>
      </w:tr>
      <w:tr w:rsidR="00813369" w:rsidRPr="00FF4402" w14:paraId="5A7AA63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704D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AG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B5734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erm associated antigen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830D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2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B02B5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95E-03</w:t>
            </w:r>
          </w:p>
        </w:tc>
      </w:tr>
      <w:tr w:rsidR="00813369" w:rsidRPr="00FF4402" w14:paraId="42F9528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E47FD2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GF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AC875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ibroblast growth factor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5913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5D224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3E-03</w:t>
            </w:r>
          </w:p>
        </w:tc>
      </w:tr>
      <w:tr w:rsidR="00813369" w:rsidRPr="00FF4402" w14:paraId="0B95967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1DF5F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T7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15CD1C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uppression of tumorigenicity 7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E7CE6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0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E51CF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59E-03</w:t>
            </w:r>
          </w:p>
        </w:tc>
      </w:tr>
      <w:tr w:rsidR="00813369" w:rsidRPr="00FF4402" w14:paraId="41B518B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4B910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CL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AA949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-C motif chemokine ligand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68C1E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6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E469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58E-03</w:t>
            </w:r>
          </w:p>
        </w:tc>
      </w:tr>
      <w:tr w:rsidR="00813369" w:rsidRPr="00FF4402" w14:paraId="70FCA60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82B6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C7A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0A2C37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olute carrier family 7 member 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F30E66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6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03A5C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12E-03</w:t>
            </w:r>
          </w:p>
        </w:tc>
      </w:tr>
      <w:tr w:rsidR="00813369" w:rsidRPr="00FF4402" w14:paraId="6C2F97F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77949D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PYSL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3133A2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ihydropyrimidin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like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AA39E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7CA0B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813369" w:rsidRPr="00FF4402" w14:paraId="09695F2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8E53A1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GLL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CF2651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estigial like family member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1CEA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4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4A59F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28E-02</w:t>
            </w:r>
          </w:p>
        </w:tc>
      </w:tr>
      <w:tr w:rsidR="00813369" w:rsidRPr="00FF4402" w14:paraId="6BC6743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A7309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SPB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A46C40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at shock protein family B (small) member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DC2C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2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9A3A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8E-02</w:t>
            </w:r>
          </w:p>
        </w:tc>
      </w:tr>
      <w:tr w:rsidR="00813369" w:rsidRPr="00FF4402" w14:paraId="4F27C7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76464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PRC5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1752C7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G protein-coupled receptor class C group </w:t>
            </w:r>
            <w:proofErr w:type="gram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 member</w:t>
            </w:r>
            <w:proofErr w:type="gram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3778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8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1C1A4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28E-02</w:t>
            </w:r>
          </w:p>
        </w:tc>
      </w:tr>
      <w:tr w:rsidR="00813369" w:rsidRPr="00FF4402" w14:paraId="56162AA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420CA7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G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905070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art development protein with EGF like domain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ECA8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7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20E350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04E-03</w:t>
            </w:r>
          </w:p>
        </w:tc>
      </w:tr>
      <w:tr w:rsidR="00813369" w:rsidRPr="00FF4402" w14:paraId="4499AB0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6E6CC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CSK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651008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protein convertase subtilisin/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ex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type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8D8E1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6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90BC6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03E-03</w:t>
            </w:r>
          </w:p>
        </w:tc>
      </w:tr>
      <w:tr w:rsidR="00813369" w:rsidRPr="00FF4402" w14:paraId="01E1714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642973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TN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3B0D06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etr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37158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3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425C7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13E-03</w:t>
            </w:r>
          </w:p>
        </w:tc>
      </w:tr>
      <w:tr w:rsidR="00813369" w:rsidRPr="00FF4402" w14:paraId="0BB1D67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0C3B85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NFAIP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F83AB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NF alpha induced prote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5C686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2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1D14C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69E-04</w:t>
            </w:r>
          </w:p>
        </w:tc>
      </w:tr>
      <w:tr w:rsidR="00813369" w:rsidRPr="00FF4402" w14:paraId="5DE8CF2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07DE0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GR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80D56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arly growth respon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BED21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2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8DA46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22E-03</w:t>
            </w:r>
          </w:p>
        </w:tc>
      </w:tr>
      <w:tr w:rsidR="00813369" w:rsidRPr="00FF4402" w14:paraId="4A3020B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76096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PPK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8C3C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piplak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F037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98563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E-02</w:t>
            </w:r>
          </w:p>
        </w:tc>
      </w:tr>
      <w:tr w:rsidR="00813369" w:rsidRPr="00FF4402" w14:paraId="2EA933B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36326A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DE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DCEB4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d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neurodevelopment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DE6D8F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1D649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22E-03</w:t>
            </w:r>
          </w:p>
        </w:tc>
      </w:tr>
      <w:tr w:rsidR="00813369" w:rsidRPr="00FF4402" w14:paraId="70E255A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C31260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EDA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48BD53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esenteric estrogen dependent adipogenesi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80A66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7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7CB9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78E-02</w:t>
            </w:r>
          </w:p>
        </w:tc>
      </w:tr>
      <w:tr w:rsidR="00813369" w:rsidRPr="00FF4402" w14:paraId="2170045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5FDA7D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CNK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1C9C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otassium two pore domain channel subfamily K member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A9D9B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120C5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77E-02</w:t>
            </w:r>
          </w:p>
        </w:tc>
      </w:tr>
      <w:tr w:rsidR="00813369" w:rsidRPr="00FF4402" w14:paraId="3C6FE31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162D0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4A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6DCEB6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lagen type IV alpha 1 cha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3F2CA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6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9FD3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0E-02</w:t>
            </w:r>
          </w:p>
        </w:tc>
      </w:tr>
      <w:tr w:rsidR="00813369" w:rsidRPr="00FF4402" w14:paraId="400CCDB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6826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H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931BB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H domain containing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9BF67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5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54B97D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8E-03</w:t>
            </w:r>
          </w:p>
        </w:tc>
      </w:tr>
      <w:tr w:rsidR="00813369" w:rsidRPr="00FF4402" w14:paraId="373E0D3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63C278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SNK1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CC4C47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asein kinase 1 delt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B247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4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784D6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69E-04</w:t>
            </w:r>
          </w:p>
        </w:tc>
      </w:tr>
      <w:tr w:rsidR="00813369" w:rsidRPr="00FF4402" w14:paraId="4AB2BA5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28D8B3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IRP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B2272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ignal regulatory protein alph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80475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4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3D535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9E-02</w:t>
            </w:r>
          </w:p>
        </w:tc>
      </w:tr>
      <w:tr w:rsidR="00813369" w:rsidRPr="00FF4402" w14:paraId="393EF58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A3B35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AP3K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23BD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mitogen-activated protein kinase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20971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505E5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7E-03</w:t>
            </w:r>
          </w:p>
        </w:tc>
      </w:tr>
      <w:tr w:rsidR="00813369" w:rsidRPr="00FF4402" w14:paraId="73421E0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F5F48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5641F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ascular endothelial growth factor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2AF03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4F462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8E-03</w:t>
            </w:r>
          </w:p>
        </w:tc>
      </w:tr>
      <w:tr w:rsidR="00813369" w:rsidRPr="00FF4402" w14:paraId="6D54882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A86DB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NIP3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2A602F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CL2 interacting protein 3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CCA1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581C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813369" w:rsidRPr="00FF4402" w14:paraId="2DD0778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EF94C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DM6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CE6004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ysine demethylase 6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A69BC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B333A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28E-02</w:t>
            </w:r>
          </w:p>
        </w:tc>
      </w:tr>
      <w:tr w:rsidR="00813369" w:rsidRPr="00FF4402" w14:paraId="152402F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185B6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2A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1A8EC2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2 associated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7857A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8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C87B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813369" w:rsidRPr="00FF4402" w14:paraId="1BFF898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192DEF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Z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A80F27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yrin repeat and zinc finger domain containing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E28A4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E0D2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30E-02</w:t>
            </w:r>
          </w:p>
        </w:tc>
      </w:tr>
      <w:tr w:rsidR="00813369" w:rsidRPr="00FF4402" w14:paraId="4CB3380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54C910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MP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63C8B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one morphogenetic protei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1766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B4BC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2C2001E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27962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LE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C768C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yrin repeat and LEM domain containing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0CAB0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0955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68E-03</w:t>
            </w:r>
          </w:p>
        </w:tc>
      </w:tr>
      <w:tr w:rsidR="00813369" w:rsidRPr="00FF4402" w14:paraId="21C4C42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2F6E98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M167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56A4A6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67 member</w:t>
            </w:r>
            <w:proofErr w:type="gram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B5CB4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45406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0E-02</w:t>
            </w:r>
          </w:p>
        </w:tc>
      </w:tr>
      <w:tr w:rsidR="00813369" w:rsidRPr="00FF4402" w14:paraId="4BF0EB9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4A5D50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NF50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8E929C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inc finger protein 5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F3B94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172B9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86E-04</w:t>
            </w:r>
          </w:p>
        </w:tc>
      </w:tr>
      <w:tr w:rsidR="00813369" w:rsidRPr="00FF4402" w14:paraId="29F0376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48A091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NN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E8BBB6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alpon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A054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CA17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4E-02</w:t>
            </w:r>
          </w:p>
        </w:tc>
      </w:tr>
      <w:tr w:rsidR="00813369" w:rsidRPr="00FF4402" w14:paraId="3D8521A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F89B11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FNL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05BE7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chlafe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lik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D27D9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28926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5E-02</w:t>
            </w:r>
          </w:p>
        </w:tc>
      </w:tr>
      <w:tr w:rsidR="00813369" w:rsidRPr="00FF4402" w14:paraId="5B597D0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768F24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KAP1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022D21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-kinase anchoring protein 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2E205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6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FFE74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0E-02</w:t>
            </w:r>
          </w:p>
        </w:tc>
      </w:tr>
      <w:tr w:rsidR="00813369" w:rsidRPr="00FF4402" w14:paraId="64C1ECD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31EE3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SR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30834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steine and glycine rich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DB92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4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9A69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0E-02</w:t>
            </w:r>
          </w:p>
        </w:tc>
      </w:tr>
      <w:tr w:rsidR="00813369" w:rsidRPr="00FF4402" w14:paraId="7E9BFCD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EA7D9D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CNC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85D9A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otassium voltage-gated channel subfamily C member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EAAE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3801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E-02</w:t>
            </w:r>
          </w:p>
        </w:tc>
      </w:tr>
      <w:tr w:rsidR="00813369" w:rsidRPr="00FF4402" w14:paraId="7067E0C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13F345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TPRI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0C8F4F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ositol 1,4,5-trisphosphate receptor interacting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6A29A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CDC7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813369" w:rsidRPr="00FF4402" w14:paraId="4821D5C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26559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AL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5AF012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aldesmo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CB6FC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88C44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8E-02</w:t>
            </w:r>
          </w:p>
        </w:tc>
      </w:tr>
      <w:tr w:rsidR="00813369" w:rsidRPr="00FF4402" w14:paraId="6E30A0F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51357C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EM1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21AA2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em-1 homolog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CDF1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BD173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9E-02</w:t>
            </w:r>
          </w:p>
        </w:tc>
      </w:tr>
      <w:tr w:rsidR="00813369" w:rsidRPr="00FF4402" w14:paraId="0DEE183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A9C644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GFR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CC08A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ibroblast growth factor recepto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90465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9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E799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99E-02</w:t>
            </w:r>
          </w:p>
        </w:tc>
      </w:tr>
      <w:tr w:rsidR="00813369" w:rsidRPr="00FF4402" w14:paraId="5DEA28A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222ECA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O10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0DD05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osin X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A189E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7C8AE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813369" w:rsidRPr="00FF4402" w14:paraId="5AF8BA3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B2622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QLC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10D0D6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Q loop repeat containing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CC912F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6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EA98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54E-02</w:t>
            </w:r>
          </w:p>
        </w:tc>
      </w:tr>
      <w:tr w:rsidR="00813369" w:rsidRPr="00FF4402" w14:paraId="0D1291E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30DE51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OS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71B8E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osB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proto-oncogene, AP-1 transcription factor subuni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4080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94F1F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0E-02</w:t>
            </w:r>
          </w:p>
        </w:tc>
      </w:tr>
      <w:tr w:rsidR="00813369" w:rsidRPr="00FF4402" w14:paraId="589900B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C732AB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YS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93AC7B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lycogen synth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0C560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4E0E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7E-02</w:t>
            </w:r>
          </w:p>
        </w:tc>
      </w:tr>
      <w:tr w:rsidR="00813369" w:rsidRPr="00FF4402" w14:paraId="761A551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0BE51D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P1R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557B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untingtin interacting protein 1 relate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A79FAE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19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9C2A9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1E-02</w:t>
            </w:r>
          </w:p>
        </w:tc>
      </w:tr>
      <w:tr w:rsidR="00813369" w:rsidRPr="00FF4402" w14:paraId="7D579DA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B3FCD2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OPA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9AD44D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OPA3, outer mitochondrial membrane lipid metabolism regulat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364A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1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DEFB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6E-03</w:t>
            </w:r>
          </w:p>
        </w:tc>
      </w:tr>
      <w:tr w:rsidR="00813369" w:rsidRPr="00FF4402" w14:paraId="1AD99AA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5471BF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UBB2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0934A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tubulin beta 2A class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3543D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12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678FEF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47E-02</w:t>
            </w:r>
          </w:p>
        </w:tc>
      </w:tr>
      <w:tr w:rsidR="00813369" w:rsidRPr="00FF4402" w14:paraId="78DA9D1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90FB5F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AS1R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AC58E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aste 1 receptor member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EF9AF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1A0FB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214ED31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5C9C76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ZT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8F2EBD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eizure threshold 2 homolog (mouse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4D9C7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6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77B45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813369" w:rsidRPr="00FF4402" w14:paraId="595EFB2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05C10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EB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FCAD3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E binding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23AAC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78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5BA8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6E-02</w:t>
            </w:r>
          </w:p>
        </w:tc>
      </w:tr>
      <w:tr w:rsidR="00813369" w:rsidRPr="00FF4402" w14:paraId="2B1FE23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D5C24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R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28B50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europil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5991A4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8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91BD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0E-02</w:t>
            </w:r>
          </w:p>
        </w:tc>
      </w:tr>
      <w:tr w:rsidR="00813369" w:rsidRPr="00FF4402" w14:paraId="163E19A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13553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MEL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E2B5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membrane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etalloendopeptid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lik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68EE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8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592A7D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813369" w:rsidRPr="00FF4402" w14:paraId="7FE5C42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76A219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NS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D983BA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ens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34872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85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3199C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22E-02</w:t>
            </w:r>
          </w:p>
        </w:tc>
      </w:tr>
      <w:tr w:rsidR="00813369" w:rsidRPr="00FF4402" w14:paraId="2D7DA50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CA404D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MNB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B5A3D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am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B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FF2E3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8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18FBB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22E-02</w:t>
            </w:r>
          </w:p>
        </w:tc>
      </w:tr>
      <w:tr w:rsidR="00813369" w:rsidRPr="00FF4402" w14:paraId="52DA455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831AA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HNY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56B09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H and NYN domain containing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CC2275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9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F6CFAB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91E-02</w:t>
            </w:r>
          </w:p>
        </w:tc>
      </w:tr>
      <w:tr w:rsidR="00813369" w:rsidRPr="00FF4402" w14:paraId="6CE9B86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AA23F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UT8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D70632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ucosyltransfer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988A3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FB188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2</w:t>
            </w:r>
          </w:p>
        </w:tc>
      </w:tr>
      <w:tr w:rsidR="00813369" w:rsidRPr="00FF4402" w14:paraId="2DBF596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D53554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EA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0FC52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ale-enhanced antige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FF59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9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0D13D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91E-02</w:t>
            </w:r>
          </w:p>
        </w:tc>
      </w:tr>
      <w:tr w:rsidR="00813369" w:rsidRPr="00FF4402" w14:paraId="169081A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D4A72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ANK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91D06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N motif and ankyrin repeat domains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825D4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0.97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41A62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22E-02</w:t>
            </w:r>
          </w:p>
        </w:tc>
      </w:tr>
      <w:tr w:rsidR="00813369" w:rsidRPr="00FF4402" w14:paraId="4719930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0C9FEA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IT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3B9F4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it guidance ligand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5ACA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148A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97E-02</w:t>
            </w:r>
          </w:p>
        </w:tc>
      </w:tr>
      <w:tr w:rsidR="00813369" w:rsidRPr="00FF4402" w14:paraId="25E4AE4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B2933A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NRNPA2B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6AF608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1763E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6154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28E-02</w:t>
            </w:r>
          </w:p>
        </w:tc>
      </w:tr>
      <w:tr w:rsidR="00813369" w:rsidRPr="00FF4402" w14:paraId="3585785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FEEC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TM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EB57E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thymos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, alph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B012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2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C786A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3E-02</w:t>
            </w:r>
          </w:p>
        </w:tc>
      </w:tr>
      <w:tr w:rsidR="00813369" w:rsidRPr="00FF4402" w14:paraId="26C6FF2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66092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NMT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17AFB4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NA methyltransfer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607D81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FAEF9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6E-03</w:t>
            </w:r>
          </w:p>
        </w:tc>
      </w:tr>
      <w:tr w:rsidR="00813369" w:rsidRPr="00FF4402" w14:paraId="16E77D4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B36451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N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C0574B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NCD2 and FANCI associated nucle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85BB0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8484C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813369" w:rsidRPr="00FF4402" w14:paraId="7A606D6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9BCAC6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AC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62E04E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veal autoantigen with coiled-coil domains and ankyrin repeat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7F72A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5D5A5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1E-02</w:t>
            </w:r>
          </w:p>
        </w:tc>
      </w:tr>
      <w:tr w:rsidR="00813369" w:rsidRPr="00FF4402" w14:paraId="6E523FE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05153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2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AF826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27 molecul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E11F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9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76C4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8E-02</w:t>
            </w:r>
          </w:p>
        </w:tc>
      </w:tr>
      <w:tr w:rsidR="00813369" w:rsidRPr="00FF4402" w14:paraId="55BF207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46A7D8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RN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45E5A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olinergic receptor nicotinic epsilon subuni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B7D65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0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A6595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813369" w:rsidRPr="00FF4402" w14:paraId="1C85634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4E8E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WDR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C00F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WD repeat domain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29A9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1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63B78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7E-02</w:t>
            </w:r>
          </w:p>
        </w:tc>
      </w:tr>
      <w:tr w:rsidR="00813369" w:rsidRPr="00FF4402" w14:paraId="1A3A684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43D95F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AM151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9AE3C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51 member</w:t>
            </w:r>
            <w:proofErr w:type="gram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C62670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16F82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4E-02</w:t>
            </w:r>
          </w:p>
        </w:tc>
      </w:tr>
      <w:tr w:rsidR="00813369" w:rsidRPr="00FF4402" w14:paraId="5899A2DB" w14:textId="77777777" w:rsidTr="00B35DC1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4DC029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THF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F3410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methylenetetrahydrofolate dehydrogenase,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clohydrol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and formyltetrahydrofolate synthet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12353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3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90FF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79E-02</w:t>
            </w:r>
          </w:p>
        </w:tc>
      </w:tr>
      <w:tr w:rsidR="00813369" w:rsidRPr="00FF4402" w14:paraId="1E22ABA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90999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C25A3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4089D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olute carrier family 25 member 3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F4F75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4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C09BB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5E-02</w:t>
            </w:r>
          </w:p>
        </w:tc>
      </w:tr>
      <w:tr w:rsidR="00813369" w:rsidRPr="00FF4402" w14:paraId="3FCE4C0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31FD5E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CAPD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75E97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non-SMC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ndens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I complex subunit D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ED92A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1EE89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31E-02</w:t>
            </w:r>
          </w:p>
        </w:tc>
      </w:tr>
      <w:tr w:rsidR="00813369" w:rsidRPr="00FF4402" w14:paraId="7504FB4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47EB4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SBP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A1A063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ingle stranded DNA binding protein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6D5C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5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8BF3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88E-02</w:t>
            </w:r>
          </w:p>
        </w:tc>
      </w:tr>
      <w:tr w:rsidR="00813369" w:rsidRPr="00FF4402" w14:paraId="64C8088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2986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EM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3233C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ementum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C9898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ADFCC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34E-03</w:t>
            </w:r>
          </w:p>
        </w:tc>
      </w:tr>
      <w:tr w:rsidR="00813369" w:rsidRPr="00FF4402" w14:paraId="3F04B74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FB3A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OL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8FB0B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NA polymerase gamma, catalytic subuni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F528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126DA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1E-03</w:t>
            </w:r>
          </w:p>
        </w:tc>
      </w:tr>
      <w:tr w:rsidR="00813369" w:rsidRPr="00FF4402" w14:paraId="479F7CD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2F8911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13A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4E3C95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lagen type XIII alpha 1 cha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B01D9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3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6B336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1383576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C85F5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YP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A2B6A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Y6/PLAUR domain containing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9D2B3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4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8F88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E-02</w:t>
            </w:r>
          </w:p>
        </w:tc>
      </w:tr>
      <w:tr w:rsidR="00813369" w:rsidRPr="00FF4402" w14:paraId="6E3DC14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0BC529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AR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3B9850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oly(ADP-ribose) polymer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F3263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1636B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2</w:t>
            </w:r>
          </w:p>
        </w:tc>
      </w:tr>
      <w:tr w:rsidR="00813369" w:rsidRPr="00FF4402" w14:paraId="0DBC9CD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22BABF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MGN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071C6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high mobility group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cleosomal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binding domai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DBE2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7BCE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8E-02</w:t>
            </w:r>
          </w:p>
        </w:tc>
      </w:tr>
      <w:tr w:rsidR="00813369" w:rsidRPr="00FF4402" w14:paraId="7F745B7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7DA2E7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XA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8363C5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nexin A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B5A1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0791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1E-02</w:t>
            </w:r>
          </w:p>
        </w:tc>
      </w:tr>
      <w:tr w:rsidR="00813369" w:rsidRPr="00FF4402" w14:paraId="00B775E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DE7138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CM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4E49CE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6302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28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6DADF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293D941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933205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SD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96BB7D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clear receptor binding SET domain protei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47988F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0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884EA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50E-03</w:t>
            </w:r>
          </w:p>
        </w:tc>
      </w:tr>
      <w:tr w:rsidR="00813369" w:rsidRPr="00FF4402" w14:paraId="2851463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A66034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SRR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6988FF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strogen related receptor alph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D8A48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2D34D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85E-02</w:t>
            </w:r>
          </w:p>
        </w:tc>
      </w:tr>
      <w:tr w:rsidR="00813369" w:rsidRPr="00FF4402" w14:paraId="327CF59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FEAC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EK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22128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EK proto-oncog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2D76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1F1BD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7ACC418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EE618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DCY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C37F93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denylate cyclase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605D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DD387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7E-03</w:t>
            </w:r>
          </w:p>
        </w:tc>
      </w:tr>
      <w:tr w:rsidR="00813369" w:rsidRPr="00FF4402" w14:paraId="5FD8427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8FA2A5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NF27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3706E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inc finger protein 2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0F8CD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2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9B59F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4E-03</w:t>
            </w:r>
          </w:p>
        </w:tc>
      </w:tr>
      <w:tr w:rsidR="00813369" w:rsidRPr="00FF4402" w14:paraId="639771A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67B676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MGA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73A20B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gh mobility group AT-hook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06384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AA5BF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087C5A0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EF89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CM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768B3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B4529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D04F3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58E-02</w:t>
            </w:r>
          </w:p>
        </w:tc>
      </w:tr>
      <w:tr w:rsidR="00813369" w:rsidRPr="00FF4402" w14:paraId="4102714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595D4D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MC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124AD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tructural maintenance of chromosomes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CCF53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4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E7144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8E-02</w:t>
            </w:r>
          </w:p>
        </w:tc>
      </w:tr>
      <w:tr w:rsidR="00813369" w:rsidRPr="00FF4402" w14:paraId="7C9FE3A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5C006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HR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2C1BEC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biquitin like with PHD and ring finger domain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C0EF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4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9F8A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18E-02</w:t>
            </w:r>
          </w:p>
        </w:tc>
      </w:tr>
      <w:tr w:rsidR="00813369" w:rsidRPr="00FF4402" w14:paraId="3821C5F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CEE73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MPO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2CE5D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hymopoiet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F47F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D291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92E-02</w:t>
            </w:r>
          </w:p>
        </w:tc>
      </w:tr>
      <w:tr w:rsidR="00813369" w:rsidRPr="00FF4402" w14:paraId="2253593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2B42D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AQR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35399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progestin and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dipoQ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receptor family member 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5F00CF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2E0A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220E160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2921D0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AF1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A702F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romatin assembly factor 1 subunit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CE2824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8ACA3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9E-02</w:t>
            </w:r>
          </w:p>
        </w:tc>
      </w:tr>
      <w:tr w:rsidR="00813369" w:rsidRPr="00FF4402" w14:paraId="3A6A2DE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170E4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2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2F1BB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2F transcription facto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B7C86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38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B9125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5E-02</w:t>
            </w:r>
          </w:p>
        </w:tc>
      </w:tr>
      <w:tr w:rsidR="00813369" w:rsidRPr="00FF4402" w14:paraId="352CCE5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66FC12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RIP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8528F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RA interacting prote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46A5E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4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B58B53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3E-02</w:t>
            </w:r>
          </w:p>
        </w:tc>
      </w:tr>
      <w:tr w:rsidR="00813369" w:rsidRPr="00FF4402" w14:paraId="1FEA508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2F4541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RFXANK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249EB1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regulatory factor X associated ankyrin containing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CBAB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4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78087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75E-03</w:t>
            </w:r>
          </w:p>
        </w:tc>
      </w:tr>
      <w:tr w:rsidR="00813369" w:rsidRPr="00FF4402" w14:paraId="2872E21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B1FBF2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DC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BF4336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yndeca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64A4C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4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1310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6E-02</w:t>
            </w:r>
          </w:p>
        </w:tc>
      </w:tr>
      <w:tr w:rsidR="00813369" w:rsidRPr="00FF4402" w14:paraId="3BF5D96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A59274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TG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944F0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utophagy related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CDA45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45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27A5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78E-02</w:t>
            </w:r>
          </w:p>
        </w:tc>
      </w:tr>
      <w:tr w:rsidR="00813369" w:rsidRPr="00FF4402" w14:paraId="6B31403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1A2CB3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TEAP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D59F12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STEAP3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etalloreductas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85B45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46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6476E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3E-02</w:t>
            </w:r>
          </w:p>
        </w:tc>
      </w:tr>
      <w:tr w:rsidR="00813369" w:rsidRPr="00FF4402" w14:paraId="1CCC648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79A42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CEN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49C01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ner centromere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EBC9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5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8E151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36A99A4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3A7AD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IAM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6869E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-cell lymphoma invasion and metastasis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8D00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55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5C3D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813369" w:rsidRPr="00FF4402" w14:paraId="40A2E52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38F88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C42EP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4681B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C42 effector protein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E114D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5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E837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813369" w:rsidRPr="00FF4402" w14:paraId="36379E1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43CF3F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OX1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168F1F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RY-box 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216C4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59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E72D3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8E-03</w:t>
            </w:r>
          </w:p>
        </w:tc>
      </w:tr>
      <w:tr w:rsidR="00813369" w:rsidRPr="00FF4402" w14:paraId="59E7081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EB948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ER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13B6E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anscriptional regulating facto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5D793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64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00FC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74E-02</w:t>
            </w:r>
          </w:p>
        </w:tc>
      </w:tr>
      <w:tr w:rsidR="00813369" w:rsidRPr="00FF4402" w14:paraId="6CFC85C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F2F4A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CNA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437D44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clin A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D834B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64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6B006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7E-02</w:t>
            </w:r>
          </w:p>
        </w:tc>
      </w:tr>
      <w:tr w:rsidR="00813369" w:rsidRPr="00FF4402" w14:paraId="768FD45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EA4186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PR3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847FE0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 protein-coupled receptor 3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E8521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68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A315F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E-03</w:t>
            </w:r>
          </w:p>
        </w:tc>
      </w:tr>
      <w:tr w:rsidR="00813369" w:rsidRPr="00FF4402" w14:paraId="46B0B2A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6D10AD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IST4H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C9A4E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4 H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D1912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68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B9E5C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9E-02</w:t>
            </w:r>
          </w:p>
        </w:tc>
      </w:tr>
      <w:tr w:rsidR="00813369" w:rsidRPr="00FF4402" w14:paraId="461B758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3C25C5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KMYT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25DBE9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tein kinase, membrane associated tyrosine/threonin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647A4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69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B4833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69E-04</w:t>
            </w:r>
          </w:p>
        </w:tc>
      </w:tr>
      <w:tr w:rsidR="00813369" w:rsidRPr="00FF4402" w14:paraId="048B214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678A8F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PSM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DF7CF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-protein signaling modulator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6EB8F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0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EA9CB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4E-02</w:t>
            </w:r>
          </w:p>
        </w:tc>
      </w:tr>
      <w:tr w:rsidR="00813369" w:rsidRPr="00FF4402" w14:paraId="7427412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89545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K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776B2B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k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FB2765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0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729E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1D7893A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FA5CF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HR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FCE33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hyroid hormone receptor, alph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8EE47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1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DFD19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0E-05</w:t>
            </w:r>
          </w:p>
        </w:tc>
      </w:tr>
      <w:tr w:rsidR="00813369" w:rsidRPr="00FF4402" w14:paraId="417216E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5C63D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2AFX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12F2F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2A histone family member X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3C39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3676A9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6E-04</w:t>
            </w:r>
          </w:p>
        </w:tc>
      </w:tr>
      <w:tr w:rsidR="00813369" w:rsidRPr="00FF4402" w14:paraId="6FE0DF7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E4634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MP1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4C21ED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atrix metallopeptidase 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2716B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9E81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03E-03</w:t>
            </w:r>
          </w:p>
        </w:tc>
      </w:tr>
      <w:tr w:rsidR="00813369" w:rsidRPr="00FF4402" w14:paraId="6C33932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E91B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LCC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9C9B27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loride channel CLIC lik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D14AD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3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31D7E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93E-02</w:t>
            </w:r>
          </w:p>
        </w:tc>
      </w:tr>
      <w:tr w:rsidR="00813369" w:rsidRPr="00FF4402" w14:paraId="006920F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1A2074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CT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FFE183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actase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F3E5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4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BCF7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6E-03</w:t>
            </w:r>
          </w:p>
        </w:tc>
      </w:tr>
      <w:tr w:rsidR="00813369" w:rsidRPr="00FF4402" w14:paraId="72B3034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2185B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C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D13478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tein regulator of cytokinesi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ABAE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5547D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25E-02</w:t>
            </w:r>
          </w:p>
        </w:tc>
      </w:tr>
      <w:tr w:rsidR="00813369" w:rsidRPr="00FF4402" w14:paraId="306E71F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891059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CM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E9073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ADF88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76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B24737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2E-02</w:t>
            </w:r>
          </w:p>
        </w:tc>
      </w:tr>
      <w:tr w:rsidR="00813369" w:rsidRPr="00FF4402" w14:paraId="16981BD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81649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RL4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A07CB0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DP ribosylation factor like GTPase 4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045EC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B5AC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8E-02</w:t>
            </w:r>
          </w:p>
        </w:tc>
      </w:tr>
      <w:tr w:rsidR="00813369" w:rsidRPr="00FF4402" w14:paraId="20ACAEE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46FE7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2A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11441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2A family member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6ED6D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35BD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03E-03</w:t>
            </w:r>
          </w:p>
        </w:tc>
      </w:tr>
      <w:tr w:rsidR="00813369" w:rsidRPr="00FF4402" w14:paraId="3373E03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BBDE1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E80DDB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C5A24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EE27A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40E-04</w:t>
            </w:r>
          </w:p>
        </w:tc>
      </w:tr>
      <w:tr w:rsidR="00813369" w:rsidRPr="00FF4402" w14:paraId="03FD6E5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F6CD6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CM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D737B2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247F00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CF9E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92E-03</w:t>
            </w:r>
          </w:p>
        </w:tc>
      </w:tr>
      <w:tr w:rsidR="00813369" w:rsidRPr="00FF4402" w14:paraId="2A79378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C7E3ED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PNA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23EA6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aryopherin subunit alpha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951CF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84388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4E-03</w:t>
            </w:r>
          </w:p>
        </w:tc>
      </w:tr>
      <w:tr w:rsidR="00813369" w:rsidRPr="00FF4402" w14:paraId="62EDA4D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75447D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L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75562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ilaggr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A3DB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62E227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2E-02</w:t>
            </w:r>
          </w:p>
        </w:tc>
      </w:tr>
      <w:tr w:rsidR="00813369" w:rsidRPr="00FF4402" w14:paraId="456D9BE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1D9DC7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LX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DECA87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LX, MAX dimerization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B06A24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8C9CF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09E-03</w:t>
            </w:r>
          </w:p>
        </w:tc>
      </w:tr>
      <w:tr w:rsidR="00813369" w:rsidRPr="00FF4402" w14:paraId="58805D4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90292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CAPD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2A82D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non-SMC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ndens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II complex subunit D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DAA2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89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8C1EA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2E-02</w:t>
            </w:r>
          </w:p>
        </w:tc>
      </w:tr>
      <w:tr w:rsidR="00813369" w:rsidRPr="00FF4402" w14:paraId="3BE042B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F88707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FC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04FA4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esin family member C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64CF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7782C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2</w:t>
            </w:r>
          </w:p>
        </w:tc>
      </w:tr>
      <w:tr w:rsidR="00813369" w:rsidRPr="00FF4402" w14:paraId="3375F78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56C321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HD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2CA34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hyrotropin releasing hormone degrading enzym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23B00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7D06A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69E-04</w:t>
            </w:r>
          </w:p>
        </w:tc>
      </w:tr>
      <w:tr w:rsidR="00813369" w:rsidRPr="00FF4402" w14:paraId="600EAA6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FA610B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2B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0DB52E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2B family member 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086AB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2F3DA6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2E-03</w:t>
            </w:r>
          </w:p>
        </w:tc>
      </w:tr>
      <w:tr w:rsidR="00813369" w:rsidRPr="00FF4402" w14:paraId="4DEB1B8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DAB734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AS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57351E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clear autoantigenic sperm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1ABB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7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A0A51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0E-02</w:t>
            </w:r>
          </w:p>
        </w:tc>
      </w:tr>
      <w:tr w:rsidR="00813369" w:rsidRPr="00FF4402" w14:paraId="6754C3B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F8B192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LC29A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64FC4B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olute carrier family 29 member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3B072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7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8F7A5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2</w:t>
            </w:r>
          </w:p>
        </w:tc>
      </w:tr>
      <w:tr w:rsidR="00813369" w:rsidRPr="00FF4402" w14:paraId="11996B9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9E4AC6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CF1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4B6C75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anscription factor 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0AC3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8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E8BC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32E-03</w:t>
            </w:r>
          </w:p>
        </w:tc>
      </w:tr>
      <w:tr w:rsidR="00813369" w:rsidRPr="00FF4402" w14:paraId="6787A54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C075E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OXM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3785C7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forkhead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box M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80F00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1.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84A3A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08E-03</w:t>
            </w:r>
          </w:p>
        </w:tc>
      </w:tr>
      <w:tr w:rsidR="00813369" w:rsidRPr="00FF4402" w14:paraId="7AD2AB5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9DC333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MGB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FA5951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gh mobility group box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5500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0B83F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4E-03</w:t>
            </w:r>
          </w:p>
        </w:tc>
      </w:tr>
      <w:tr w:rsidR="00813369" w:rsidRPr="00FF4402" w14:paraId="1A9CDED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F04182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SMEM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B203B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eucine rich single-pass membrane protei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9D769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2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DC7C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48E-02</w:t>
            </w:r>
          </w:p>
        </w:tc>
      </w:tr>
      <w:tr w:rsidR="00813369" w:rsidRPr="00FF4402" w14:paraId="6FF8424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F1EE31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J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EF98C5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j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88DF6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EF8C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2</w:t>
            </w:r>
          </w:p>
        </w:tc>
      </w:tr>
      <w:tr w:rsidR="00813369" w:rsidRPr="00FF4402" w14:paraId="25D9BFE7" w14:textId="77777777" w:rsidTr="00B35DC1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22144A8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EX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F7D079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phosphatidylinositol-3,4,5-trisphosphate dependent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exchange facto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9A370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3DE07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</w:tr>
      <w:tr w:rsidR="00813369" w:rsidRPr="00FF4402" w14:paraId="0D54EBD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DA3C60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EEFD9F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89F57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7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9B49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47E-03</w:t>
            </w:r>
          </w:p>
        </w:tc>
      </w:tr>
      <w:tr w:rsidR="00813369" w:rsidRPr="00FF4402" w14:paraId="1E0515B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DE98D8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ACC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3E71A6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ansforming acidic coiled-coil containing prote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ECE19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09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98627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29E-04</w:t>
            </w:r>
          </w:p>
        </w:tc>
      </w:tr>
      <w:tr w:rsidR="00813369" w:rsidRPr="00FF4402" w14:paraId="6C84803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41EDBB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MD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EDF7A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M domain containing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6B993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1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E140E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0E-03</w:t>
            </w:r>
          </w:p>
        </w:tc>
      </w:tr>
      <w:tr w:rsidR="00813369" w:rsidRPr="00FF4402" w14:paraId="3DF4FA8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236A5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BE2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6C87C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ubiquitin conjugating enzyme E2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A250A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1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FD3C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97E-03</w:t>
            </w:r>
          </w:p>
        </w:tc>
      </w:tr>
      <w:tr w:rsidR="00813369" w:rsidRPr="00FF4402" w14:paraId="4F00230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A3C4EE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DC20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6AB0A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ell division cycle 2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AB5CEB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10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C7E74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1E-02</w:t>
            </w:r>
          </w:p>
        </w:tc>
      </w:tr>
      <w:tr w:rsidR="00813369" w:rsidRPr="00FF4402" w14:paraId="5296FEE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34C78A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7BE09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g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84CA6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11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1555B2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30E-03</w:t>
            </w:r>
          </w:p>
        </w:tc>
      </w:tr>
      <w:tr w:rsidR="00813369" w:rsidRPr="00FF4402" w14:paraId="53F9FC9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5BD90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PPK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4603B2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nositol-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entakisphosphat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2-kin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AC958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0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46961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55E-03</w:t>
            </w:r>
          </w:p>
        </w:tc>
      </w:tr>
      <w:tr w:rsidR="00813369" w:rsidRPr="00FF4402" w14:paraId="588A89B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85B810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BL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971930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YB proto-oncogene lik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5234B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1B835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7E-03</w:t>
            </w:r>
          </w:p>
        </w:tc>
      </w:tr>
      <w:tr w:rsidR="00813369" w:rsidRPr="00FF4402" w14:paraId="6474597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5D29EB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SHZ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C1F3C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eashirt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zinc finger homeobox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50993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11C3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28E-02</w:t>
            </w:r>
          </w:p>
        </w:tc>
      </w:tr>
      <w:tr w:rsidR="00813369" w:rsidRPr="00FF4402" w14:paraId="0E44A6D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E98BC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1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493331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1 family member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1B14E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3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FCBF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00E-06</w:t>
            </w:r>
          </w:p>
        </w:tc>
      </w:tr>
      <w:tr w:rsidR="00813369" w:rsidRPr="00FF4402" w14:paraId="52267F9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AC1A88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ES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26BFB4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935C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7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3D9FC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9E-03</w:t>
            </w:r>
          </w:p>
        </w:tc>
      </w:tr>
      <w:tr w:rsidR="00813369" w:rsidRPr="00FF4402" w14:paraId="678543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9F97A7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1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2DC841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1 family member 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C55F0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DB20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0E-05</w:t>
            </w:r>
          </w:p>
        </w:tc>
      </w:tr>
      <w:tr w:rsidR="00813369" w:rsidRPr="00FF4402" w14:paraId="41DF748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E7ED4D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SIG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2B825E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V-set and immunoglobulin domain containing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92FB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29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AB58C9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60E-02</w:t>
            </w:r>
          </w:p>
        </w:tc>
      </w:tr>
      <w:tr w:rsidR="00813369" w:rsidRPr="00FF4402" w14:paraId="0AC1F49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485C8D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AQR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B77A91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progestin and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dipoQ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receptor family member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9FADC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2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DA88E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04E-03</w:t>
            </w:r>
          </w:p>
        </w:tc>
      </w:tr>
      <w:tr w:rsidR="00813369" w:rsidRPr="00FF4402" w14:paraId="0A0D304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DCFDD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F1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A620F6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esin family member 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F5BDE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4833EC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5E-02</w:t>
            </w:r>
          </w:p>
        </w:tc>
      </w:tr>
      <w:tr w:rsidR="00813369" w:rsidRPr="00FF4402" w14:paraId="1F89D92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7025D5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H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0C410B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h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C1760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4DA8E1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31E-02</w:t>
            </w:r>
          </w:p>
        </w:tc>
      </w:tr>
      <w:tr w:rsidR="00813369" w:rsidRPr="00FF4402" w14:paraId="09C58C9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65B997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4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31C03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4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B9CE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7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7224BD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09E-03</w:t>
            </w:r>
          </w:p>
        </w:tc>
      </w:tr>
      <w:tr w:rsidR="00813369" w:rsidRPr="00FF4402" w14:paraId="618085A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AB064B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LK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C156A3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olo like kin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99C6B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9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69D7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8E-02</w:t>
            </w:r>
          </w:p>
        </w:tc>
      </w:tr>
      <w:tr w:rsidR="00813369" w:rsidRPr="00FF4402" w14:paraId="01762C3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A947B1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F18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D42DA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esin family member 18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D496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A16A4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813369" w:rsidRPr="00FF4402" w14:paraId="06508A4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D89E87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G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EA8959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DNA lig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80B90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3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4850C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0E-03</w:t>
            </w:r>
          </w:p>
        </w:tc>
      </w:tr>
      <w:tr w:rsidR="00813369" w:rsidRPr="00FF4402" w14:paraId="475B141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AD4F2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RPL5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65E46C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itochondrial ribosomal protein L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CE561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4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C8F49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72E-04</w:t>
            </w:r>
          </w:p>
        </w:tc>
      </w:tr>
      <w:tr w:rsidR="00813369" w:rsidRPr="00FF4402" w14:paraId="65E532A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C1EF07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M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9FC59A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atrix metallopeptid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0833A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4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B1B12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00E-05</w:t>
            </w:r>
          </w:p>
        </w:tc>
      </w:tr>
      <w:tr w:rsidR="00813369" w:rsidRPr="00FF4402" w14:paraId="71AF173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4D60D9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PX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2D37F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PX2, microtubule nucleation fact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DA5BD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46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026A2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49E-04</w:t>
            </w:r>
          </w:p>
        </w:tc>
      </w:tr>
      <w:tr w:rsidR="00813369" w:rsidRPr="00FF4402" w14:paraId="0F50D74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51B340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ENPF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A906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entromere protein F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6E418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4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AD458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50E-03</w:t>
            </w:r>
          </w:p>
        </w:tc>
      </w:tr>
      <w:tr w:rsidR="00813369" w:rsidRPr="00FF4402" w14:paraId="472DD18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5F0FB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8EB9CC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EB47D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57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2F647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</w:tr>
      <w:tr w:rsidR="00813369" w:rsidRPr="00FF4402" w14:paraId="384989C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CCA7B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K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D4A4E9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k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B5415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5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9925B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06E-02</w:t>
            </w:r>
          </w:p>
        </w:tc>
      </w:tr>
      <w:tr w:rsidR="00813369" w:rsidRPr="00FF4402" w14:paraId="11AADBE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8380B2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TSE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911ED2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G2 and S-phase expressed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C2E9E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394E1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12E-03</w:t>
            </w:r>
          </w:p>
        </w:tc>
      </w:tr>
      <w:tr w:rsidR="00813369" w:rsidRPr="00FF4402" w14:paraId="27B44D9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2C2A18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2BF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BBA0D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2B family member f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1742E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6EAB7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813369" w:rsidRPr="00FF4402" w14:paraId="043DBB2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B10980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YMSOS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6A4408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YMS opposite stran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64C06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96FB9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00E-05</w:t>
            </w:r>
          </w:p>
        </w:tc>
      </w:tr>
      <w:tr w:rsidR="00813369" w:rsidRPr="00FF4402" w14:paraId="6119A0A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F407F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CYL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8592FC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SCY1 like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seudokinase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8A167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8CD02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37E-02</w:t>
            </w:r>
          </w:p>
        </w:tc>
      </w:tr>
      <w:tr w:rsidR="00813369" w:rsidRPr="00FF4402" w14:paraId="0677D74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F364ED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I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17B4BD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3 family member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219911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5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DFB6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95E-04</w:t>
            </w:r>
          </w:p>
        </w:tc>
      </w:tr>
      <w:tr w:rsidR="00813369" w:rsidRPr="00FF4402" w14:paraId="004DDB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E8B24E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B135E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1A516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B1426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813369" w:rsidRPr="00FF4402" w14:paraId="040C70E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EDE5B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29301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CAA167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67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2E01E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82E-03</w:t>
            </w:r>
          </w:p>
        </w:tc>
      </w:tr>
      <w:tr w:rsidR="00813369" w:rsidRPr="00FF4402" w14:paraId="792C577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C545AA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KI6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B25D75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marker of proliferation Ki-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5C2DA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70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332C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</w:tr>
      <w:tr w:rsidR="00813369" w:rsidRPr="00FF4402" w14:paraId="6E2CF53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5244B0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ER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C5FC48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eriod circadian clock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035F9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72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76D0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4.58E-02</w:t>
            </w:r>
          </w:p>
        </w:tc>
      </w:tr>
      <w:tr w:rsidR="00813369" w:rsidRPr="00FF4402" w14:paraId="4092A1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DC725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LSP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BF4A61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lasp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9476C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7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9C9F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52E-02</w:t>
            </w:r>
          </w:p>
        </w:tc>
      </w:tr>
      <w:tr w:rsidR="00813369" w:rsidRPr="00FF4402" w14:paraId="01E9413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44DF27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H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D5B026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h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777D4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79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0E33E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10E-04</w:t>
            </w:r>
          </w:p>
        </w:tc>
      </w:tr>
      <w:tr w:rsidR="00813369" w:rsidRPr="00FF4402" w14:paraId="14A64B0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C76B1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M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812DB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m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C2A55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79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4E8D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98E-03</w:t>
            </w:r>
          </w:p>
        </w:tc>
      </w:tr>
      <w:tr w:rsidR="00813369" w:rsidRPr="00FF4402" w14:paraId="3CE125A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A9843C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E6CD7A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9ACC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82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9233F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813369" w:rsidRPr="00FF4402" w14:paraId="3D97CA1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46E99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3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2013D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3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AA9CF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5525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1E-03</w:t>
            </w:r>
          </w:p>
        </w:tc>
      </w:tr>
      <w:tr w:rsidR="00813369" w:rsidRPr="00FF4402" w14:paraId="082891F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32FC88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B2D323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FEC714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8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C18C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0E-03</w:t>
            </w:r>
          </w:p>
        </w:tc>
      </w:tr>
      <w:tr w:rsidR="00813369" w:rsidRPr="00FF4402" w14:paraId="4012EB3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775A13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6B713C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7D72E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9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AD228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95E-04</w:t>
            </w:r>
          </w:p>
        </w:tc>
      </w:tr>
      <w:tr w:rsidR="00813369" w:rsidRPr="00FF4402" w14:paraId="262A2A0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0D56F3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718AEE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FBB66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2.99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9174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</w:tr>
      <w:tr w:rsidR="00813369" w:rsidRPr="00FF4402" w14:paraId="116518B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A9ABC9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KAP2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D40A35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ytoskeleton associated protein 2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C8632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00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90C1B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54E-02</w:t>
            </w:r>
          </w:p>
        </w:tc>
      </w:tr>
      <w:tr w:rsidR="00813369" w:rsidRPr="00FF4402" w14:paraId="0F9BB03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E72395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IT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F0F7B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itron rho-interacting serine/threonine kin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03B74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0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99E2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64E-03</w:t>
            </w:r>
          </w:p>
        </w:tc>
      </w:tr>
      <w:tr w:rsidR="00813369" w:rsidRPr="00FF4402" w14:paraId="3E4CB5A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2C33F6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1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764FED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1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91762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F6E1C9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813369" w:rsidRPr="00FF4402" w14:paraId="41DDE4D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FE0F8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F4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4B46D2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nesin family member 4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8CBD42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08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976A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82E-02</w:t>
            </w:r>
          </w:p>
        </w:tc>
      </w:tr>
      <w:tr w:rsidR="00813369" w:rsidRPr="00FF4402" w14:paraId="2CE84DA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8A1612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I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217F1F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2A family member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AAC64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1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85966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06E-04</w:t>
            </w:r>
          </w:p>
        </w:tc>
      </w:tr>
      <w:tr w:rsidR="00813369" w:rsidRPr="00FF4402" w14:paraId="3A647A8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6F8D8B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M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39EA96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m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D6258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20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6B1DD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4E-03</w:t>
            </w:r>
          </w:p>
        </w:tc>
      </w:tr>
      <w:tr w:rsidR="00813369" w:rsidRPr="00FF4402" w14:paraId="1BCDF48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BBC5F9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L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4ABC43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illin actin binding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93AA8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20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01E57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813369" w:rsidRPr="00FF4402" w14:paraId="7ED6C22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72BC70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COR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7E158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ligand dependent nuclear receptor corepressor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0DB82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2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5ED32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44E-03</w:t>
            </w:r>
          </w:p>
        </w:tc>
      </w:tr>
      <w:tr w:rsidR="00813369" w:rsidRPr="00FF4402" w14:paraId="7AB1F82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FE4233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OP2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E2851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opoisomerase (DNA) II alph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BD6BDE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31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84002A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0E-03</w:t>
            </w:r>
          </w:p>
        </w:tc>
      </w:tr>
      <w:tr w:rsidR="00813369" w:rsidRPr="00FF4402" w14:paraId="4E346D4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889372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3157DF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8DC89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561A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85E-03</w:t>
            </w:r>
          </w:p>
        </w:tc>
      </w:tr>
      <w:tr w:rsidR="00813369" w:rsidRPr="00FF4402" w14:paraId="2874A0A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C52079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3H2B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1FA769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3 H2B family member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A52C7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34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A6C8D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813369" w:rsidRPr="00FF4402" w14:paraId="0B9242F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D43A2E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NOS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6CE0E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enolase superfamily membe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A0C4B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3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B980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0E-03</w:t>
            </w:r>
          </w:p>
        </w:tc>
      </w:tr>
      <w:tr w:rsidR="00813369" w:rsidRPr="00FF4402" w14:paraId="4B96D51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51F77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F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332F3C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f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BE7CE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3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CA3D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52E-03</w:t>
            </w:r>
          </w:p>
        </w:tc>
      </w:tr>
      <w:tr w:rsidR="00813369" w:rsidRPr="00FF4402" w14:paraId="1D481E6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47A2B4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O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DDBEF2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B family member o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73993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42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C8D2B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01E-04</w:t>
            </w:r>
          </w:p>
        </w:tc>
      </w:tr>
      <w:tr w:rsidR="00813369" w:rsidRPr="00FF4402" w14:paraId="3145122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2C430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3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B768D5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3 family member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1853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51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366EC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7.29E-04</w:t>
            </w:r>
          </w:p>
        </w:tc>
      </w:tr>
      <w:tr w:rsidR="00813369" w:rsidRPr="00FF4402" w14:paraId="0343BF9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1D622A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RHGAP11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EFD561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Rho GTPase activating protein 11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DD556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52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22131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27E-02</w:t>
            </w:r>
          </w:p>
        </w:tc>
      </w:tr>
      <w:tr w:rsidR="00813369" w:rsidRPr="00FF4402" w14:paraId="7530B54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91AA47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JUR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E24D03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olliday junction recognition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557E9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58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E5426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3E-02</w:t>
            </w:r>
          </w:p>
        </w:tc>
      </w:tr>
      <w:tr w:rsidR="00813369" w:rsidRPr="00FF4402" w14:paraId="188ABD9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A6E1B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1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52E3EF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1 family member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324B8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63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87F33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0.00E+00</w:t>
            </w:r>
          </w:p>
        </w:tc>
      </w:tr>
      <w:tr w:rsidR="00813369" w:rsidRPr="00FF4402" w14:paraId="3924921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D98AC5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10orf5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519497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hromosome 10 open reading frame 5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23763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64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7A6FE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</w:tr>
      <w:tr w:rsidR="00813369" w:rsidRPr="00FF4402" w14:paraId="64D055B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B046E2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AJ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4023E5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j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1F1CB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66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59EB69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3.77E-04</w:t>
            </w:r>
          </w:p>
        </w:tc>
      </w:tr>
      <w:tr w:rsidR="00813369" w:rsidRPr="00FF4402" w14:paraId="35C4FD5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776103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UB1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758348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BUB1 mitotic checkpoint serine/threonine kinase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E38A7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67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42C67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29E-02</w:t>
            </w:r>
          </w:p>
        </w:tc>
      </w:tr>
      <w:tr w:rsidR="00813369" w:rsidRPr="00FF4402" w14:paraId="45446D7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138470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IST1H2A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709AF8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2A family member g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9EF18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7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A3D5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</w:tr>
      <w:tr w:rsidR="00813369" w:rsidRPr="00FF4402" w14:paraId="5F13FC0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D27857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C2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389C1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PC24, NDC80 kinetochore complex componen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C8370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74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F3F53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7E-02</w:t>
            </w:r>
          </w:p>
        </w:tc>
      </w:tr>
      <w:tr w:rsidR="00813369" w:rsidRPr="00FF4402" w14:paraId="142893D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CB779D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AA089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5CA38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KIAA089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DCAE7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7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21ED6F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36E-04</w:t>
            </w:r>
          </w:p>
        </w:tc>
      </w:tr>
      <w:tr w:rsidR="00813369" w:rsidRPr="00FF4402" w14:paraId="558AA66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3BBC8E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IM5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6187D6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tripartite motif containing 5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8E8BC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82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B959BE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93E-02</w:t>
            </w:r>
          </w:p>
        </w:tc>
      </w:tr>
      <w:tr w:rsidR="00813369" w:rsidRPr="00FF4402" w14:paraId="2617870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1E0A0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2BI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273246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2B family member </w:t>
            </w: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4955C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89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6D31A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09E-03</w:t>
            </w:r>
          </w:p>
        </w:tc>
      </w:tr>
      <w:tr w:rsidR="00813369" w:rsidRPr="00FF4402" w14:paraId="37C5A3A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FA3CE7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22A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A348A8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collagen type XXII alpha 1 cha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B3ABC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9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D1841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5.30E-03</w:t>
            </w:r>
          </w:p>
        </w:tc>
      </w:tr>
      <w:tr w:rsidR="00813369" w:rsidRPr="00FF4402" w14:paraId="782DEC2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423043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RD5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E65C30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nkyrin repeat domain 5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F849A5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9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02E382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16E-02</w:t>
            </w:r>
          </w:p>
        </w:tc>
      </w:tr>
      <w:tr w:rsidR="00813369" w:rsidRPr="00FF4402" w14:paraId="075A343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4C8FA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LAU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D2F3C7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lasminogen activator, urokin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2F819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3.9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8B481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32E-04</w:t>
            </w:r>
          </w:p>
        </w:tc>
      </w:tr>
      <w:tr w:rsidR="00813369" w:rsidRPr="00FF4402" w14:paraId="6D8EC73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A92C88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2H3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C2397A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2 H3 family member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7D5C0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0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4120A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7E-03</w:t>
            </w:r>
          </w:p>
        </w:tc>
      </w:tr>
      <w:tr w:rsidR="00813369" w:rsidRPr="00FF4402" w14:paraId="4AB3BD8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97E52D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POL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E3BE5E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apolipoprotein L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EECD4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05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4686F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53E-02</w:t>
            </w:r>
          </w:p>
        </w:tc>
      </w:tr>
      <w:tr w:rsidR="00813369" w:rsidRPr="00FF4402" w14:paraId="4000145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C7A555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TMN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C296D2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>stathmin</w:t>
            </w:r>
            <w:proofErr w:type="spellEnd"/>
            <w:r w:rsidRPr="00FF440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4E77E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0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5B560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95E-03</w:t>
            </w:r>
          </w:p>
        </w:tc>
      </w:tr>
      <w:tr w:rsidR="00813369" w:rsidRPr="00FF4402" w14:paraId="55F6854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E19710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J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111D31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j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DBE00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2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2DB7F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93E-03</w:t>
            </w:r>
          </w:p>
        </w:tc>
      </w:tr>
      <w:tr w:rsidR="00813369" w:rsidRPr="00FF4402" w14:paraId="456D91E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D639768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QGAP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0B46DD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IQ motif containing GTPase activating prote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E68A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26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64CF32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8.11E-04</w:t>
            </w:r>
          </w:p>
        </w:tc>
      </w:tr>
      <w:tr w:rsidR="00813369" w:rsidRPr="00FF4402" w14:paraId="56486C5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782EB2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G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4837B9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g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298D4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29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1D977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65E-04</w:t>
            </w:r>
          </w:p>
        </w:tc>
      </w:tr>
      <w:tr w:rsidR="00813369" w:rsidRPr="00FF4402" w14:paraId="27921DA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370798E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WINT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CF4086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ZW10 interacting kinetochore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F39D74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3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EC47F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2E-03</w:t>
            </w:r>
          </w:p>
        </w:tc>
      </w:tr>
      <w:tr w:rsidR="00813369" w:rsidRPr="00FF4402" w14:paraId="31D869A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8990B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4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781F45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4 family member 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88172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4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ED3A0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9.97E-04</w:t>
            </w:r>
          </w:p>
        </w:tc>
      </w:tr>
      <w:tr w:rsidR="00813369" w:rsidRPr="00FF4402" w14:paraId="6D4C0A4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65AD5B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CN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C6568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proliferating cell nuclear antige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F15819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6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CD8AA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0E-04</w:t>
            </w:r>
          </w:p>
        </w:tc>
      </w:tr>
      <w:tr w:rsidR="00813369" w:rsidRPr="00FF4402" w14:paraId="61BF328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932D35C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3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DE31F40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3 family member 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32C83F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4.67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38E53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1.70E-03</w:t>
            </w:r>
          </w:p>
        </w:tc>
      </w:tr>
      <w:tr w:rsidR="00813369" w:rsidRPr="00FF4402" w14:paraId="7EA4C0C1" w14:textId="77777777" w:rsidTr="00B35DC1">
        <w:trPr>
          <w:trHeight w:val="296"/>
        </w:trPr>
        <w:tc>
          <w:tcPr>
            <w:tcW w:w="1584" w:type="dxa"/>
            <w:shd w:val="clear" w:color="auto" w:fill="auto"/>
            <w:vAlign w:val="center"/>
            <w:hideMark/>
          </w:tcPr>
          <w:p w14:paraId="7F01FE97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SA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A90E4BD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nucleolar and spindle associated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A3E021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5.64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DA380A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6.10E-05</w:t>
            </w:r>
          </w:p>
        </w:tc>
      </w:tr>
      <w:tr w:rsidR="00813369" w:rsidRPr="00FF4402" w14:paraId="22D1AD8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183A653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1H1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2907B8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histone cluster 1 H1 family member 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BDF6E16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-5.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58F3ADB" w14:textId="77777777" w:rsidR="00813369" w:rsidRPr="00FF4402" w:rsidRDefault="00813369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02">
              <w:rPr>
                <w:rFonts w:ascii="Arial" w:eastAsia="Times New Roman" w:hAnsi="Arial" w:cs="Arial"/>
                <w:sz w:val="20"/>
                <w:szCs w:val="20"/>
              </w:rPr>
              <w:t>2.61E-04</w:t>
            </w:r>
          </w:p>
        </w:tc>
      </w:tr>
    </w:tbl>
    <w:p w14:paraId="60FA5F24" w14:textId="77777777" w:rsidR="00813369" w:rsidRDefault="00813369"/>
    <w:p w14:paraId="5DA7ABC1" w14:textId="77777777" w:rsidR="00272295" w:rsidRDefault="00272295"/>
    <w:p w14:paraId="0474F597" w14:textId="77777777" w:rsidR="00272295" w:rsidRDefault="00272295"/>
    <w:p w14:paraId="15FE599B" w14:textId="77777777" w:rsidR="00272295" w:rsidRDefault="00272295"/>
    <w:p w14:paraId="59C0482E" w14:textId="77777777" w:rsidR="00272295" w:rsidRDefault="00272295"/>
    <w:p w14:paraId="409DE161" w14:textId="77777777" w:rsidR="00272295" w:rsidRDefault="00272295"/>
    <w:p w14:paraId="03DC29D2" w14:textId="77777777" w:rsidR="00272295" w:rsidRDefault="00272295"/>
    <w:p w14:paraId="303D2020" w14:textId="77777777" w:rsidR="00272295" w:rsidRDefault="00272295"/>
    <w:p w14:paraId="3406465D" w14:textId="77777777" w:rsidR="00272295" w:rsidRDefault="00272295"/>
    <w:p w14:paraId="6FC63659" w14:textId="77777777" w:rsidR="00272295" w:rsidRDefault="00272295"/>
    <w:p w14:paraId="221FE8FF" w14:textId="77777777" w:rsidR="00272295" w:rsidRDefault="00272295"/>
    <w:p w14:paraId="3D3A516F" w14:textId="77777777" w:rsidR="00272295" w:rsidRDefault="00272295"/>
    <w:p w14:paraId="0152DE27" w14:textId="77777777" w:rsidR="00272295" w:rsidRDefault="00272295"/>
    <w:p w14:paraId="632134F0" w14:textId="77777777" w:rsidR="00272295" w:rsidRDefault="00272295"/>
    <w:p w14:paraId="0BF8D2ED" w14:textId="77777777" w:rsidR="00272295" w:rsidRDefault="00272295"/>
    <w:p w14:paraId="63C09713" w14:textId="77777777" w:rsidR="00272295" w:rsidRDefault="00272295"/>
    <w:p w14:paraId="6E70B0F5" w14:textId="77777777" w:rsidR="00272295" w:rsidRDefault="00272295"/>
    <w:p w14:paraId="744186E9" w14:textId="77777777" w:rsidR="00272295" w:rsidRDefault="00272295"/>
    <w:p w14:paraId="10E185AB" w14:textId="77777777" w:rsidR="00272295" w:rsidRDefault="00272295"/>
    <w:p w14:paraId="36D1AFB0" w14:textId="77777777" w:rsidR="00272295" w:rsidRDefault="00272295"/>
    <w:p w14:paraId="254DC01E" w14:textId="77777777" w:rsidR="00272295" w:rsidRDefault="00272295"/>
    <w:p w14:paraId="32CFF5D2" w14:textId="77777777" w:rsidR="00272295" w:rsidRDefault="00272295"/>
    <w:p w14:paraId="6F165898" w14:textId="77777777" w:rsidR="00272295" w:rsidRDefault="00272295"/>
    <w:p w14:paraId="738761EA" w14:textId="722DD859" w:rsidR="00272295" w:rsidRDefault="00272295"/>
    <w:p w14:paraId="63D1B6DB" w14:textId="77777777" w:rsidR="00D42D10" w:rsidRDefault="00D42D10"/>
    <w:p w14:paraId="4ACA6AEC" w14:textId="45135EF0" w:rsidR="00836552" w:rsidRPr="00D42D10" w:rsidRDefault="009C2522" w:rsidP="00272295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272295" w:rsidRPr="00D42D10">
        <w:rPr>
          <w:rFonts w:ascii="Arial" w:hAnsi="Arial" w:cs="Arial"/>
          <w:b/>
          <w:sz w:val="22"/>
          <w:szCs w:val="22"/>
        </w:rPr>
        <w:t>Table S2.</w:t>
      </w:r>
      <w:r w:rsidR="00272295" w:rsidRPr="00D42D10">
        <w:rPr>
          <w:rFonts w:ascii="Arial" w:hAnsi="Arial" w:cs="Arial"/>
          <w:sz w:val="22"/>
          <w:szCs w:val="22"/>
        </w:rPr>
        <w:t xml:space="preserve"> Differentially expressed genes (p</w:t>
      </w:r>
      <w:r w:rsidR="00E3278B" w:rsidRPr="00D42D10">
        <w:rPr>
          <w:rFonts w:ascii="Arial" w:hAnsi="Arial" w:cs="Arial"/>
          <w:sz w:val="22"/>
          <w:szCs w:val="22"/>
        </w:rPr>
        <w:t>&lt;</w:t>
      </w:r>
      <w:r w:rsidR="00272295" w:rsidRPr="00D42D10">
        <w:rPr>
          <w:rFonts w:ascii="Arial" w:hAnsi="Arial" w:cs="Arial"/>
          <w:sz w:val="22"/>
          <w:szCs w:val="22"/>
        </w:rPr>
        <w:t>0.</w:t>
      </w:r>
      <w:r w:rsidR="00D42D10" w:rsidRPr="00D42D10">
        <w:rPr>
          <w:rFonts w:ascii="Arial" w:hAnsi="Arial" w:cs="Arial"/>
          <w:sz w:val="22"/>
          <w:szCs w:val="22"/>
        </w:rPr>
        <w:t xml:space="preserve">05) of ZIKV-infected </w:t>
      </w:r>
      <w:proofErr w:type="spellStart"/>
      <w:r w:rsidR="00D42D10" w:rsidRPr="00D42D10">
        <w:rPr>
          <w:rFonts w:ascii="Arial" w:hAnsi="Arial" w:cs="Arial"/>
          <w:sz w:val="22"/>
          <w:szCs w:val="22"/>
        </w:rPr>
        <w:t>hSeC</w:t>
      </w:r>
      <w:proofErr w:type="spellEnd"/>
      <w:r w:rsidR="00814B7B" w:rsidRPr="00D42D10">
        <w:rPr>
          <w:rFonts w:ascii="Arial" w:hAnsi="Arial" w:cs="Arial"/>
          <w:sz w:val="22"/>
          <w:szCs w:val="22"/>
        </w:rPr>
        <w:t xml:space="preserve"> at 48</w:t>
      </w:r>
      <w:r w:rsidR="00272295" w:rsidRPr="00D42D1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72295" w:rsidRPr="00D42D10">
        <w:rPr>
          <w:rFonts w:ascii="Arial" w:hAnsi="Arial" w:cs="Arial"/>
          <w:sz w:val="22"/>
          <w:szCs w:val="22"/>
        </w:rPr>
        <w:t>hpi</w:t>
      </w:r>
      <w:proofErr w:type="spellEnd"/>
      <w:r w:rsidR="00272295" w:rsidRPr="00D42D10">
        <w:rPr>
          <w:rFonts w:ascii="Arial" w:hAnsi="Arial" w:cs="Arial"/>
          <w:sz w:val="22"/>
          <w:szCs w:val="22"/>
        </w:rPr>
        <w:t>. Ranked by Log2 FC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5472"/>
        <w:gridCol w:w="1152"/>
        <w:gridCol w:w="1152"/>
      </w:tblGrid>
      <w:tr w:rsidR="00272295" w:rsidRPr="00272295" w14:paraId="5BB21360" w14:textId="77777777" w:rsidTr="00107EB8">
        <w:trPr>
          <w:trHeight w:val="288"/>
        </w:trPr>
        <w:tc>
          <w:tcPr>
            <w:tcW w:w="1584" w:type="dxa"/>
            <w:shd w:val="clear" w:color="000000" w:fill="D0CECE"/>
            <w:vAlign w:val="center"/>
            <w:hideMark/>
          </w:tcPr>
          <w:p w14:paraId="5E216A5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472" w:type="dxa"/>
            <w:shd w:val="clear" w:color="000000" w:fill="D0CECE"/>
            <w:vAlign w:val="center"/>
            <w:hideMark/>
          </w:tcPr>
          <w:p w14:paraId="42F8E21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52" w:type="dxa"/>
            <w:shd w:val="clear" w:color="000000" w:fill="D0CECE"/>
            <w:vAlign w:val="center"/>
            <w:hideMark/>
          </w:tcPr>
          <w:p w14:paraId="61069AC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2 FC</w:t>
            </w:r>
          </w:p>
        </w:tc>
        <w:tc>
          <w:tcPr>
            <w:tcW w:w="1152" w:type="dxa"/>
            <w:shd w:val="clear" w:color="000000" w:fill="D0CECE"/>
            <w:vAlign w:val="center"/>
            <w:hideMark/>
          </w:tcPr>
          <w:p w14:paraId="556D430C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35DC1" w:rsidRPr="00272295" w14:paraId="38FC2D8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99E38E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2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5FA708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alpha inducible protein 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BCC19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63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5C8F8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44E-04</w:t>
            </w:r>
          </w:p>
        </w:tc>
      </w:tr>
      <w:tr w:rsidR="00B35DC1" w:rsidRPr="00272295" w14:paraId="0AA2779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D6B5FF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AS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B4CA0D4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'-5'-oligoadenylate synthet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C2BDA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4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F2AB4D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7.85E-04</w:t>
            </w:r>
          </w:p>
        </w:tc>
      </w:tr>
      <w:tr w:rsidR="00B35DC1" w:rsidRPr="00272295" w14:paraId="5B549B9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5D20AA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MX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5EEC696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MX dynamin like GTP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454B40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3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64992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30E-05</w:t>
            </w:r>
          </w:p>
        </w:tc>
      </w:tr>
      <w:tr w:rsidR="00B35DC1" w:rsidRPr="00272295" w14:paraId="5EE03B3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7E2376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EPSTI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C73C60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epithelial stromal interactio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7FE39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12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49E4ED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87E-04</w:t>
            </w:r>
          </w:p>
        </w:tc>
      </w:tr>
      <w:tr w:rsidR="00B35DC1" w:rsidRPr="00272295" w14:paraId="4A3ED89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4D05D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DHX58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E53CC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DExH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box helicase 5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588E6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0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5CF564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21E-04</w:t>
            </w:r>
          </w:p>
        </w:tc>
      </w:tr>
      <w:tr w:rsidR="00B35DC1" w:rsidRPr="00272295" w14:paraId="495DB32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807FBD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5551890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alpha inducible protein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C9BFB4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8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0441D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00E-05</w:t>
            </w:r>
          </w:p>
        </w:tc>
      </w:tr>
      <w:tr w:rsidR="00B35DC1" w:rsidRPr="00272295" w14:paraId="6ECB7D7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AAFFE1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MX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CB4C24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MX dynamin like GTPas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D8D0D07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8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39C87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95E-03</w:t>
            </w:r>
          </w:p>
        </w:tc>
      </w:tr>
      <w:tr w:rsidR="00B35DC1" w:rsidRPr="00272295" w14:paraId="7F4770C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F9996C7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T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23A01AD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5EF1DC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69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715E9D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39E-02</w:t>
            </w:r>
          </w:p>
        </w:tc>
      </w:tr>
      <w:tr w:rsidR="00B35DC1" w:rsidRPr="00272295" w14:paraId="499BFE9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2BE173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AS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18CCD1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'-5'-oligoadenylate synthetase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A4521C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65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EEA77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16E-03</w:t>
            </w:r>
          </w:p>
        </w:tc>
      </w:tr>
      <w:tr w:rsidR="00B35DC1" w:rsidRPr="00272295" w14:paraId="509C04B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0822A5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BATF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C9E21E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basic leucine zipper ATF-like transcription factor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87181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58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EB353A0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39E-03</w:t>
            </w:r>
          </w:p>
        </w:tc>
      </w:tr>
      <w:tr w:rsidR="00B35DC1" w:rsidRPr="00272295" w14:paraId="18E0A98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C6D569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MPK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99FB99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ytidine/uridine monophosphate kinas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9FD4C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50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B2F15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07E-04</w:t>
            </w:r>
          </w:p>
        </w:tc>
      </w:tr>
      <w:tr w:rsidR="00B35DC1" w:rsidRPr="00272295" w14:paraId="541DB5B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DD3CE7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44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1A3CCAC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protein 44 lik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EFB3A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46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CB1CD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25E-02</w:t>
            </w:r>
          </w:p>
        </w:tc>
      </w:tr>
      <w:tr w:rsidR="00B35DC1" w:rsidRPr="00272295" w14:paraId="591DE22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2D169B4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FNDC1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6D0DCA9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fibronectin type III domain containing 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ADF0B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4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F7CA6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1E-03</w:t>
            </w:r>
          </w:p>
        </w:tc>
      </w:tr>
      <w:tr w:rsidR="00B35DC1" w:rsidRPr="00272295" w14:paraId="74E153E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A791C13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TF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336EA0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ctivating transcription factor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BDFD2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37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FA62B8C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7E-03</w:t>
            </w:r>
          </w:p>
        </w:tc>
      </w:tr>
      <w:tr w:rsidR="00B35DC1" w:rsidRPr="00272295" w14:paraId="56EF55C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35DA28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H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A3129ED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with helicase C doma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223FD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25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F8E82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95E-03</w:t>
            </w:r>
          </w:p>
        </w:tc>
      </w:tr>
      <w:tr w:rsidR="00B35DC1" w:rsidRPr="00272295" w14:paraId="38E5093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6BB31F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AS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679068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'-5'-oligoadenylate synthetase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BFB760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5.15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8EBCB59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74E-03</w:t>
            </w:r>
          </w:p>
        </w:tc>
      </w:tr>
      <w:tr w:rsidR="00B35DC1" w:rsidRPr="00272295" w14:paraId="4FDCA44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A08FA7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SG1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BB3C45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SG15 ubiquitin-like modifie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814E0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9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9B0A0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10E-05</w:t>
            </w:r>
          </w:p>
        </w:tc>
      </w:tr>
      <w:tr w:rsidR="00B35DC1" w:rsidRPr="00272295" w14:paraId="09E3690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E96392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AS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41BDB2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'-5'-oligoadenylate synthetase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BB300F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8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3809F9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00E-05</w:t>
            </w:r>
          </w:p>
        </w:tc>
      </w:tr>
      <w:tr w:rsidR="00B35DC1" w:rsidRPr="00272295" w14:paraId="2906441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4401324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T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92B4CB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2B7720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50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85F49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25E-03</w:t>
            </w:r>
          </w:p>
        </w:tc>
      </w:tr>
      <w:tr w:rsidR="00B35DC1" w:rsidRPr="00272295" w14:paraId="132DF74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06FE9E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SP18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06CDC79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biquitin specific peptidase 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52BF2F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1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7D54E0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95E-03</w:t>
            </w:r>
          </w:p>
        </w:tc>
      </w:tr>
      <w:tr w:rsidR="00B35DC1" w:rsidRPr="00272295" w14:paraId="7AB5E02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57554C2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TM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141861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C31F77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08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9AE7A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0E-05</w:t>
            </w:r>
          </w:p>
        </w:tc>
      </w:tr>
      <w:tr w:rsidR="00B35DC1" w:rsidRPr="00272295" w14:paraId="625196F0" w14:textId="77777777" w:rsidTr="00B35DC1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2E66683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ERC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9B879E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529FCD9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07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D5C774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3E-02</w:t>
            </w:r>
          </w:p>
        </w:tc>
      </w:tr>
      <w:tr w:rsidR="00A8403E" w:rsidRPr="00272295" w14:paraId="3FC9FADB" w14:textId="77777777" w:rsidTr="00A8403E">
        <w:trPr>
          <w:trHeight w:val="259"/>
        </w:trPr>
        <w:tc>
          <w:tcPr>
            <w:tcW w:w="1584" w:type="dxa"/>
            <w:shd w:val="clear" w:color="auto" w:fill="auto"/>
            <w:vAlign w:val="center"/>
          </w:tcPr>
          <w:p w14:paraId="1FFE5FDA" w14:textId="6DFF0985" w:rsidR="00A8403E" w:rsidRPr="00272295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NK1</w:t>
            </w:r>
          </w:p>
        </w:tc>
        <w:tc>
          <w:tcPr>
            <w:tcW w:w="5472" w:type="dxa"/>
            <w:shd w:val="clear" w:color="auto" w:fill="auto"/>
            <w:vAlign w:val="center"/>
          </w:tcPr>
          <w:p w14:paraId="7CAFF60C" w14:textId="6C1D3085" w:rsidR="00A8403E" w:rsidRPr="00272295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tetratricopeptide repeat and ankyrin repeat containing 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57F31FC" w14:textId="69930672" w:rsidR="00A8403E" w:rsidRPr="00272295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8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BAD3B54" w14:textId="4506A1BB" w:rsidR="00A8403E" w:rsidRPr="00272295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403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840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E-02</w:t>
            </w:r>
          </w:p>
        </w:tc>
      </w:tr>
      <w:tr w:rsidR="00B35DC1" w:rsidRPr="00272295" w14:paraId="5532BE3A" w14:textId="77777777" w:rsidTr="00B35DC1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6F18614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AMH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559F1AA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SAM and HD domain containing </w:t>
            </w: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deoxynucleoside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 triphosphate </w:t>
            </w: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phosphohydrolase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98B1D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7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AEB6FF5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08E-03</w:t>
            </w:r>
          </w:p>
        </w:tc>
      </w:tr>
      <w:tr w:rsidR="00B35DC1" w:rsidRPr="00272295" w14:paraId="591450F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6B8A811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LC22A18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514445B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olute carrier family 22 member 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8F2908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77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25E6CE" w14:textId="77777777" w:rsidR="00272295" w:rsidRPr="00272295" w:rsidRDefault="00272295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96E-02</w:t>
            </w:r>
          </w:p>
        </w:tc>
      </w:tr>
      <w:tr w:rsidR="00A8403E" w:rsidRPr="00272295" w14:paraId="26C5391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</w:tcPr>
          <w:p w14:paraId="289D6086" w14:textId="4144565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LDC2</w:t>
            </w:r>
          </w:p>
        </w:tc>
        <w:tc>
          <w:tcPr>
            <w:tcW w:w="5472" w:type="dxa"/>
            <w:shd w:val="clear" w:color="auto" w:fill="auto"/>
            <w:vAlign w:val="center"/>
          </w:tcPr>
          <w:p w14:paraId="388CBBA3" w14:textId="75B1446F" w:rsidR="00A8403E" w:rsidRPr="00A8403E" w:rsidRDefault="00A8403E" w:rsidP="00A8403E">
            <w:pPr>
              <w:jc w:val="center"/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BC/</w:t>
            </w: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LysM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associated domain containing 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073695" w14:textId="2C9B47B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53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1C5A7DA" w14:textId="5C1A246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84E-02</w:t>
            </w:r>
          </w:p>
        </w:tc>
      </w:tr>
      <w:tr w:rsidR="00A8403E" w:rsidRPr="00272295" w14:paraId="4AE5112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B71FACC" w14:textId="1754C5FC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EAF6EBA" w14:textId="5B042BC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37B0E9" w14:textId="4523411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1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8A9E3A" w14:textId="0227BF2C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30E-05</w:t>
            </w:r>
          </w:p>
        </w:tc>
      </w:tr>
      <w:tr w:rsidR="00A8403E" w:rsidRPr="00272295" w14:paraId="5DFD51D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CEF4C8" w14:textId="56BA4AB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ARP1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E9175AC" w14:textId="4C016C9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1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5C193C" w14:textId="6C1C891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0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40CCCA" w14:textId="080DA34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A8403E" w:rsidRPr="00272295" w14:paraId="014E49C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A39E465" w14:textId="17F3139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BA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9FBEC7A" w14:textId="50352F2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biquitin like modifier activating enzyme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ABF2D7" w14:textId="7088836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91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F8FF8F2" w14:textId="3A13762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9E-02</w:t>
            </w:r>
          </w:p>
        </w:tc>
      </w:tr>
      <w:tr w:rsidR="00A8403E" w:rsidRPr="00272295" w14:paraId="3B91B97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3707C68" w14:textId="50E7772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M2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D616EF5" w14:textId="1738016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partite motif containing 2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EA95CB" w14:textId="07F501D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83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815474" w14:textId="2B67F88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7.13E-03</w:t>
            </w:r>
          </w:p>
        </w:tc>
      </w:tr>
      <w:tr w:rsidR="00A8403E" w:rsidRPr="00272295" w14:paraId="2920478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084BD1B" w14:textId="5F354C1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LY6E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579B75" w14:textId="028835A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lymphocyte antigen 6 family member 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F3D1DD" w14:textId="01C6E9A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8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C6D684" w14:textId="1FDB391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3E-04</w:t>
            </w:r>
          </w:p>
        </w:tc>
      </w:tr>
      <w:tr w:rsidR="00A8403E" w:rsidRPr="00272295" w14:paraId="3C3B0A4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6646A52" w14:textId="4153EC1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LSCR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54F9DAF" w14:textId="568F94E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hospholipid scrambl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6130DF" w14:textId="442BE7A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7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9C9CE0" w14:textId="353E9A0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6E-02</w:t>
            </w:r>
          </w:p>
        </w:tc>
      </w:tr>
      <w:tr w:rsidR="00A8403E" w:rsidRPr="00272295" w14:paraId="5663A01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0052107" w14:textId="1035AE5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7orf4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FD0D2FA" w14:textId="234D32D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hromosome 7 open reading frame 4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3A7499" w14:textId="37E2D9C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6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97D8C4" w14:textId="7BE83EC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1E-04</w:t>
            </w:r>
          </w:p>
        </w:tc>
      </w:tr>
      <w:tr w:rsidR="00A8403E" w:rsidRPr="00272295" w14:paraId="43DDDF6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70221E5" w14:textId="02DD0CD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ECTM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7DB3239" w14:textId="0EC322A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ecreted and transmembran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F227AFD" w14:textId="01125A3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64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D5244A" w14:textId="7FAF21C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</w:tr>
      <w:tr w:rsidR="00A8403E" w:rsidRPr="00272295" w14:paraId="152E08D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1D07F49" w14:textId="152D35D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BST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6AFD994" w14:textId="149EE83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bone marrow stromal cell antige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3AD63C" w14:textId="33BDD9B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39A2F9" w14:textId="3AE8FB8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7.37E-04</w:t>
            </w:r>
          </w:p>
        </w:tc>
      </w:tr>
      <w:tr w:rsidR="00A8403E" w:rsidRPr="00272295" w14:paraId="3C23B0A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2170165" w14:textId="604E2CF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ARP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79D43E0" w14:textId="3ABD00E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41CD75" w14:textId="3CB6DB0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8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73B641" w14:textId="1929939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00E-05</w:t>
            </w:r>
          </w:p>
        </w:tc>
      </w:tr>
      <w:tr w:rsidR="00A8403E" w:rsidRPr="00272295" w14:paraId="72F3676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03CFD17" w14:textId="3EC7441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CL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EC62FF2" w14:textId="73C150A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-C motif chemokine ligand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42A59E4" w14:textId="5664027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5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C746C9" w14:textId="031B96C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64E-04</w:t>
            </w:r>
          </w:p>
        </w:tc>
      </w:tr>
      <w:tr w:rsidR="00A8403E" w:rsidRPr="00272295" w14:paraId="3A224D1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ED1F6AF" w14:textId="03EC354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T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7F1A0EB" w14:textId="76BD25E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BB72F42" w14:textId="5E0ABDA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5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9CF9A6" w14:textId="5BD84BE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39E-02</w:t>
            </w:r>
          </w:p>
        </w:tc>
      </w:tr>
      <w:tr w:rsidR="00A8403E" w:rsidRPr="00272295" w14:paraId="60330813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F53C75" w14:textId="3A5A826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RNF21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B1D360F" w14:textId="2BFA322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ring finger protein 2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AFCA52" w14:textId="513DCD8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2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F182C8" w14:textId="3A3B1D9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6E-04</w:t>
            </w:r>
          </w:p>
        </w:tc>
      </w:tr>
      <w:tr w:rsidR="00A8403E" w:rsidRPr="00272295" w14:paraId="778F3EF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C99D71" w14:textId="425A205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BE2L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1A9B809" w14:textId="7837334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ubiquitin conjugating enzyme E2 L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06361F" w14:textId="3912CE5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3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56F8AF" w14:textId="1999135C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6E-03</w:t>
            </w:r>
          </w:p>
        </w:tc>
      </w:tr>
      <w:tr w:rsidR="00A8403E" w:rsidRPr="00272295" w14:paraId="706384EB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D6F916D" w14:textId="2D9AE72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DTX3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C2ADAA3" w14:textId="2549A6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deltex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 E3 ubiquitin ligase 3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3128977" w14:textId="4ED00CC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31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306370" w14:textId="46D5645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8.01E-03</w:t>
            </w:r>
          </w:p>
        </w:tc>
      </w:tr>
      <w:tr w:rsidR="00A8403E" w:rsidRPr="00272295" w14:paraId="6C84ABE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4EF2548" w14:textId="25FAA03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P110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5760303" w14:textId="4631152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P110 nuclear body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B5E6B59" w14:textId="2D7324F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3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490654" w14:textId="0FECD0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9E-02</w:t>
            </w:r>
          </w:p>
        </w:tc>
      </w:tr>
      <w:tr w:rsidR="00A8403E" w:rsidRPr="00272295" w14:paraId="28E1018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8C42353" w14:textId="4FACC34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POL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78BEF9B" w14:textId="346E0F7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polipoprotein L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73FFF3" w14:textId="19176A0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29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2EE3AC" w14:textId="63965F2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10E-03</w:t>
            </w:r>
          </w:p>
        </w:tc>
      </w:tr>
      <w:tr w:rsidR="00A8403E" w:rsidRPr="00272295" w14:paraId="240B731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B042275" w14:textId="2D6B907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TAT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8AAC5DC" w14:textId="3178B1F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755D37" w14:textId="459198E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1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85EE14" w14:textId="625F520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9.38E-04</w:t>
            </w:r>
          </w:p>
        </w:tc>
      </w:tr>
      <w:tr w:rsidR="00A8403E" w:rsidRPr="00272295" w14:paraId="6903781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64A5267" w14:textId="51FC919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ARP10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C482397" w14:textId="26A2D34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1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8A4076" w14:textId="0D273EE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14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D791DD" w14:textId="166B445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A8403E" w:rsidRPr="00272295" w14:paraId="1F482FE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522FC06" w14:textId="67D10E2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LEKHA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A2B462C" w14:textId="287B1F3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leckstrin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 homology domain containing A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2FF794" w14:textId="0DF1CB1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04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39AA54" w14:textId="4791BCB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16E-03</w:t>
            </w:r>
          </w:p>
        </w:tc>
      </w:tr>
      <w:tr w:rsidR="00A8403E" w:rsidRPr="00272295" w14:paraId="57D8C75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F61C300" w14:textId="170B5FF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C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4829EEE" w14:textId="3FDCA13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tearoyl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CoA desatur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217F8B0" w14:textId="1CB517B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0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AC44D0" w14:textId="00084EA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86E-02</w:t>
            </w:r>
          </w:p>
        </w:tc>
      </w:tr>
      <w:tr w:rsidR="00A8403E" w:rsidRPr="00272295" w14:paraId="1E75D9F6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2641E09" w14:textId="69DA7FF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5E11969" w14:textId="3E84DF2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989853" w14:textId="7240EFD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89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18976B" w14:textId="06C5DDB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91E-03</w:t>
            </w:r>
          </w:p>
        </w:tc>
      </w:tr>
      <w:tr w:rsidR="00A8403E" w:rsidRPr="00272295" w14:paraId="4DFAC63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A377009" w14:textId="3BE9EB3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PAG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BD1CF8E" w14:textId="3867CD2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perm associated antigen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B143C99" w14:textId="0630B4C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84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659465" w14:textId="73C76E9C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61E-02</w:t>
            </w:r>
          </w:p>
        </w:tc>
      </w:tr>
      <w:tr w:rsidR="00A8403E" w:rsidRPr="00272295" w14:paraId="16AFEFC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8936940" w14:textId="1358EA2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M1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A398F59" w14:textId="05A0F2C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partite motif containing 1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3D0DAB" w14:textId="17A4703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9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4225C6" w14:textId="44914B3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9E-02</w:t>
            </w:r>
          </w:p>
        </w:tc>
      </w:tr>
      <w:tr w:rsidR="00A8403E" w:rsidRPr="00272295" w14:paraId="093EA6F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68F6143" w14:textId="127EA29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M2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9346B7" w14:textId="0AEBE91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ipartite motif containing 2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0CD298" w14:textId="0DD26B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9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F7CB4A" w14:textId="5051629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4E-03</w:t>
            </w:r>
          </w:p>
        </w:tc>
      </w:tr>
      <w:tr w:rsidR="00A8403E" w:rsidRPr="00272295" w14:paraId="4771EB5F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97CD03" w14:textId="04ECD73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NGPTL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1A0B4EC" w14:textId="1B80B8E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ngiopoietin like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D498A7D" w14:textId="53F3AE6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8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952C590" w14:textId="7C28425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19E-03</w:t>
            </w:r>
          </w:p>
        </w:tc>
      </w:tr>
      <w:tr w:rsidR="00A8403E" w:rsidRPr="00272295" w14:paraId="5199491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85F6EFB" w14:textId="2FAF2FC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ZNFX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317A5D" w14:textId="4C9AB46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zinc finger NFX1-type containing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52FF9E9" w14:textId="5B13C9F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7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9314FF" w14:textId="70EE9DE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97E-04</w:t>
            </w:r>
          </w:p>
        </w:tc>
      </w:tr>
      <w:tr w:rsidR="00A8403E" w:rsidRPr="00272295" w14:paraId="7FF3823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09527AC" w14:textId="2467F93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TM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51FB178" w14:textId="0D2236D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E84D71" w14:textId="619D750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EFCF60" w14:textId="449AAB6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76E-03</w:t>
            </w:r>
          </w:p>
        </w:tc>
      </w:tr>
      <w:tr w:rsidR="00A8403E" w:rsidRPr="00272295" w14:paraId="685F524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BD7915C" w14:textId="75DB033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GR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7F0495E" w14:textId="00CF6EB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83B77E9" w14:textId="6F6851E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3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73FA89" w14:textId="69A7315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6.81E-03</w:t>
            </w:r>
          </w:p>
        </w:tc>
      </w:tr>
      <w:tr w:rsidR="00A8403E" w:rsidRPr="00272295" w14:paraId="42CE312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BE36473" w14:textId="3B06557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FI35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D916BA4" w14:textId="057E1E2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induced protein 3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DB4094" w14:textId="291E7B6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71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C494AFB" w14:textId="33A6680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52E-02</w:t>
            </w:r>
          </w:p>
        </w:tc>
      </w:tr>
      <w:tr w:rsidR="00A8403E" w:rsidRPr="00272295" w14:paraId="419C32BA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B40D1A6" w14:textId="04EBBB8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19orf6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0B7D2C2" w14:textId="46A0F13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hromosome 19 open reading frame 6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1CFCEC" w14:textId="07531C8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61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E1FB62A" w14:textId="40DDCBE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7E-02</w:t>
            </w:r>
          </w:p>
        </w:tc>
      </w:tr>
      <w:tr w:rsidR="00A8403E" w:rsidRPr="00272295" w14:paraId="435C2BF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052D404" w14:textId="410BAE2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B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49C4F5B" w14:textId="50746E1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uanylate binding protein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B9D2EDA" w14:textId="122C98B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60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1B1E09" w14:textId="6AD2A3A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96E-02</w:t>
            </w:r>
          </w:p>
        </w:tc>
      </w:tr>
      <w:tr w:rsidR="00A8403E" w:rsidRPr="00272295" w14:paraId="546277B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2107854" w14:textId="71ED45D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SDM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CE50C2E" w14:textId="225E225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asdermin</w:t>
            </w:r>
            <w:proofErr w:type="spellEnd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10F622" w14:textId="119386E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58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BF63C0" w14:textId="2EB91E0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88E-02</w:t>
            </w:r>
          </w:p>
        </w:tc>
      </w:tr>
      <w:tr w:rsidR="00A8403E" w:rsidRPr="00272295" w14:paraId="10469559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097A5CF" w14:textId="422873F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YM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4C0D97B" w14:textId="626E6C7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hymidine phosphorylas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641102" w14:textId="7FF853A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55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ED64F3" w14:textId="00A02ED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25E-03</w:t>
            </w:r>
          </w:p>
        </w:tc>
      </w:tr>
      <w:tr w:rsidR="00A8403E" w:rsidRPr="00272295" w14:paraId="5209253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EDC2D5A" w14:textId="43A411F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1R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FC4D479" w14:textId="42C8EAC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omplement C1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180CB0" w14:textId="4307FB3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5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AB708A" w14:textId="73957D5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47E-02</w:t>
            </w:r>
          </w:p>
        </w:tc>
      </w:tr>
      <w:tr w:rsidR="00A8403E" w:rsidRPr="00272295" w14:paraId="25660BA8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E67D76" w14:textId="1980D6B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DAR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C67EBB5" w14:textId="6341A7F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denosine deaminase, RNA specifi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CA88C6" w14:textId="0A2096D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5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9EDDDE3" w14:textId="20EF9AE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9.53E-04</w:t>
            </w:r>
          </w:p>
        </w:tc>
      </w:tr>
      <w:tr w:rsidR="00A8403E" w:rsidRPr="00272295" w14:paraId="2B692FBE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6D9FCBA" w14:textId="4447C74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CO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3C15D77" w14:textId="7B8B90B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conitase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2B554E" w14:textId="5F27791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9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745839" w14:textId="2EC90AE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69E-02</w:t>
            </w:r>
          </w:p>
        </w:tc>
      </w:tr>
      <w:tr w:rsidR="00A8403E" w:rsidRPr="00272295" w14:paraId="306B9274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D5945DD" w14:textId="0258ABB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AP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4DA382D" w14:textId="7ABEE50C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ansporter 1, ATP binding cassette subfamily B membe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2AA1128" w14:textId="4B19768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9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60FA34" w14:textId="0C82A7A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6E-02</w:t>
            </w:r>
          </w:p>
        </w:tc>
      </w:tr>
      <w:tr w:rsidR="00A8403E" w:rsidRPr="00272295" w14:paraId="7491BEE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9DE45D5" w14:textId="605A3C6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LGALS3BP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F29C01D" w14:textId="1B3969E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alectin 3 binding protein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FBBFA2C" w14:textId="2C71F3F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0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791119" w14:textId="569AFE4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3E-02</w:t>
            </w:r>
          </w:p>
        </w:tc>
      </w:tr>
      <w:tr w:rsidR="00A8403E" w:rsidRPr="00272295" w14:paraId="3284EF5C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6548C91" w14:textId="0B80D89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DSN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44A14D73" w14:textId="67867E6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72295">
              <w:rPr>
                <w:rFonts w:ascii="Arial" w:eastAsia="Times New Roman" w:hAnsi="Arial" w:cs="Arial"/>
                <w:sz w:val="20"/>
                <w:szCs w:val="20"/>
              </w:rPr>
              <w:t>corneodesmosin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B250625" w14:textId="55804C6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3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69C3AF" w14:textId="2313B59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60E-02</w:t>
            </w:r>
          </w:p>
        </w:tc>
      </w:tr>
      <w:tr w:rsidR="00A8403E" w:rsidRPr="00272295" w14:paraId="26F810F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0DF6DA5" w14:textId="3FB9017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RF7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67E28E3" w14:textId="5D5980C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interferon regulatory factor 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0F34D0E" w14:textId="50B494DB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33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DFDB98" w14:textId="5BC87D3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62E-02</w:t>
            </w:r>
          </w:p>
        </w:tc>
      </w:tr>
      <w:tr w:rsidR="00A8403E" w:rsidRPr="00272295" w14:paraId="0A1917E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5AF96CC" w14:textId="183E804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NLGN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C38BE88" w14:textId="03C9A1A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neuroligin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7F21BE4" w14:textId="18ABBC0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29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E24F008" w14:textId="449670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11E-02</w:t>
            </w:r>
          </w:p>
        </w:tc>
      </w:tr>
      <w:tr w:rsidR="00A8403E" w:rsidRPr="00272295" w14:paraId="51E549C0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7FB5FCAF" w14:textId="4C84010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MEM132A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3ABBFA3" w14:textId="3CD7C990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ransmembrane protein 132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E37FA4" w14:textId="1F446AA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A4B5F5" w14:textId="1E65FD1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26E-02</w:t>
            </w:r>
          </w:p>
        </w:tc>
      </w:tr>
      <w:tr w:rsidR="00A8403E" w:rsidRPr="00272295" w14:paraId="046F201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44B2B1B" w14:textId="4F31BF9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DAMTSL4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2C19B47" w14:textId="4F7F14E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ADAMTS like 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86EBEEC" w14:textId="40C50D8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15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9F2C30" w14:textId="77DA2C3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96E-02</w:t>
            </w:r>
          </w:p>
        </w:tc>
      </w:tr>
      <w:tr w:rsidR="00A8403E" w:rsidRPr="00272295" w14:paraId="16F857C5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362E75A9" w14:textId="162498B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PX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F64986E" w14:textId="4D6BFEB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glutathione peroxidase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388B1A" w14:textId="75E5803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1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3D47CD" w14:textId="7BF2597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41E-02</w:t>
            </w:r>
          </w:p>
        </w:tc>
      </w:tr>
      <w:tr w:rsidR="00A8403E" w:rsidRPr="00272295" w14:paraId="54A1C0F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04BE14E" w14:textId="3DA9A0B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ML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A0F44C8" w14:textId="717F9941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promyelocytic leukemia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6CE5F29" w14:textId="466AFE1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8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256BB5" w14:textId="2C1EA5A5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4.96E-02</w:t>
            </w:r>
          </w:p>
        </w:tc>
      </w:tr>
      <w:tr w:rsidR="00A8403E" w:rsidRPr="00272295" w14:paraId="4BBCC63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C7599A0" w14:textId="6AD71A9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GFR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269388A9" w14:textId="4042298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opioid growth factor recept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EE86B4" w14:textId="4FCD2A3A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08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B2498F" w14:textId="1E260F5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47E-02</w:t>
            </w:r>
          </w:p>
        </w:tc>
      </w:tr>
      <w:tr w:rsidR="00A8403E" w:rsidRPr="00272295" w14:paraId="39AEE45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40C3E70" w14:textId="240E94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UN2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4C4131A" w14:textId="4B789E0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Sad1 and UNC84 domain containing 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1D79B3" w14:textId="55F30424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D2BD25" w14:textId="0B13CD0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44E-02</w:t>
            </w:r>
          </w:p>
        </w:tc>
      </w:tr>
      <w:tr w:rsidR="00A8403E" w:rsidRPr="00272295" w14:paraId="7026B20D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0579FA41" w14:textId="3A076DC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1H2BD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38248A3" w14:textId="539B030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one cluster 1 H2B family member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295175" w14:textId="7D8FF71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1.13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26D0D7" w14:textId="6EA6CD0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2.79E-02</w:t>
            </w:r>
          </w:p>
        </w:tc>
      </w:tr>
      <w:tr w:rsidR="00A8403E" w:rsidRPr="00272295" w14:paraId="65B81B21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178996C9" w14:textId="5D615E0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UBA1C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146A4C74" w14:textId="6586C096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tubulin alpha 1c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03B0CB" w14:textId="29750139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1.28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A22D7F" w14:textId="4A04046E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7.13E-03</w:t>
            </w:r>
          </w:p>
        </w:tc>
      </w:tr>
      <w:tr w:rsidR="00A8403E" w:rsidRPr="00272295" w14:paraId="32611337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62F5B174" w14:textId="6175392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1H3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06A5A1A3" w14:textId="584F971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one cluster 1 H3 family member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B368C4F" w14:textId="0669C1E3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1.46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B17EFB" w14:textId="08A1E187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1.27E-02</w:t>
            </w:r>
          </w:p>
        </w:tc>
      </w:tr>
      <w:tr w:rsidR="00A8403E" w:rsidRPr="00272295" w14:paraId="1B65C582" w14:textId="77777777" w:rsidTr="00B35DC1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512AE904" w14:textId="007B67C2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1H1B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763A1597" w14:textId="01E3EE4F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histone cluster 1 H1 family member b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5B4B93" w14:textId="6BE7C2CD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-1.50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26F1AD9" w14:textId="05132088" w:rsidR="00A8403E" w:rsidRPr="00272295" w:rsidRDefault="00A8403E" w:rsidP="002722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2295">
              <w:rPr>
                <w:rFonts w:ascii="Arial" w:eastAsia="Times New Roman" w:hAnsi="Arial" w:cs="Arial"/>
                <w:sz w:val="20"/>
                <w:szCs w:val="20"/>
              </w:rPr>
              <w:t>3.58E-04</w:t>
            </w:r>
          </w:p>
        </w:tc>
      </w:tr>
    </w:tbl>
    <w:p w14:paraId="5274C689" w14:textId="77777777" w:rsidR="00836552" w:rsidRDefault="00836552"/>
    <w:p w14:paraId="586B50EA" w14:textId="77777777" w:rsidR="00814B7B" w:rsidRDefault="00814B7B"/>
    <w:p w14:paraId="280BF9A6" w14:textId="77777777" w:rsidR="00814B7B" w:rsidRDefault="00814B7B"/>
    <w:p w14:paraId="6E752A92" w14:textId="77777777" w:rsidR="00814B7B" w:rsidRDefault="00814B7B"/>
    <w:p w14:paraId="1FEF1801" w14:textId="77777777" w:rsidR="00814B7B" w:rsidRDefault="00814B7B"/>
    <w:p w14:paraId="3278A6AC" w14:textId="77777777" w:rsidR="00814B7B" w:rsidRDefault="00814B7B"/>
    <w:p w14:paraId="599ED2D3" w14:textId="77777777" w:rsidR="00814B7B" w:rsidRDefault="00814B7B"/>
    <w:p w14:paraId="3D0AC74A" w14:textId="77777777" w:rsidR="00814B7B" w:rsidRDefault="00814B7B"/>
    <w:p w14:paraId="618C252B" w14:textId="77777777" w:rsidR="00814B7B" w:rsidRDefault="00814B7B"/>
    <w:p w14:paraId="587AC0CE" w14:textId="77777777" w:rsidR="00814B7B" w:rsidRDefault="00814B7B"/>
    <w:p w14:paraId="18C85AD2" w14:textId="77777777" w:rsidR="00A8403E" w:rsidRDefault="00A8403E" w:rsidP="00814B7B">
      <w:pPr>
        <w:spacing w:line="276" w:lineRule="auto"/>
      </w:pPr>
    </w:p>
    <w:p w14:paraId="4F68649B" w14:textId="47411866" w:rsidR="003055A8" w:rsidRPr="00D42D10" w:rsidRDefault="009C2522" w:rsidP="00814B7B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814B7B" w:rsidRPr="00D42D10">
        <w:rPr>
          <w:rFonts w:ascii="Arial" w:hAnsi="Arial" w:cs="Arial"/>
          <w:b/>
          <w:sz w:val="22"/>
          <w:szCs w:val="22"/>
        </w:rPr>
        <w:t>Table S3.</w:t>
      </w:r>
      <w:r w:rsidR="00814B7B" w:rsidRPr="00D42D10">
        <w:rPr>
          <w:rFonts w:ascii="Arial" w:hAnsi="Arial" w:cs="Arial"/>
          <w:sz w:val="22"/>
          <w:szCs w:val="22"/>
        </w:rPr>
        <w:t xml:space="preserve"> Differentially expressed genes (p</w:t>
      </w:r>
      <w:r w:rsidR="00E3278B" w:rsidRPr="00D42D10">
        <w:rPr>
          <w:rFonts w:ascii="Arial" w:hAnsi="Arial" w:cs="Arial"/>
          <w:sz w:val="22"/>
          <w:szCs w:val="22"/>
        </w:rPr>
        <w:t>&lt;</w:t>
      </w:r>
      <w:r w:rsidR="00D42D10" w:rsidRPr="00D42D10">
        <w:rPr>
          <w:rFonts w:ascii="Arial" w:hAnsi="Arial" w:cs="Arial"/>
          <w:sz w:val="22"/>
          <w:szCs w:val="22"/>
        </w:rPr>
        <w:t xml:space="preserve">0.05) of ZIKV-infected </w:t>
      </w:r>
      <w:proofErr w:type="spellStart"/>
      <w:r w:rsidR="00D42D10" w:rsidRPr="00D42D10">
        <w:rPr>
          <w:rFonts w:ascii="Arial" w:hAnsi="Arial" w:cs="Arial"/>
          <w:sz w:val="22"/>
          <w:szCs w:val="22"/>
        </w:rPr>
        <w:t>hSeC</w:t>
      </w:r>
      <w:proofErr w:type="spellEnd"/>
      <w:r w:rsidR="00814B7B" w:rsidRPr="00D42D10">
        <w:rPr>
          <w:rFonts w:ascii="Arial" w:hAnsi="Arial" w:cs="Arial"/>
          <w:sz w:val="22"/>
          <w:szCs w:val="22"/>
        </w:rPr>
        <w:t xml:space="preserve"> at 72 </w:t>
      </w:r>
      <w:proofErr w:type="spellStart"/>
      <w:r w:rsidR="00814B7B" w:rsidRPr="00D42D10">
        <w:rPr>
          <w:rFonts w:ascii="Arial" w:hAnsi="Arial" w:cs="Arial"/>
          <w:sz w:val="22"/>
          <w:szCs w:val="22"/>
        </w:rPr>
        <w:t>hpi</w:t>
      </w:r>
      <w:proofErr w:type="spellEnd"/>
      <w:r w:rsidR="00814B7B" w:rsidRPr="00D42D10">
        <w:rPr>
          <w:rFonts w:ascii="Arial" w:hAnsi="Arial" w:cs="Arial"/>
          <w:sz w:val="22"/>
          <w:szCs w:val="22"/>
        </w:rPr>
        <w:t>. Ranked by Log2 FC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5472"/>
        <w:gridCol w:w="1152"/>
        <w:gridCol w:w="1152"/>
      </w:tblGrid>
      <w:tr w:rsidR="003055A8" w:rsidRPr="00814B7B" w14:paraId="4BF4D74E" w14:textId="77777777" w:rsidTr="00107EB8">
        <w:trPr>
          <w:trHeight w:val="288"/>
        </w:trPr>
        <w:tc>
          <w:tcPr>
            <w:tcW w:w="1584" w:type="dxa"/>
            <w:shd w:val="clear" w:color="000000" w:fill="D0CECE"/>
            <w:noWrap/>
            <w:vAlign w:val="center"/>
            <w:hideMark/>
          </w:tcPr>
          <w:p w14:paraId="26A5F0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472" w:type="dxa"/>
            <w:shd w:val="clear" w:color="000000" w:fill="D0CECE"/>
            <w:noWrap/>
            <w:vAlign w:val="center"/>
            <w:hideMark/>
          </w:tcPr>
          <w:p w14:paraId="4712AC7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52" w:type="dxa"/>
            <w:shd w:val="clear" w:color="000000" w:fill="D0CECE"/>
            <w:noWrap/>
            <w:vAlign w:val="center"/>
            <w:hideMark/>
          </w:tcPr>
          <w:p w14:paraId="326FA8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2 FC</w:t>
            </w:r>
          </w:p>
        </w:tc>
        <w:tc>
          <w:tcPr>
            <w:tcW w:w="1152" w:type="dxa"/>
            <w:shd w:val="clear" w:color="000000" w:fill="D0CECE"/>
            <w:noWrap/>
            <w:vAlign w:val="center"/>
            <w:hideMark/>
          </w:tcPr>
          <w:p w14:paraId="00976B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055A8" w:rsidRPr="00814B7B" w14:paraId="2246ED6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F4A5C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2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6888B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alpha inducible protein 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5A918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4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8E68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0E-05</w:t>
            </w:r>
          </w:p>
        </w:tc>
      </w:tr>
      <w:tr w:rsidR="003055A8" w:rsidRPr="00814B7B" w14:paraId="77B86E8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0EBA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10B7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alpha inducible protein 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5EDC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1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2F25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E-06</w:t>
            </w:r>
          </w:p>
        </w:tc>
      </w:tr>
      <w:tr w:rsidR="003055A8" w:rsidRPr="00814B7B" w14:paraId="4863D84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74BE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HX5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EACF6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ExH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box helicase 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78B8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19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3F95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0E-05</w:t>
            </w:r>
          </w:p>
        </w:tc>
      </w:tr>
      <w:tr w:rsidR="003055A8" w:rsidRPr="00814B7B" w14:paraId="56AC9A4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6D1C1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X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9DAB7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X dynamin like GTP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B234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1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A74F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E-05</w:t>
            </w:r>
          </w:p>
        </w:tc>
      </w:tr>
      <w:tr w:rsidR="003055A8" w:rsidRPr="00814B7B" w14:paraId="1F1534A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A666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AS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8C9B4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'-5'-oligoadenylate synthet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16D7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4C6D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2E-04</w:t>
            </w:r>
          </w:p>
        </w:tc>
      </w:tr>
      <w:tr w:rsidR="003055A8" w:rsidRPr="00814B7B" w14:paraId="2314FEA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922C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PSTI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1BF6D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pithelial stromal interactio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D987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282B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4E-04</w:t>
            </w:r>
          </w:p>
        </w:tc>
      </w:tr>
      <w:tr w:rsidR="003055A8" w:rsidRPr="00814B7B" w14:paraId="2ED3F5D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7950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NDC1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420EB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ibronectin type III domain containing 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FB7C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9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ED39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7E-04</w:t>
            </w:r>
          </w:p>
        </w:tc>
      </w:tr>
      <w:tr w:rsidR="003055A8" w:rsidRPr="00814B7B" w14:paraId="09BC557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8C05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SAD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AAA1D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adical S-adenosyl methionine domain contain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438B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8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4FE9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6E-03</w:t>
            </w:r>
          </w:p>
        </w:tc>
      </w:tr>
      <w:tr w:rsidR="003055A8" w:rsidRPr="00814B7B" w14:paraId="5187A7A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28A5E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MPK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77174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ytidine/uridine monophosphate kin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95B7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8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B0CB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20E-05</w:t>
            </w:r>
          </w:p>
        </w:tc>
      </w:tr>
      <w:tr w:rsidR="003055A8" w:rsidRPr="00814B7B" w14:paraId="17E6104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36A6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F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A7F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ivating transcription factor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B13B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7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4E0A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E-04</w:t>
            </w:r>
          </w:p>
        </w:tc>
      </w:tr>
      <w:tr w:rsidR="003055A8" w:rsidRPr="00814B7B" w14:paraId="1DE31BE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0BAA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X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ABB0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X dynamin like GTP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9A7E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5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00AC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2E-03</w:t>
            </w:r>
          </w:p>
        </w:tc>
      </w:tr>
      <w:tr w:rsidR="003055A8" w:rsidRPr="00814B7B" w14:paraId="5A6C02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B131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AS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BA31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'-5'-oligoadenylate synthetase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FD3A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3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ADBE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3E-03</w:t>
            </w:r>
          </w:p>
        </w:tc>
      </w:tr>
      <w:tr w:rsidR="003055A8" w:rsidRPr="00814B7B" w14:paraId="4313FA5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A1E1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H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4755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with helicase C doma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97DE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3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34F12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17E-04</w:t>
            </w:r>
          </w:p>
        </w:tc>
      </w:tr>
      <w:tr w:rsidR="003055A8" w:rsidRPr="00814B7B" w14:paraId="0B1DA5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78F7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C99B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630C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2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F5CF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5E-02</w:t>
            </w:r>
          </w:p>
        </w:tc>
      </w:tr>
      <w:tr w:rsidR="003055A8" w:rsidRPr="00814B7B" w14:paraId="7159FC1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5BFC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44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2E160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protein 44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42F0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2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03A8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7E-02</w:t>
            </w:r>
          </w:p>
        </w:tc>
      </w:tr>
      <w:tr w:rsidR="003055A8" w:rsidRPr="00814B7B" w14:paraId="2FF9A3C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2990B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ATF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A2A9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asic leucine zipper ATF-like transcription facto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4BBE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1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DAFB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3E-03</w:t>
            </w:r>
          </w:p>
        </w:tc>
      </w:tr>
      <w:tr w:rsidR="003055A8" w:rsidRPr="00814B7B" w14:paraId="5881A79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0C38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AS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AE407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'-5'-oligoadenylate synthetas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FB8D6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6D2DC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0E-06</w:t>
            </w:r>
          </w:p>
        </w:tc>
      </w:tr>
      <w:tr w:rsidR="003055A8" w:rsidRPr="00814B7B" w14:paraId="77CD4E7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085C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SG1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8CE77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SG15 ubiquitin-like modifie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B8E8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B14C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0E-06</w:t>
            </w:r>
          </w:p>
        </w:tc>
      </w:tr>
      <w:tr w:rsidR="003055A8" w:rsidRPr="00814B7B" w14:paraId="6AB43C2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47B1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SG2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B6106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stimulated exonuclease gene 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3CE2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C305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3E-02</w:t>
            </w:r>
          </w:p>
        </w:tc>
      </w:tr>
      <w:tr w:rsidR="003055A8" w:rsidRPr="00814B7B" w14:paraId="78D0E91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7493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L4I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6433FA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leukin 4 induced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EE6F6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343B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11E-04</w:t>
            </w:r>
          </w:p>
        </w:tc>
      </w:tr>
      <w:tr w:rsidR="003055A8" w:rsidRPr="00814B7B" w14:paraId="62912F3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8C4E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M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EA422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CAB7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ED81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E-06</w:t>
            </w:r>
          </w:p>
        </w:tc>
      </w:tr>
      <w:tr w:rsidR="003055A8" w:rsidRPr="00814B7B" w14:paraId="52C566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CDDF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AT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2FA548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optosis associated tyrosine kin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8A3E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9149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1E-02</w:t>
            </w:r>
          </w:p>
        </w:tc>
      </w:tr>
      <w:tr w:rsidR="003055A8" w:rsidRPr="00814B7B" w14:paraId="082009B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F8C8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AS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831F96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'-5'-oligoadenylate synthet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3A93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33CB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30E-03</w:t>
            </w:r>
          </w:p>
        </w:tc>
      </w:tr>
      <w:tr w:rsidR="003055A8" w:rsidRPr="00814B7B" w14:paraId="1588382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2283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1DCE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74DA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DCF3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E-03</w:t>
            </w:r>
          </w:p>
        </w:tc>
      </w:tr>
      <w:tr w:rsidR="003055A8" w:rsidRPr="00814B7B" w14:paraId="04BF3EC1" w14:textId="77777777" w:rsidTr="00814B7B">
        <w:trPr>
          <w:trHeight w:val="260"/>
        </w:trPr>
        <w:tc>
          <w:tcPr>
            <w:tcW w:w="1584" w:type="dxa"/>
            <w:shd w:val="clear" w:color="auto" w:fill="auto"/>
            <w:vAlign w:val="center"/>
            <w:hideMark/>
          </w:tcPr>
          <w:p w14:paraId="25DE04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RC6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17102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78BC7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86C7B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66E-03</w:t>
            </w:r>
          </w:p>
        </w:tc>
      </w:tr>
      <w:tr w:rsidR="003055A8" w:rsidRPr="00814B7B" w14:paraId="783A9F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D722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T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35F88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mphotoxin b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FD3D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96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2C58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0E-02</w:t>
            </w:r>
          </w:p>
        </w:tc>
      </w:tr>
      <w:tr w:rsidR="003055A8" w:rsidRPr="00814B7B" w14:paraId="610B63D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FEFA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LDC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D39E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BC/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sM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associated domain contain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6EBD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6BE3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2E-03</w:t>
            </w:r>
          </w:p>
        </w:tc>
      </w:tr>
      <w:tr w:rsidR="003055A8" w:rsidRPr="00814B7B" w14:paraId="270A63A1" w14:textId="77777777" w:rsidTr="00814B7B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0D029E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MHD1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3895DA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SAM and HD domain containing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eoxynucleosid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triphosphate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phosphohydrolas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F7EC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7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295E1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3E-03</w:t>
            </w:r>
          </w:p>
        </w:tc>
      </w:tr>
      <w:tr w:rsidR="003055A8" w:rsidRPr="00814B7B" w14:paraId="005BA62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9CEC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MTN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3367C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moothel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643A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20C6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30E-03</w:t>
            </w:r>
          </w:p>
        </w:tc>
      </w:tr>
      <w:tr w:rsidR="00A8403E" w:rsidRPr="00814B7B" w14:paraId="16F3E64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</w:tcPr>
          <w:p w14:paraId="1AD9A2E3" w14:textId="127F4E20" w:rsidR="00A8403E" w:rsidRPr="00814B7B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NK1</w:t>
            </w:r>
          </w:p>
        </w:tc>
        <w:tc>
          <w:tcPr>
            <w:tcW w:w="5472" w:type="dxa"/>
            <w:shd w:val="clear" w:color="auto" w:fill="auto"/>
            <w:noWrap/>
            <w:vAlign w:val="center"/>
          </w:tcPr>
          <w:p w14:paraId="2A4A9B29" w14:textId="38E4EDFA" w:rsidR="00A8403E" w:rsidRPr="00814B7B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tetratricopeptide repeat and ankyrin repeat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B2F2C52" w14:textId="651A3ACF" w:rsidR="00A8403E" w:rsidRPr="00814B7B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6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BC3F0A6" w14:textId="31C38466" w:rsidR="00A8403E" w:rsidRPr="00814B7B" w:rsidRDefault="00A8403E" w:rsidP="00A840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8E-03</w:t>
            </w:r>
          </w:p>
        </w:tc>
      </w:tr>
      <w:tr w:rsidR="003055A8" w:rsidRPr="00814B7B" w14:paraId="0CF1892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0161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SP1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01D0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specific peptidase 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9C6C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F375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48E-03</w:t>
            </w:r>
          </w:p>
        </w:tc>
      </w:tr>
      <w:tr w:rsidR="003055A8" w:rsidRPr="00814B7B" w14:paraId="1E10FB2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284D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LC22A1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1EE8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lute carrier family 22 member 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B8CF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F0E1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5E-02</w:t>
            </w:r>
          </w:p>
        </w:tc>
      </w:tr>
      <w:tr w:rsidR="003055A8" w:rsidRPr="00814B7B" w14:paraId="1864A5C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810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ICKLE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CEBE0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ickle planar cell polarity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0E24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A84B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3E-02</w:t>
            </w:r>
          </w:p>
        </w:tc>
      </w:tr>
      <w:tr w:rsidR="003055A8" w:rsidRPr="00814B7B" w14:paraId="2A696A4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393D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6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E9FE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mphocyte antigen 6 family member 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E523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81BE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E-06</w:t>
            </w:r>
          </w:p>
        </w:tc>
      </w:tr>
      <w:tr w:rsidR="003055A8" w:rsidRPr="00814B7B" w14:paraId="691B894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1E62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S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DBE8A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s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family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HLH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transcription factor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CDB6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CCC1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5E-02</w:t>
            </w:r>
          </w:p>
        </w:tc>
      </w:tr>
      <w:tr w:rsidR="003055A8" w:rsidRPr="00814B7B" w14:paraId="219CE24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6E4F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CP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2FBDB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ncoupling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25AE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AC8C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1E-02</w:t>
            </w:r>
          </w:p>
        </w:tc>
      </w:tr>
      <w:tr w:rsidR="003055A8" w:rsidRPr="00814B7B" w14:paraId="4195AA3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A157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SB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AAF01D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kyrin repeat and SOCS box containing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E6605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26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0A84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75233D4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5AF5E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ST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3D433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one marrow stromal cell antige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C16C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641FC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00E-06</w:t>
            </w:r>
          </w:p>
        </w:tc>
      </w:tr>
      <w:tr w:rsidR="003055A8" w:rsidRPr="00814B7B" w14:paraId="7A08DB9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F1B0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7orf4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FB70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7 open reading frame 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09B5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94017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0E-06</w:t>
            </w:r>
          </w:p>
        </w:tc>
      </w:tr>
      <w:tr w:rsidR="003055A8" w:rsidRPr="00814B7B" w14:paraId="4BB4512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DD13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T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50B1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olesteryl ester transfer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C2B4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9881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2E-02</w:t>
            </w:r>
          </w:p>
        </w:tc>
      </w:tr>
      <w:tr w:rsidR="003055A8" w:rsidRPr="00814B7B" w14:paraId="053EC75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99DD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CA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C892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revica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BA33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5454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3E-04</w:t>
            </w:r>
          </w:p>
        </w:tc>
      </w:tr>
      <w:tr w:rsidR="003055A8" w:rsidRPr="00814B7B" w14:paraId="7228369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72AA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DF387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ckstr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nd Sec7 domain contain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A9AD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8422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76E-03</w:t>
            </w:r>
          </w:p>
        </w:tc>
      </w:tr>
      <w:tr w:rsidR="003055A8" w:rsidRPr="00814B7B" w14:paraId="0A8A5A8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C3E8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5AEB0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ABB5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6D48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0E-05</w:t>
            </w:r>
          </w:p>
        </w:tc>
      </w:tr>
      <w:tr w:rsidR="003055A8" w:rsidRPr="00814B7B" w14:paraId="4CC9444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8BF0D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4761D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leukin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5F38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1398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2E-03</w:t>
            </w:r>
          </w:p>
        </w:tc>
      </w:tr>
      <w:tr w:rsidR="003055A8" w:rsidRPr="00814B7B" w14:paraId="7EE890D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4E75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MEM10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D0616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membrane protein 1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8E18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42C0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3055A8" w:rsidRPr="00814B7B" w14:paraId="4A6F953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0A3A5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DF1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26CDD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rowth differentiation factor 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6D91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8668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2E-03</w:t>
            </w:r>
          </w:p>
        </w:tc>
      </w:tr>
      <w:tr w:rsidR="003055A8" w:rsidRPr="00814B7B" w14:paraId="091ED48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BBDB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A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2D0A3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like modifier activating enzyme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26BE8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687A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1E-03</w:t>
            </w:r>
          </w:p>
        </w:tc>
      </w:tr>
      <w:tr w:rsidR="003055A8" w:rsidRPr="00814B7B" w14:paraId="780353D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CC4B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M2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E860F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partite motif containing 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1A36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9B11B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7E-03</w:t>
            </w:r>
          </w:p>
        </w:tc>
      </w:tr>
      <w:tr w:rsidR="003055A8" w:rsidRPr="00814B7B" w14:paraId="73CCCB9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B498C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RP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55E85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BEB6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76EF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</w:tr>
      <w:tr w:rsidR="003055A8" w:rsidRPr="00814B7B" w14:paraId="5702426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AC59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RA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8E3C3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RAD, Ras related glycolysis inhibitor and calcium channel regula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C8D8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169F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87E-03</w:t>
            </w:r>
          </w:p>
        </w:tc>
      </w:tr>
      <w:tr w:rsidR="003055A8" w:rsidRPr="00814B7B" w14:paraId="3833865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BB4F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I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D47E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 inhibitor epsil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036A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29D0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21E-02</w:t>
            </w:r>
          </w:p>
        </w:tc>
      </w:tr>
      <w:tr w:rsidR="003055A8" w:rsidRPr="00814B7B" w14:paraId="22EF071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BB6C4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P10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A5E1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Pase phospholipid transporting 10A (putativ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D13A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D0F2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0E-02</w:t>
            </w:r>
          </w:p>
        </w:tc>
      </w:tr>
      <w:tr w:rsidR="003055A8" w:rsidRPr="00814B7B" w14:paraId="4400F15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F002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RP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A57F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20BF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6385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0E-06</w:t>
            </w:r>
          </w:p>
        </w:tc>
      </w:tr>
      <w:tr w:rsidR="003055A8" w:rsidRPr="00814B7B" w14:paraId="14E18EE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388B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CL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B3F0F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C motif chemokine ligand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34A5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CE6A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00E-05</w:t>
            </w:r>
          </w:p>
        </w:tc>
      </w:tr>
      <w:tr w:rsidR="003055A8" w:rsidRPr="00814B7B" w14:paraId="30DE371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332C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24881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protein with tetratricopeptide repeats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9D6E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A63F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78E-03</w:t>
            </w:r>
          </w:p>
        </w:tc>
      </w:tr>
      <w:tr w:rsidR="003055A8" w:rsidRPr="00814B7B" w14:paraId="6B98E7B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F331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BC5A4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DF04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BA4F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70E-05</w:t>
            </w:r>
          </w:p>
        </w:tc>
      </w:tr>
      <w:tr w:rsidR="003055A8" w:rsidRPr="00814B7B" w14:paraId="49ED24A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FE9F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SCR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A4C89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lipid scrambl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41C0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8CFD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69E-03</w:t>
            </w:r>
          </w:p>
        </w:tc>
      </w:tr>
      <w:tr w:rsidR="003055A8" w:rsidRPr="00814B7B" w14:paraId="2FADD3E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A3DA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O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E0B1D6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olipoprotein L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7336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00CC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9E-04</w:t>
            </w:r>
          </w:p>
        </w:tc>
      </w:tr>
      <w:tr w:rsidR="003055A8" w:rsidRPr="00814B7B" w14:paraId="08B5FBF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A6E1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S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2A33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nna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binding lectin serine peptid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0D66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1EBF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2E-02</w:t>
            </w:r>
          </w:p>
        </w:tc>
      </w:tr>
      <w:tr w:rsidR="003055A8" w:rsidRPr="00814B7B" w14:paraId="589B0B8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90AE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L23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185B7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leukin 23 subunit alph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CE7D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A2E0E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0E-02</w:t>
            </w:r>
          </w:p>
        </w:tc>
      </w:tr>
      <w:tr w:rsidR="003055A8" w:rsidRPr="00814B7B" w14:paraId="6F0AC3F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F1645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O15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8000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osin XV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A57E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F2D6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1E-02</w:t>
            </w:r>
          </w:p>
        </w:tc>
      </w:tr>
      <w:tr w:rsidR="003055A8" w:rsidRPr="00814B7B" w14:paraId="47C1EE6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0C64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58880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 polymerase mu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AA6B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F3CB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4E-02</w:t>
            </w:r>
          </w:p>
        </w:tc>
      </w:tr>
      <w:tr w:rsidR="003055A8" w:rsidRPr="00814B7B" w14:paraId="4A99256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5E35A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ICN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E15C6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icol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6B84C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D237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1E-03</w:t>
            </w:r>
          </w:p>
        </w:tc>
      </w:tr>
      <w:tr w:rsidR="003055A8" w:rsidRPr="00814B7B" w14:paraId="2E069A5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3DDB5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MP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01414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uanosine monophosphate reduct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6B52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571D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3E-02</w:t>
            </w:r>
          </w:p>
        </w:tc>
      </w:tr>
      <w:tr w:rsidR="003055A8" w:rsidRPr="00814B7B" w14:paraId="65EE7ED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5AE8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0A580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rbonic anhydrase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3A74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9666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6586A49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9852F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RT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8BD8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line rich transmembrane prote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075F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E851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9E-02</w:t>
            </w:r>
          </w:p>
        </w:tc>
      </w:tr>
      <w:tr w:rsidR="003055A8" w:rsidRPr="00814B7B" w14:paraId="44281BA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662BF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KD1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FB0C7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cyst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 like 1, transient receptor potential channel interact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F536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3728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2E-02</w:t>
            </w:r>
          </w:p>
        </w:tc>
      </w:tr>
      <w:tr w:rsidR="003055A8" w:rsidRPr="00814B7B" w14:paraId="4B0BA46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BA90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CDC88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527B0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iled-coil domain containing 88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4621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734A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2E-02</w:t>
            </w:r>
          </w:p>
        </w:tc>
      </w:tr>
      <w:tr w:rsidR="003055A8" w:rsidRPr="00814B7B" w14:paraId="341CAF7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8AECC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WA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4DB9C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on Willebrand factor A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01B0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E1AF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9E-02</w:t>
            </w:r>
          </w:p>
        </w:tc>
      </w:tr>
      <w:tr w:rsidR="003055A8" w:rsidRPr="00814B7B" w14:paraId="4B1448E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83AC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TS1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57E00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 metallopeptidase with thrombospondin type 1 motif 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E019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2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3541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1E-02</w:t>
            </w:r>
          </w:p>
        </w:tc>
      </w:tr>
      <w:tr w:rsidR="003055A8" w:rsidRPr="00814B7B" w14:paraId="6575028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3CAE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CTM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FBE7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creted and transmembran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F4E4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E9CD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E-02</w:t>
            </w:r>
          </w:p>
        </w:tc>
      </w:tr>
      <w:tr w:rsidR="003055A8" w:rsidRPr="00814B7B" w14:paraId="6B62CF1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EF81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35990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C1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106D0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2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329A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0E-05</w:t>
            </w:r>
          </w:p>
        </w:tc>
      </w:tr>
      <w:tr w:rsidR="003055A8" w:rsidRPr="00814B7B" w14:paraId="20B9A8D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B016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3orf5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663AD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3 open reading frame 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0093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37AB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0E-02</w:t>
            </w:r>
          </w:p>
        </w:tc>
      </w:tr>
      <w:tr w:rsidR="003055A8" w:rsidRPr="00814B7B" w14:paraId="30690F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D8EBA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TX3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950F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eltex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E3 ubiquitin ligase 3L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7A9D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ECAB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7E-03</w:t>
            </w:r>
          </w:p>
        </w:tc>
      </w:tr>
      <w:tr w:rsidR="003055A8" w:rsidRPr="00814B7B" w14:paraId="56409FF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7D7A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AG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DE3BF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erm associated antigen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450CA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0259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9E-04</w:t>
            </w:r>
          </w:p>
        </w:tc>
      </w:tr>
      <w:tr w:rsidR="003055A8" w:rsidRPr="00814B7B" w14:paraId="3CB9BDD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4633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NF86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3594F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protein 8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A0F6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9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301C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30E-03</w:t>
            </w:r>
          </w:p>
        </w:tc>
      </w:tr>
      <w:tr w:rsidR="003055A8" w:rsidRPr="00814B7B" w14:paraId="37C788C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B59A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NF21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F905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ing finger protein 2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56B2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0B1F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60E-05</w:t>
            </w:r>
          </w:p>
        </w:tc>
      </w:tr>
      <w:tr w:rsidR="003055A8" w:rsidRPr="00814B7B" w14:paraId="15D6109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D7C2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C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52E0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earoyl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CoA desatur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87D10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69B8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61E-03</w:t>
            </w:r>
          </w:p>
        </w:tc>
      </w:tr>
      <w:tr w:rsidR="003055A8" w:rsidRPr="00814B7B" w14:paraId="6E1D943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47FB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GR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94AE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FB72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5760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7E-04</w:t>
            </w:r>
          </w:p>
        </w:tc>
      </w:tr>
      <w:tr w:rsidR="003055A8" w:rsidRPr="00814B7B" w14:paraId="20C92BD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FCB14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RP1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DEB1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3AC98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5285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0E-05</w:t>
            </w:r>
          </w:p>
        </w:tc>
      </w:tr>
      <w:tr w:rsidR="003055A8" w:rsidRPr="00814B7B" w14:paraId="0D13D22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A462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BXL1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6772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-box and leucine rich repeat protein 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B1DF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7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DD91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5E-02</w:t>
            </w:r>
          </w:p>
        </w:tc>
      </w:tr>
      <w:tr w:rsidR="003055A8" w:rsidRPr="00814B7B" w14:paraId="5DB8360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72283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ORS1C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27D9E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oriasis susceptibility 1 candidat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26EF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6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CF8F4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9E-02</w:t>
            </w:r>
          </w:p>
        </w:tc>
      </w:tr>
      <w:tr w:rsidR="003055A8" w:rsidRPr="00814B7B" w14:paraId="09D81B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FDED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CG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931F9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 complex group 4 (non-protein coding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2F00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5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2A6E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0E-06</w:t>
            </w:r>
          </w:p>
        </w:tc>
      </w:tr>
      <w:tr w:rsidR="003055A8" w:rsidRPr="00814B7B" w14:paraId="15B0AD6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2B369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KHA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7DE566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ckstr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homology domain containing A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A56E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5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93EB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3E-04</w:t>
            </w:r>
          </w:p>
        </w:tc>
      </w:tr>
      <w:tr w:rsidR="003055A8" w:rsidRPr="00814B7B" w14:paraId="3140D53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FA17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E2L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65BA8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conjugating enzyme E2 L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65C3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FCED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15E-04</w:t>
            </w:r>
          </w:p>
        </w:tc>
      </w:tr>
      <w:tr w:rsidR="003055A8" w:rsidRPr="00814B7B" w14:paraId="61AAD0B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3FC4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C5859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renomedull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73974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7E9F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4E-02</w:t>
            </w:r>
          </w:p>
        </w:tc>
      </w:tr>
      <w:tr w:rsidR="003055A8" w:rsidRPr="00814B7B" w14:paraId="30BDD1A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1694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M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56D0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91D3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64DE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00E-05</w:t>
            </w:r>
          </w:p>
        </w:tc>
      </w:tr>
      <w:tr w:rsidR="003055A8" w:rsidRPr="00814B7B" w14:paraId="10DD754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1FF3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DIT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DBD9E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 damage inducible transcript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8522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926F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7E-03</w:t>
            </w:r>
          </w:p>
        </w:tc>
      </w:tr>
      <w:tr w:rsidR="003055A8" w:rsidRPr="00814B7B" w14:paraId="3550C22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E7E6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LMO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D7062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gulfment and cell motility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8D038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CD7D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21E-02</w:t>
            </w:r>
          </w:p>
        </w:tc>
      </w:tr>
      <w:tr w:rsidR="003055A8" w:rsidRPr="00814B7B" w14:paraId="49CB462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34C4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158ED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9CB1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639E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E-02</w:t>
            </w:r>
          </w:p>
        </w:tc>
      </w:tr>
      <w:tr w:rsidR="003055A8" w:rsidRPr="00814B7B" w14:paraId="1AB6872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4F81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32D35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791FF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7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CCA3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0E-05</w:t>
            </w:r>
          </w:p>
        </w:tc>
      </w:tr>
      <w:tr w:rsidR="003055A8" w:rsidRPr="00814B7B" w14:paraId="37B821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6B12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A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1A7CE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porter 1, ATP binding cassette subfamily B membe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9BC0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397E8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40E-05</w:t>
            </w:r>
          </w:p>
        </w:tc>
      </w:tr>
      <w:tr w:rsidR="003055A8" w:rsidRPr="00814B7B" w14:paraId="0735C21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E8A7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SCA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17FE7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steoclast associated, immunoglobulin-like recep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DA31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976CC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8E-04</w:t>
            </w:r>
          </w:p>
        </w:tc>
      </w:tr>
      <w:tr w:rsidR="003055A8" w:rsidRPr="00814B7B" w14:paraId="7EF4FB2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6419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AT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3F2D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C1B2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DACC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35E-04</w:t>
            </w:r>
          </w:p>
        </w:tc>
      </w:tr>
      <w:tr w:rsidR="003055A8" w:rsidRPr="00814B7B" w14:paraId="1CBA3E0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553E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11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55FF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110 nuclear body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426A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0D0D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3283C3A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E9927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SSK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EA5B5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estis specific serine kinas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2B25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54DB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15E-04</w:t>
            </w:r>
          </w:p>
        </w:tc>
      </w:tr>
      <w:tr w:rsidR="003055A8" w:rsidRPr="00814B7B" w14:paraId="32DEBA0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F63F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F2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8FA7C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D finger protein 21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8D03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BB41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9E-02</w:t>
            </w:r>
          </w:p>
        </w:tc>
      </w:tr>
      <w:tr w:rsidR="003055A8" w:rsidRPr="00814B7B" w14:paraId="42EA041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593B7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RD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EE6EC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spase recruitment domain family member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1B0C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AFAF6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86E-04</w:t>
            </w:r>
          </w:p>
        </w:tc>
      </w:tr>
      <w:tr w:rsidR="003055A8" w:rsidRPr="00814B7B" w14:paraId="509C28B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6AB231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8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E6D3F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82 molecul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17F9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C813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1E-02</w:t>
            </w:r>
          </w:p>
        </w:tc>
      </w:tr>
      <w:tr w:rsidR="003055A8" w:rsidRPr="00814B7B" w14:paraId="4CD2DA2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D38C7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SWIM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BC180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SWIM-type containing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615C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1572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48E-03</w:t>
            </w:r>
          </w:p>
        </w:tc>
      </w:tr>
      <w:tr w:rsidR="003055A8" w:rsidRPr="00814B7B" w14:paraId="183E05B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0799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GPTL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99B2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giopoietin like 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72E5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CCD6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1E-04</w:t>
            </w:r>
          </w:p>
        </w:tc>
      </w:tr>
      <w:tr w:rsidR="003055A8" w:rsidRPr="00814B7B" w14:paraId="064C6E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6D79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CF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8DEA6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lcium channel flower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ADB2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A245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30E-03</w:t>
            </w:r>
          </w:p>
        </w:tc>
      </w:tr>
      <w:tr w:rsidR="003055A8" w:rsidRPr="00814B7B" w14:paraId="4D6CF2D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479D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GALS3B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7FEA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alectin 3 binding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4581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9912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</w:tr>
      <w:tr w:rsidR="003055A8" w:rsidRPr="00814B7B" w14:paraId="264E85A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AD3D6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SM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1A93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dothelial cell specific molecul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9B8C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6308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0E-02</w:t>
            </w:r>
          </w:p>
        </w:tc>
      </w:tr>
      <w:tr w:rsidR="003055A8" w:rsidRPr="00814B7B" w14:paraId="158FE18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69C2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LSTN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D4A9A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lsynten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05BC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1A35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2E-02</w:t>
            </w:r>
          </w:p>
        </w:tc>
      </w:tr>
      <w:tr w:rsidR="003055A8" w:rsidRPr="00814B7B" w14:paraId="7D379E0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CAE3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3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184F8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protein 3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3601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D9FF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5E-03</w:t>
            </w:r>
          </w:p>
        </w:tc>
      </w:tr>
      <w:tr w:rsidR="003055A8" w:rsidRPr="00814B7B" w14:paraId="3F762F0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B79A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D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3BFBB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uperoxide dismut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95C1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3223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03E-04</w:t>
            </w:r>
          </w:p>
        </w:tc>
      </w:tr>
      <w:tr w:rsidR="003055A8" w:rsidRPr="00814B7B" w14:paraId="7FF4A78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F668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AS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1E2F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related dexamethasone induced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1F63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4603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0E-03</w:t>
            </w:r>
          </w:p>
        </w:tc>
      </w:tr>
      <w:tr w:rsidR="003055A8" w:rsidRPr="00814B7B" w14:paraId="6D6ABBF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CC63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AT2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0A58B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sine acetyltransferase 2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FA32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7DD5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5E-02</w:t>
            </w:r>
          </w:p>
        </w:tc>
      </w:tr>
      <w:tr w:rsidR="003055A8" w:rsidRPr="00814B7B" w14:paraId="53A08F1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BA94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DKRB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AD3764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radykinin receptor B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6CC2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5F50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3E-02</w:t>
            </w:r>
          </w:p>
        </w:tc>
      </w:tr>
      <w:tr w:rsidR="003055A8" w:rsidRPr="00814B7B" w14:paraId="3DB8A04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9EA6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TG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5E80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TG anti-proliferation facto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833E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089E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2E-02</w:t>
            </w:r>
          </w:p>
        </w:tc>
      </w:tr>
      <w:tr w:rsidR="003055A8" w:rsidRPr="00814B7B" w14:paraId="6843381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E8CD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F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22A8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F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AD40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9ABCA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9E-04</w:t>
            </w:r>
          </w:p>
        </w:tc>
      </w:tr>
      <w:tr w:rsidR="003055A8" w:rsidRPr="00814B7B" w14:paraId="1EC2827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5CBAE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WDR7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1FC319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WD repeat domain 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07B4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AF8D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5E-03</w:t>
            </w:r>
          </w:p>
        </w:tc>
      </w:tr>
      <w:tr w:rsidR="003055A8" w:rsidRPr="00814B7B" w14:paraId="7CD07D0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12D9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RACR2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275E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lcium release activated channel regulator 2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5894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4889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3E-02</w:t>
            </w:r>
          </w:p>
        </w:tc>
      </w:tr>
      <w:tr w:rsidR="003055A8" w:rsidRPr="00814B7B" w14:paraId="60B2225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55A050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DF3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7EFA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uter dense fiber of sperm tails 3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6AC1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942D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2E-03</w:t>
            </w:r>
          </w:p>
        </w:tc>
      </w:tr>
      <w:tr w:rsidR="003055A8" w:rsidRPr="00814B7B" w14:paraId="18274DB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DCC7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D722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450C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F1F3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</w:tr>
      <w:tr w:rsidR="003055A8" w:rsidRPr="00814B7B" w14:paraId="37F887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DD73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YM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8A3A4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hymidine phosphoryl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E8B22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07955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0E-05</w:t>
            </w:r>
          </w:p>
        </w:tc>
      </w:tr>
      <w:tr w:rsidR="003055A8" w:rsidRPr="00814B7B" w14:paraId="4B58DAA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71B2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8E542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3ECF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AF8A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25E-03</w:t>
            </w:r>
          </w:p>
        </w:tc>
      </w:tr>
      <w:tr w:rsidR="003055A8" w:rsidRPr="00814B7B" w14:paraId="3084A84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C9F5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RP1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0E06E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(ADP-ribose) polymerase family member 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0BC98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3FBE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3E-02</w:t>
            </w:r>
          </w:p>
        </w:tc>
      </w:tr>
      <w:tr w:rsidR="003055A8" w:rsidRPr="00814B7B" w14:paraId="23C1832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37B8C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0B88B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C1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BD31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33DD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2E-04</w:t>
            </w:r>
          </w:p>
        </w:tc>
      </w:tr>
      <w:tr w:rsidR="003055A8" w:rsidRPr="00814B7B" w14:paraId="2924090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D019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MD9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798E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erile alpha motif domain containing 9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675D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8B54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7E-02</w:t>
            </w:r>
          </w:p>
        </w:tc>
      </w:tr>
      <w:tr w:rsidR="003055A8" w:rsidRPr="00814B7B" w14:paraId="5B8B928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7A51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O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9518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ol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D41C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3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6096F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71E-04</w:t>
            </w:r>
          </w:p>
        </w:tc>
      </w:tr>
      <w:tr w:rsidR="003055A8" w:rsidRPr="00814B7B" w14:paraId="3908BD3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817C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MEM132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69973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membrane protein 132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FE85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51A3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0E-05</w:t>
            </w:r>
          </w:p>
        </w:tc>
      </w:tr>
      <w:tr w:rsidR="003055A8" w:rsidRPr="00814B7B" w14:paraId="09AA9C3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4EBB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FH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A6C6D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factor 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B927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33BB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54E-03</w:t>
            </w:r>
          </w:p>
        </w:tc>
      </w:tr>
      <w:tr w:rsidR="003055A8" w:rsidRPr="00814B7B" w14:paraId="3505329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38C7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ID5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A3FA1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-rich interaction domain 5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1958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5ABCA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9E-02</w:t>
            </w:r>
          </w:p>
        </w:tc>
      </w:tr>
      <w:tr w:rsidR="003055A8" w:rsidRPr="00814B7B" w14:paraId="1133AF7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37344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AG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81B3E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-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etylglutamat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33F9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F013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7E-03</w:t>
            </w:r>
          </w:p>
        </w:tc>
      </w:tr>
      <w:tr w:rsidR="003055A8" w:rsidRPr="00814B7B" w14:paraId="3442EE1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DEE0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9orf6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4987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19 open reading frame 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D617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601C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2E-03</w:t>
            </w:r>
          </w:p>
        </w:tc>
      </w:tr>
      <w:tr w:rsidR="003055A8" w:rsidRPr="00814B7B" w14:paraId="6B75561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B5C0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YRK1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5B812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ual specificity tyrosine phosphorylation regulated kinase 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9C4C6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2B47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0E-02</w:t>
            </w:r>
          </w:p>
        </w:tc>
      </w:tr>
      <w:tr w:rsidR="003055A8" w:rsidRPr="00814B7B" w14:paraId="1FF58F2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F751A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P1B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A8C78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glycoprotein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b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platelet alpha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FA55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A36F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5E-02</w:t>
            </w:r>
          </w:p>
        </w:tc>
      </w:tr>
      <w:tr w:rsidR="003055A8" w:rsidRPr="00814B7B" w14:paraId="4B72597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8158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Z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F2493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eloid zinc fing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4805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0435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4E-04</w:t>
            </w:r>
          </w:p>
        </w:tc>
      </w:tr>
      <w:tr w:rsidR="003055A8" w:rsidRPr="00814B7B" w14:paraId="330F99B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DF8F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F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9727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factor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CAA3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EAE9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E-02</w:t>
            </w:r>
          </w:p>
        </w:tc>
      </w:tr>
      <w:tr w:rsidR="003055A8" w:rsidRPr="00814B7B" w14:paraId="7B9721F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889289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OL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0E645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olipoprotein L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F6BF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2175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1E-02</w:t>
            </w:r>
          </w:p>
        </w:tc>
      </w:tr>
      <w:tr w:rsidR="003055A8" w:rsidRPr="00814B7B" w14:paraId="16A2EFE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FFEFC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NFX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2FD5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NFX1-type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1AD3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40AF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00E-05</w:t>
            </w:r>
          </w:p>
        </w:tc>
      </w:tr>
      <w:tr w:rsidR="003055A8" w:rsidRPr="00814B7B" w14:paraId="31B6141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DA4F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ML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2D9D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stermind like transcriptional coactivator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095C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1E9E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0E-02</w:t>
            </w:r>
          </w:p>
        </w:tc>
      </w:tr>
      <w:tr w:rsidR="003055A8" w:rsidRPr="00814B7B" w14:paraId="39F9173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2C9F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KR1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7F0CD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ldo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keto reductase family 1 member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0CFC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9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3F3C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94E-03</w:t>
            </w:r>
          </w:p>
        </w:tc>
      </w:tr>
      <w:tr w:rsidR="003055A8" w:rsidRPr="00814B7B" w14:paraId="14843F4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3FD3A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DM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4BFFB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ll adhesion molecule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0EE8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ED16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9E-02</w:t>
            </w:r>
          </w:p>
        </w:tc>
      </w:tr>
      <w:tr w:rsidR="003055A8" w:rsidRPr="00814B7B" w14:paraId="05F04D2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7B80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NF2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D0CBA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ing finger protein 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62E8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8031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13371A3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CBFC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DGFR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29CCA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atelet derived growth factor receptor b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1F1C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90B9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76E-03</w:t>
            </w:r>
          </w:p>
        </w:tc>
      </w:tr>
      <w:tr w:rsidR="003055A8" w:rsidRPr="00814B7B" w14:paraId="33AA5F3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F696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D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6075E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dkin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(neurite growth-promoting factor 2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C32A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3404D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5E-03</w:t>
            </w:r>
          </w:p>
        </w:tc>
      </w:tr>
      <w:tr w:rsidR="003055A8" w:rsidRPr="00814B7B" w14:paraId="328E8F6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1349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R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0F588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C1r subcomponent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7EF0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DD15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95E-03</w:t>
            </w:r>
          </w:p>
        </w:tc>
      </w:tr>
      <w:tr w:rsidR="003055A8" w:rsidRPr="00814B7B" w14:paraId="4C57084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20AD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A9D7E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19860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37CA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8E-03</w:t>
            </w:r>
          </w:p>
        </w:tc>
      </w:tr>
      <w:tr w:rsidR="003055A8" w:rsidRPr="00814B7B" w14:paraId="6901D4D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E5CF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C1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84AF3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elanocortin 1 recep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64C30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9A35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3E-02</w:t>
            </w:r>
          </w:p>
        </w:tc>
      </w:tr>
      <w:tr w:rsidR="003055A8" w:rsidRPr="00814B7B" w14:paraId="15AF8EA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5043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O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02D2E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onit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6542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AF28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6E-03</w:t>
            </w:r>
          </w:p>
        </w:tc>
      </w:tr>
      <w:tr w:rsidR="003055A8" w:rsidRPr="00814B7B" w14:paraId="1ED17A5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FFA2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A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BF719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fGAP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with coiled-coil, ankyrin repeat and PH domains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A081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829D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26E-03</w:t>
            </w:r>
          </w:p>
        </w:tc>
      </w:tr>
      <w:tr w:rsidR="003055A8" w:rsidRPr="00814B7B" w14:paraId="7FD62DF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54FF0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TGB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6D184E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grin subunit beta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E45A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63418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9E-02</w:t>
            </w:r>
          </w:p>
        </w:tc>
      </w:tr>
      <w:tr w:rsidR="003055A8" w:rsidRPr="00814B7B" w14:paraId="4A8EC87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AE26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E2L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20C0C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uclear factor, erythroid 2 lik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44D48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9A753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6E-02</w:t>
            </w:r>
          </w:p>
        </w:tc>
      </w:tr>
      <w:tr w:rsidR="003055A8" w:rsidRPr="00814B7B" w14:paraId="0A5DD4C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AC89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TERF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02841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tochondrial transcription termination factor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7203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08F2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4E-02</w:t>
            </w:r>
          </w:p>
        </w:tc>
      </w:tr>
      <w:tr w:rsidR="003055A8" w:rsidRPr="00814B7B" w14:paraId="58E7C61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B7E7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MB1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626B5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teasome subunit beta 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FFBF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505C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1E-02</w:t>
            </w:r>
          </w:p>
        </w:tc>
      </w:tr>
      <w:tr w:rsidR="003055A8" w:rsidRPr="00814B7B" w14:paraId="1562B94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A683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L7A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5133D0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llagen type VII alpha 1 ch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1820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A6F0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20E-03</w:t>
            </w:r>
          </w:p>
        </w:tc>
      </w:tr>
      <w:tr w:rsidR="003055A8" w:rsidRPr="00814B7B" w14:paraId="59D99B4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6AA2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TM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0E6DE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F10F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F39C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51E-03</w:t>
            </w:r>
          </w:p>
        </w:tc>
      </w:tr>
      <w:tr w:rsidR="003055A8" w:rsidRPr="00814B7B" w14:paraId="1E49371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25D93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XCL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309F8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X-C motif chemokine ligand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96EB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CDE7F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26E-03</w:t>
            </w:r>
          </w:p>
        </w:tc>
      </w:tr>
      <w:tr w:rsidR="003055A8" w:rsidRPr="00814B7B" w14:paraId="64785B5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D33B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SDM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AFEE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asderm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5351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6BB1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99E-03</w:t>
            </w:r>
          </w:p>
        </w:tc>
      </w:tr>
      <w:tr w:rsidR="003055A8" w:rsidRPr="00814B7B" w14:paraId="2F7CE87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854221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ABD8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mplement C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A6C08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34A3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5E-03</w:t>
            </w:r>
          </w:p>
        </w:tc>
      </w:tr>
      <w:tr w:rsidR="003055A8" w:rsidRPr="00814B7B" w14:paraId="4245CD2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5EF9D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GRA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48ABF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hesion G protein-coupled receptor A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D5FE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91D2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5E-02</w:t>
            </w:r>
          </w:p>
        </w:tc>
      </w:tr>
      <w:tr w:rsidR="003055A8" w:rsidRPr="00814B7B" w14:paraId="34D96F3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DBF15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MD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2C560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erile alpha motif domain containing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264B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3066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3E-02</w:t>
            </w:r>
          </w:p>
        </w:tc>
      </w:tr>
      <w:tr w:rsidR="003055A8" w:rsidRPr="00814B7B" w14:paraId="66A17E9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8BFF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S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9E4E4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rneodesmosi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1F33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12505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2E-03</w:t>
            </w:r>
          </w:p>
        </w:tc>
      </w:tr>
      <w:tr w:rsidR="003055A8" w:rsidRPr="00814B7B" w14:paraId="2A6C62C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821D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H2D3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C2FA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H2 domain containing 3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0AD5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A830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4E-02</w:t>
            </w:r>
          </w:p>
        </w:tc>
      </w:tr>
      <w:tr w:rsidR="003055A8" w:rsidRPr="00814B7B" w14:paraId="1A54B23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1758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RF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B2EE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regulatory factor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657BE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4F39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E-02</w:t>
            </w:r>
          </w:p>
        </w:tc>
      </w:tr>
      <w:tr w:rsidR="003055A8" w:rsidRPr="00814B7B" w14:paraId="1EDAD75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4560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J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87EF7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J (pseudogen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FACD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9FDC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58E-03</w:t>
            </w:r>
          </w:p>
        </w:tc>
      </w:tr>
      <w:tr w:rsidR="003055A8" w:rsidRPr="00814B7B" w14:paraId="710AF44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8411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DK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1998C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yruvate dehydrogenase kin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AFBA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9F36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3E-02</w:t>
            </w:r>
          </w:p>
        </w:tc>
      </w:tr>
      <w:tr w:rsidR="003055A8" w:rsidRPr="00814B7B" w14:paraId="69F2897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4AC5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PT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765B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lutamic--pyruvic transamin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9FB2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5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93BE2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E-02</w:t>
            </w:r>
          </w:p>
        </w:tc>
      </w:tr>
      <w:tr w:rsidR="003055A8" w:rsidRPr="00814B7B" w14:paraId="257D79F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890E6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LF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9EFA2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ruppel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factor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33D5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9AE62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9E-02</w:t>
            </w:r>
          </w:p>
        </w:tc>
      </w:tr>
      <w:tr w:rsidR="003055A8" w:rsidRPr="00814B7B" w14:paraId="4D7BC0E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BC808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TN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9B6A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etr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4ABD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4A5A6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48E-03</w:t>
            </w:r>
          </w:p>
        </w:tc>
      </w:tr>
      <w:tr w:rsidR="003055A8" w:rsidRPr="00814B7B" w14:paraId="7F5C7C4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A4CF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MDC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0B8B9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M domain containing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A82A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7E4C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3E-04</w:t>
            </w:r>
          </w:p>
        </w:tc>
      </w:tr>
      <w:tr w:rsidR="003055A8" w:rsidRPr="00814B7B" w14:paraId="342F7D5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19492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6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1813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68 molecul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9F57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EBAB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0E-03</w:t>
            </w:r>
          </w:p>
        </w:tc>
      </w:tr>
      <w:tr w:rsidR="003055A8" w:rsidRPr="00814B7B" w14:paraId="52350D9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E7343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CCAE6C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enosine deaminase, RNA specifi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03BD4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8213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8E-04</w:t>
            </w:r>
          </w:p>
        </w:tc>
      </w:tr>
      <w:tr w:rsidR="003055A8" w:rsidRPr="00814B7B" w14:paraId="554AD67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5766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SF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BFE2D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lony stimulating factor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342B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7E17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4E-03</w:t>
            </w:r>
          </w:p>
        </w:tc>
      </w:tr>
      <w:tr w:rsidR="003055A8" w:rsidRPr="00814B7B" w14:paraId="67F233F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12358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FSD13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C9D1D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facilitator superfamily domain containing 13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6FF9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B146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4E-02</w:t>
            </w:r>
          </w:p>
        </w:tc>
      </w:tr>
      <w:tr w:rsidR="003055A8" w:rsidRPr="00814B7B" w14:paraId="503118E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C07D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T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08DDC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iotroph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48F9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9E04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3E-02</w:t>
            </w:r>
          </w:p>
        </w:tc>
      </w:tr>
      <w:tr w:rsidR="003055A8" w:rsidRPr="00814B7B" w14:paraId="082A1BE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9601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M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3C3AD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partite motif containing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D70A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ADA1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2E-02</w:t>
            </w:r>
          </w:p>
        </w:tc>
      </w:tr>
      <w:tr w:rsidR="003055A8" w:rsidRPr="00814B7B" w14:paraId="1A587D1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7D2A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PX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6DD42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lutathione peroxidas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4DA2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5001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52E-04</w:t>
            </w:r>
          </w:p>
        </w:tc>
      </w:tr>
      <w:tr w:rsidR="003055A8" w:rsidRPr="00814B7B" w14:paraId="4206579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FC32F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BC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E05D7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CL2 binding component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26381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423C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2E-02</w:t>
            </w:r>
          </w:p>
        </w:tc>
      </w:tr>
      <w:tr w:rsidR="003055A8" w:rsidRPr="00814B7B" w14:paraId="599088A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5B6E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LC6A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69C1D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lute carrier family 6 member 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2D8E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D063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0E-03</w:t>
            </w:r>
          </w:p>
        </w:tc>
      </w:tr>
      <w:tr w:rsidR="003055A8" w:rsidRPr="00814B7B" w14:paraId="2E29B18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8D86E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SIG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21AB9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sulin induced gen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3E63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8332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2E-02</w:t>
            </w:r>
          </w:p>
        </w:tc>
      </w:tr>
      <w:tr w:rsidR="003055A8" w:rsidRPr="00814B7B" w14:paraId="06D2962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08BA0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MEM15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8A7B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membrane protein 158 (gene/pseudogen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A5981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C788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3055A8" w:rsidRPr="00814B7B" w14:paraId="637B508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D66E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BC1D22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869FB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BC1 domain family member 22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E8C8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5561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2E-02</w:t>
            </w:r>
          </w:p>
        </w:tc>
      </w:tr>
      <w:tr w:rsidR="003055A8" w:rsidRPr="00814B7B" w14:paraId="2B18E36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CC3C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KZ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24674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kyrin repeat and zinc finger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E854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0F40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0E-02</w:t>
            </w:r>
          </w:p>
        </w:tc>
      </w:tr>
      <w:tr w:rsidR="003055A8" w:rsidRPr="00814B7B" w14:paraId="69275D3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D9A9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GPTL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D3A63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giopoietin lik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0FCF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8602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71E-03</w:t>
            </w:r>
          </w:p>
        </w:tc>
      </w:tr>
      <w:tr w:rsidR="003055A8" w:rsidRPr="00814B7B" w14:paraId="030F3FC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62F53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FI1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ABFD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gamma inducible protein 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283B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84C1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7E-02</w:t>
            </w:r>
          </w:p>
        </w:tc>
      </w:tr>
      <w:tr w:rsidR="003055A8" w:rsidRPr="00814B7B" w14:paraId="0B57C12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0EFA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SP6N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B883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SP6 N-terminal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8D847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1F42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01E-02</w:t>
            </w:r>
          </w:p>
        </w:tc>
      </w:tr>
      <w:tr w:rsidR="003055A8" w:rsidRPr="00814B7B" w14:paraId="47C38ED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992E4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HRS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F9186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ehydrogenase/reductas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ED4F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21D3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300B50E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4B778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3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35D4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37 molecul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17DE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7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C030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4E-02</w:t>
            </w:r>
          </w:p>
        </w:tc>
      </w:tr>
      <w:tr w:rsidR="003055A8" w:rsidRPr="00814B7B" w14:paraId="27E9510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2B69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A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57AA3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ondroadheri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DB42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8DE0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E-02</w:t>
            </w:r>
          </w:p>
        </w:tc>
      </w:tr>
      <w:tr w:rsidR="003055A8" w:rsidRPr="00814B7B" w14:paraId="26F21E5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D585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MT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66BAB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minomethyltransferas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AA49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CE2F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4E-02</w:t>
            </w:r>
          </w:p>
        </w:tc>
      </w:tr>
      <w:tr w:rsidR="003055A8" w:rsidRPr="00814B7B" w14:paraId="05BD648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82A8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TSL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9764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TS like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EC5C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B242E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5E-03</w:t>
            </w:r>
          </w:p>
        </w:tc>
      </w:tr>
      <w:tr w:rsidR="003055A8" w:rsidRPr="00814B7B" w14:paraId="52707B2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C528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BC1D1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F9DE1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BC1 domain family member 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E290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CE53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1E-03</w:t>
            </w:r>
          </w:p>
        </w:tc>
      </w:tr>
      <w:tr w:rsidR="003055A8" w:rsidRPr="00814B7B" w14:paraId="29018F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31E8D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BC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BED0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P binding cassette subfamily C memb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621D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07B0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2E-03</w:t>
            </w:r>
          </w:p>
        </w:tc>
      </w:tr>
      <w:tr w:rsidR="003055A8" w:rsidRPr="00814B7B" w14:paraId="2A08FC9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E411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MC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75F9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R membrane protein complex subunit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F0662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8BE6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94E-02</w:t>
            </w:r>
          </w:p>
        </w:tc>
      </w:tr>
      <w:tr w:rsidR="003055A8" w:rsidRPr="00814B7B" w14:paraId="15674E6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CE52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2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74DE2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eta-2-microglobul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FF7F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B986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24B7549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38A0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NF20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26BDC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protein 20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0780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DBCF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1E-02</w:t>
            </w:r>
          </w:p>
        </w:tc>
      </w:tr>
      <w:tr w:rsidR="003055A8" w:rsidRPr="00814B7B" w14:paraId="4A3F69C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3591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1F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A1247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1 histone family member 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4902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FC11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0E-05</w:t>
            </w:r>
          </w:p>
        </w:tc>
      </w:tr>
      <w:tr w:rsidR="003055A8" w:rsidRPr="00814B7B" w14:paraId="3EF25EA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C9AC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TH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F995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erritin heavy cha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EDA7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44FE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9E-03</w:t>
            </w:r>
          </w:p>
        </w:tc>
      </w:tr>
      <w:tr w:rsidR="003055A8" w:rsidRPr="00814B7B" w14:paraId="0EA2CFE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25AB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LF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72478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ruppel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factor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316A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9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C7E4D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8E-03</w:t>
            </w:r>
          </w:p>
        </w:tc>
      </w:tr>
      <w:tr w:rsidR="003055A8" w:rsidRPr="00814B7B" w14:paraId="2213B7A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0F2C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RSF6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2F26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 receptor superfamily member 6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D2AD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5F10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1E-02</w:t>
            </w:r>
          </w:p>
        </w:tc>
      </w:tr>
      <w:tr w:rsidR="003055A8" w:rsidRPr="00814B7B" w14:paraId="46D65C3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784F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LGN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7888AC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eurolig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3FF9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4A4F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09E-03</w:t>
            </w:r>
          </w:p>
        </w:tc>
      </w:tr>
      <w:tr w:rsidR="003055A8" w:rsidRPr="00814B7B" w14:paraId="6CEA698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9BC2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M2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A762F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ipartite motif containing 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FB414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0452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15E-03</w:t>
            </w:r>
          </w:p>
        </w:tc>
      </w:tr>
      <w:tr w:rsidR="003055A8" w:rsidRPr="00814B7B" w14:paraId="3464F00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DF4A1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K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C2948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oline kinase alph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DF11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7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B4E2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99E-03</w:t>
            </w:r>
          </w:p>
        </w:tc>
      </w:tr>
      <w:tr w:rsidR="003055A8" w:rsidRPr="00814B7B" w14:paraId="1D92E17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581E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BP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29A8A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CAAT/enhancer binding protein del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D195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5D2C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6E-03</w:t>
            </w:r>
          </w:p>
        </w:tc>
      </w:tr>
      <w:tr w:rsidR="003055A8" w:rsidRPr="00814B7B" w14:paraId="3B440A5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6DF5A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RRC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19199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eucine rich repeat containing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A870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6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FA02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8E-03</w:t>
            </w:r>
          </w:p>
        </w:tc>
      </w:tr>
      <w:tr w:rsidR="003055A8" w:rsidRPr="00814B7B" w14:paraId="03239F5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4DB7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REL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C8E01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ysteine rich with EGF like domains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D50A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5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EE1E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</w:tr>
      <w:tr w:rsidR="003055A8" w:rsidRPr="00814B7B" w14:paraId="085E3BA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A595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AIP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36F58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 alpha induced prote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90A42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F64FB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3E-02</w:t>
            </w:r>
          </w:p>
        </w:tc>
      </w:tr>
      <w:tr w:rsidR="003055A8" w:rsidRPr="00814B7B" w14:paraId="50BB556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23A4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LA-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C5B4D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C7F2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AF0E1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4E-02</w:t>
            </w:r>
          </w:p>
        </w:tc>
      </w:tr>
      <w:tr w:rsidR="003055A8" w:rsidRPr="00814B7B" w14:paraId="73001BE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C919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I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6ECDA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tyrosin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interaction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806F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38E6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5E-03</w:t>
            </w:r>
          </w:p>
        </w:tc>
      </w:tr>
      <w:tr w:rsidR="003055A8" w:rsidRPr="00814B7B" w14:paraId="18F3468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3AD5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I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A0DB6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AIP3 interacting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1E98C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D8BD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2E-03</w:t>
            </w:r>
          </w:p>
        </w:tc>
      </w:tr>
      <w:tr w:rsidR="003055A8" w:rsidRPr="00814B7B" w14:paraId="0AB7F30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E5D7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IP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9976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ipase G, endothelial typ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76A4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86F02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2E-02</w:t>
            </w:r>
          </w:p>
        </w:tc>
      </w:tr>
      <w:tr w:rsidR="003055A8" w:rsidRPr="00814B7B" w14:paraId="259DDC7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F2BB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DS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3FE5F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tty acid desatur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A753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0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4199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3E-02</w:t>
            </w:r>
          </w:p>
        </w:tc>
      </w:tr>
      <w:tr w:rsidR="003055A8" w:rsidRPr="00814B7B" w14:paraId="23D6234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2092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FPM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0B037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protein, FOG family memb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4CB1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3D89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8E-02</w:t>
            </w:r>
          </w:p>
        </w:tc>
      </w:tr>
      <w:tr w:rsidR="003055A8" w:rsidRPr="00814B7B" w14:paraId="26B86AF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145EA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IK3I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D8093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inositide-3-kinase interacting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B98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7294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E-02</w:t>
            </w:r>
          </w:p>
        </w:tc>
      </w:tr>
      <w:tr w:rsidR="003055A8" w:rsidRPr="00814B7B" w14:paraId="5F5D658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EC45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IZ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232E2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 inhibitor z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306E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0E22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9E-02</w:t>
            </w:r>
          </w:p>
        </w:tc>
      </w:tr>
      <w:tr w:rsidR="003055A8" w:rsidRPr="00814B7B" w14:paraId="004C38B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0E0B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QTN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EEB2E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q and tumor necrosis factor related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537F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52CB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2E-02</w:t>
            </w:r>
          </w:p>
        </w:tc>
      </w:tr>
      <w:tr w:rsidR="003055A8" w:rsidRPr="00814B7B" w14:paraId="4ACE664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2845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US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EF1DB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UN and SH3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7939B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A91D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5E-02</w:t>
            </w:r>
          </w:p>
        </w:tc>
      </w:tr>
      <w:tr w:rsidR="003055A8" w:rsidRPr="00814B7B" w14:paraId="74FA26D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3726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CAM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DC76C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cellular adhesion molecule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98F1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7058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3E-02</w:t>
            </w:r>
          </w:p>
        </w:tc>
      </w:tr>
      <w:tr w:rsidR="003055A8" w:rsidRPr="00814B7B" w14:paraId="4130813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B033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H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1C721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yl hydrocarbon recep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58C0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E9AA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2E-03</w:t>
            </w:r>
          </w:p>
        </w:tc>
      </w:tr>
      <w:tr w:rsidR="003055A8" w:rsidRPr="00814B7B" w14:paraId="04BC53C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DAE5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UL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9FEE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ull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94FE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FDEE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0E-02</w:t>
            </w:r>
          </w:p>
        </w:tc>
      </w:tr>
      <w:tr w:rsidR="003055A8" w:rsidRPr="00814B7B" w14:paraId="7E7FB6D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E5C2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BP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453E84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CAAT/enhancer binding protein b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0322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6248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8E-03</w:t>
            </w:r>
          </w:p>
        </w:tc>
      </w:tr>
      <w:tr w:rsidR="003055A8" w:rsidRPr="00814B7B" w14:paraId="6F0BA84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9604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ME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3413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teasome activator subunit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EB492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6209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18E-03</w:t>
            </w:r>
          </w:p>
        </w:tc>
      </w:tr>
      <w:tr w:rsidR="003055A8" w:rsidRPr="00814B7B" w14:paraId="5100796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43E6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XCL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0E0C3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X-C motif chemokine ligand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A6B6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A556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6E-02</w:t>
            </w:r>
          </w:p>
        </w:tc>
      </w:tr>
      <w:tr w:rsidR="003055A8" w:rsidRPr="00814B7B" w14:paraId="6B1E85E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3F1A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1F5BE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ascular endothelial growth factor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A9E6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0857D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26E-03</w:t>
            </w:r>
          </w:p>
        </w:tc>
      </w:tr>
      <w:tr w:rsidR="003055A8" w:rsidRPr="00814B7B" w14:paraId="396DEEF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D03F4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DS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D97F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tty acid desatur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0D52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24F8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7E-02</w:t>
            </w:r>
          </w:p>
        </w:tc>
      </w:tr>
      <w:tr w:rsidR="003055A8" w:rsidRPr="00814B7B" w14:paraId="68EEB1B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7652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LC27A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B5261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lute carrier family 27 memb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68CC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7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6B00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8E-03</w:t>
            </w:r>
          </w:p>
        </w:tc>
      </w:tr>
      <w:tr w:rsidR="003055A8" w:rsidRPr="00814B7B" w14:paraId="33F8E70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23CD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SPG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8F7B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ondroitin sulfate proteoglycan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8FE1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D323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7E-02</w:t>
            </w:r>
          </w:p>
        </w:tc>
      </w:tr>
      <w:tr w:rsidR="003055A8" w:rsidRPr="00814B7B" w14:paraId="3AFD31D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C2BA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SME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F6850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teasome activator subunit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E1449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10AE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9E-02</w:t>
            </w:r>
          </w:p>
        </w:tc>
      </w:tr>
      <w:tr w:rsidR="003055A8" w:rsidRPr="00814B7B" w14:paraId="48116F0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6F11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M160B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60F89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mily with sequence similarity 160 member B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23EC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45351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42E-03</w:t>
            </w:r>
          </w:p>
        </w:tc>
      </w:tr>
      <w:tr w:rsidR="003055A8" w:rsidRPr="00814B7B" w14:paraId="52AD489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DDD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C83A6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uclear factor kappa B subunit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9E97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1BD4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4E-02</w:t>
            </w:r>
          </w:p>
        </w:tc>
      </w:tr>
      <w:tr w:rsidR="003055A8" w:rsidRPr="00814B7B" w14:paraId="5795B74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C6E45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AF9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3267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ATA-box binding protein associated factor 9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A80C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01EA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7E-02</w:t>
            </w:r>
          </w:p>
        </w:tc>
      </w:tr>
      <w:tr w:rsidR="003055A8" w:rsidRPr="00814B7B" w14:paraId="44FB262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5A43DD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X1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8E512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RY-box 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142C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019D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8E-03</w:t>
            </w:r>
          </w:p>
        </w:tc>
      </w:tr>
      <w:tr w:rsidR="003055A8" w:rsidRPr="00814B7B" w14:paraId="40FB3B3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F26D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P1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5018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untingtin interacting protein 1 relat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D7E7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DFB3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0E-02</w:t>
            </w:r>
          </w:p>
        </w:tc>
      </w:tr>
      <w:tr w:rsidR="003055A8" w:rsidRPr="00814B7B" w14:paraId="344DB2A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1CC1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BP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72D594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etinol binding protein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C80E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F38B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2E-02</w:t>
            </w:r>
          </w:p>
        </w:tc>
      </w:tr>
      <w:tr w:rsidR="003055A8" w:rsidRPr="00814B7B" w14:paraId="092C2BA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3CBEA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KHG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0E149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eckstr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homology and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hoGEF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G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DC136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E242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5E-02</w:t>
            </w:r>
          </w:p>
        </w:tc>
      </w:tr>
      <w:tr w:rsidR="003055A8" w:rsidRPr="00814B7B" w14:paraId="73A9BEA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9423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GAM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434F40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glycerate mut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8292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28D6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8E-03</w:t>
            </w:r>
          </w:p>
        </w:tc>
      </w:tr>
      <w:tr w:rsidR="003055A8" w:rsidRPr="00814B7B" w14:paraId="56692A0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0474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VA1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EA9D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va-1 homolog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A60A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E821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5E-02</w:t>
            </w:r>
          </w:p>
        </w:tc>
      </w:tr>
      <w:tr w:rsidR="003055A8" w:rsidRPr="00814B7B" w14:paraId="7657D2C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7F29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AMPT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8580E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nicotinamide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25B9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2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3FEC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5E-02</w:t>
            </w:r>
          </w:p>
        </w:tc>
      </w:tr>
      <w:tr w:rsidR="003055A8" w:rsidRPr="00814B7B" w14:paraId="4991706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3D1F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RD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E43B0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rest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B879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2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077E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2E-03</w:t>
            </w:r>
          </w:p>
        </w:tc>
      </w:tr>
      <w:tr w:rsidR="003055A8" w:rsidRPr="00814B7B" w14:paraId="29F4A96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9112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DM4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773397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sine demethylase 4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7155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D838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9E-02</w:t>
            </w:r>
          </w:p>
        </w:tc>
      </w:tr>
      <w:tr w:rsidR="003055A8" w:rsidRPr="00814B7B" w14:paraId="53F6499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12CC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AIP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E2AD2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 alpha induced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CA54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235E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1E-03</w:t>
            </w:r>
          </w:p>
        </w:tc>
      </w:tr>
      <w:tr w:rsidR="003055A8" w:rsidRPr="00814B7B" w14:paraId="68733BA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71B9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AN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7E89A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-acetylneuraminate synth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778F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DB0C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3E-02</w:t>
            </w:r>
          </w:p>
        </w:tc>
      </w:tr>
      <w:tr w:rsidR="003055A8" w:rsidRPr="00814B7B" w14:paraId="601C41A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C3C4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RPL4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C5110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tochondrial ribosomal protein L4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E1D4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B4909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6E-02</w:t>
            </w:r>
          </w:p>
        </w:tc>
      </w:tr>
      <w:tr w:rsidR="003055A8" w:rsidRPr="00814B7B" w14:paraId="51445B3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1092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GF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1E2F70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pioid growth factor recep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2AC31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8A5D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3</w:t>
            </w:r>
          </w:p>
        </w:tc>
      </w:tr>
      <w:tr w:rsidR="003055A8" w:rsidRPr="00814B7B" w14:paraId="6BA481B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6C68E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GR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80165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arly growth respon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AEE5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A0608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1E-02</w:t>
            </w:r>
          </w:p>
        </w:tc>
      </w:tr>
      <w:tr w:rsidR="003055A8" w:rsidRPr="00814B7B" w14:paraId="752B9AB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11260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NR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9124E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line rich nuclear receptor coactivato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6A50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B09A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2E-02</w:t>
            </w:r>
          </w:p>
        </w:tc>
      </w:tr>
      <w:tr w:rsidR="003055A8" w:rsidRPr="00814B7B" w14:paraId="2DA100E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DC63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AP10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5DF6F4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nconi anemia core complex associated protein 1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BC6A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1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5478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6E-02</w:t>
            </w:r>
          </w:p>
        </w:tc>
      </w:tr>
      <w:tr w:rsidR="003055A8" w:rsidRPr="00814B7B" w14:paraId="0578F45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AB7A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C14L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192D3C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C14 like lipid bind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D25F5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9F75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0E-02</w:t>
            </w:r>
          </w:p>
        </w:tc>
      </w:tr>
      <w:tr w:rsidR="003055A8" w:rsidRPr="00814B7B" w14:paraId="73AD87C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42F7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SGIN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1C50B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xidative stress induced growth inhibitor family membe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5271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E94F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7E-02</w:t>
            </w:r>
          </w:p>
        </w:tc>
      </w:tr>
      <w:tr w:rsidR="003055A8" w:rsidRPr="00814B7B" w14:paraId="2D01C0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3FB1D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MIGO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9674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hesion molecule with Ig like doma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FB569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360F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</w:tr>
      <w:tr w:rsidR="003055A8" w:rsidRPr="00814B7B" w14:paraId="71A364C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3BCB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YTL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C0652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ynaptotagm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8F9A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15D5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7E-02</w:t>
            </w:r>
          </w:p>
        </w:tc>
      </w:tr>
      <w:tr w:rsidR="003055A8" w:rsidRPr="00814B7B" w14:paraId="0427131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5ED0C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CTEX1D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47D61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ctex1 domain containing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1FBB1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7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5850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98E-03</w:t>
            </w:r>
          </w:p>
        </w:tc>
      </w:tr>
      <w:tr w:rsidR="003055A8" w:rsidRPr="00814B7B" w14:paraId="073A0D4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14EA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UT1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F8519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ucosyltransferas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38E5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B77C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8E-02</w:t>
            </w:r>
          </w:p>
        </w:tc>
      </w:tr>
      <w:tr w:rsidR="003055A8" w:rsidRPr="00814B7B" w14:paraId="284981C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1CE8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M219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51F22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19 member</w:t>
            </w:r>
            <w:proofErr w:type="gram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8915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1C2F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0E-02</w:t>
            </w:r>
          </w:p>
        </w:tc>
      </w:tr>
      <w:tr w:rsidR="003055A8" w:rsidRPr="00814B7B" w14:paraId="116060C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0543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I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F7AD8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KB inhibitor alph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C89E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7F515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12E-03</w:t>
            </w:r>
          </w:p>
        </w:tc>
      </w:tr>
      <w:tr w:rsidR="003055A8" w:rsidRPr="00814B7B" w14:paraId="752B202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6D9A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DC0C8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anniocalc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DA2A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8B40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7E-02</w:t>
            </w:r>
          </w:p>
        </w:tc>
      </w:tr>
      <w:tr w:rsidR="003055A8" w:rsidRPr="00814B7B" w14:paraId="10369B2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7D25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G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603361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gluconat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dehydrogen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3E1B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C1D5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8E-02</w:t>
            </w:r>
          </w:p>
        </w:tc>
      </w:tr>
      <w:tr w:rsidR="003055A8" w:rsidRPr="00814B7B" w14:paraId="24CC383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EA60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P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F7F90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hosphohistidin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phosphat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DDFB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4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141D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3E-02</w:t>
            </w:r>
          </w:p>
        </w:tc>
      </w:tr>
      <w:tr w:rsidR="003055A8" w:rsidRPr="00814B7B" w14:paraId="4C3C875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9504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3GA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D876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3 beta-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alactosid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lpha-2,3-sialyltransfer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3EA5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5D88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7E-02</w:t>
            </w:r>
          </w:p>
        </w:tc>
      </w:tr>
      <w:tr w:rsidR="003055A8" w:rsidRPr="00814B7B" w14:paraId="0AA508F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222D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S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F37F6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lony stimulating facto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F530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5EF3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4354BC7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85544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A2503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enascin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F31D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BBF9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97E-02</w:t>
            </w:r>
          </w:p>
        </w:tc>
      </w:tr>
      <w:tr w:rsidR="003055A8" w:rsidRPr="00814B7B" w14:paraId="30D6C3E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CF53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CARB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0CB3A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cavenger receptor class B membe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854C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DAD2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5E-02</w:t>
            </w:r>
          </w:p>
        </w:tc>
      </w:tr>
      <w:tr w:rsidR="003055A8" w:rsidRPr="00814B7B" w14:paraId="5A4062B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26CA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JUN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4623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JunD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proto-oncogene, AP-1 transcription factor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D56B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99C5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8E-02</w:t>
            </w:r>
          </w:p>
        </w:tc>
      </w:tr>
      <w:tr w:rsidR="003055A8" w:rsidRPr="00814B7B" w14:paraId="300B05C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1913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CDC15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0929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oiled-coil domain containing 1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894B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168C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2E-02</w:t>
            </w:r>
          </w:p>
        </w:tc>
      </w:tr>
      <w:tr w:rsidR="003055A8" w:rsidRPr="00814B7B" w14:paraId="358280B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E9DF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HLHE4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30893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basic helix-loop-helix family member e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0D01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EC97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8E-02</w:t>
            </w:r>
          </w:p>
        </w:tc>
      </w:tr>
      <w:tr w:rsidR="003055A8" w:rsidRPr="00814B7B" w14:paraId="5BDFDAC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8FC1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R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FC0B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urim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(nuclear envelope membrane protein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5C85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8C49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6E-02</w:t>
            </w:r>
          </w:p>
        </w:tc>
      </w:tr>
      <w:tr w:rsidR="003055A8" w:rsidRPr="00814B7B" w14:paraId="7C9E629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D9BE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RF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784C4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terferon regulatory factor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1423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AD62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8E-02</w:t>
            </w:r>
          </w:p>
        </w:tc>
      </w:tr>
      <w:tr w:rsidR="003055A8" w:rsidRPr="00814B7B" w14:paraId="624AA4E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3885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LC39A1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74F8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lute carrier family 39 member 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7DB2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44FA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91E-02</w:t>
            </w:r>
          </w:p>
        </w:tc>
      </w:tr>
      <w:tr w:rsidR="003055A8" w:rsidRPr="00814B7B" w14:paraId="2E51A34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A589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H7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D984A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osin heavy chain 7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611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B1BAA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3055A8" w:rsidRPr="00814B7B" w14:paraId="613C883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F0DC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MEM8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4C51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membrane protein 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DA774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1F1A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4E-02</w:t>
            </w:r>
          </w:p>
        </w:tc>
      </w:tr>
      <w:tr w:rsidR="003055A8" w:rsidRPr="00814B7B" w14:paraId="45F03C2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428B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M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5F1B8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myelocytic leukem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45E3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5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38FA8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0E-02</w:t>
            </w:r>
          </w:p>
        </w:tc>
      </w:tr>
      <w:tr w:rsidR="003055A8" w:rsidRPr="00814B7B" w14:paraId="703417C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406A9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C3H12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E4665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CCCH-type containing 12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BFD4C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521D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2E-02</w:t>
            </w:r>
          </w:p>
        </w:tc>
      </w:tr>
      <w:tr w:rsidR="003055A8" w:rsidRPr="00814B7B" w14:paraId="2DF53C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8064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LHL1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D8C8E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elch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family member 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440E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E7A0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9E-02</w:t>
            </w:r>
          </w:p>
        </w:tc>
      </w:tr>
      <w:tr w:rsidR="003055A8" w:rsidRPr="00814B7B" w14:paraId="2F118A2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1D7E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XC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A8004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X-C motif chemokine ligand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444F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B2D7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88E-03</w:t>
            </w:r>
          </w:p>
        </w:tc>
      </w:tr>
      <w:tr w:rsidR="003055A8" w:rsidRPr="00814B7B" w14:paraId="5453535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ED5D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YT1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3166F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ynaptotagm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CAA2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B86D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3055A8" w:rsidRPr="00814B7B" w14:paraId="60E7E2F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B223B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LC22A2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C1163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olute carrier family 22 member 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26B3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D199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3055A8" w:rsidRPr="00814B7B" w14:paraId="45D2BD4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FB77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WTA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C1D88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Wilms tumor 1 associated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FF70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8747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3E-02</w:t>
            </w:r>
          </w:p>
        </w:tc>
      </w:tr>
      <w:tr w:rsidR="003055A8" w:rsidRPr="00814B7B" w14:paraId="5ABA517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B440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1G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E2BD9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ptor related protein complex 1 gamma 2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35AB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3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0883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8E-02</w:t>
            </w:r>
          </w:p>
        </w:tc>
      </w:tr>
      <w:tr w:rsidR="003055A8" w:rsidRPr="00814B7B" w14:paraId="1BD8BCC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D46D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21orf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86BE4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21 open reading fram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216E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2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A0D3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8E-03</w:t>
            </w:r>
          </w:p>
        </w:tc>
      </w:tr>
      <w:tr w:rsidR="003055A8" w:rsidRPr="00814B7B" w14:paraId="426B79A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CFB2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UN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EF360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d1 and UNC84 domain contain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D988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9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468B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0E-03</w:t>
            </w:r>
          </w:p>
        </w:tc>
      </w:tr>
      <w:tr w:rsidR="003055A8" w:rsidRPr="00814B7B" w14:paraId="6C5ACD9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2795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OXL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992A3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ysyl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oxidase like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873E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6C5D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6E-02</w:t>
            </w:r>
          </w:p>
        </w:tc>
      </w:tr>
      <w:tr w:rsidR="003055A8" w:rsidRPr="00814B7B" w14:paraId="3ADC678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28E0A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M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E45DD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minin subunit beta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4867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BE76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4E-02</w:t>
            </w:r>
          </w:p>
        </w:tc>
      </w:tr>
      <w:tr w:rsidR="003055A8" w:rsidRPr="00814B7B" w14:paraId="15DC30B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7B75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NAH1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523E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ynein axonemal heavy chain 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3F82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73E9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1E-02</w:t>
            </w:r>
          </w:p>
        </w:tc>
      </w:tr>
      <w:tr w:rsidR="003055A8" w:rsidRPr="00814B7B" w14:paraId="380CDEF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44AF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RSF10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4FB3F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NF receptor superfamily member 10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CFB9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0AF2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2E-02</w:t>
            </w:r>
          </w:p>
        </w:tc>
      </w:tr>
      <w:tr w:rsidR="003055A8" w:rsidRPr="00814B7B" w14:paraId="215A4C2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D391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XCL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88D77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X-C motif chemokine ligand 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BFCC5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0F486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4E-02</w:t>
            </w:r>
          </w:p>
        </w:tc>
      </w:tr>
      <w:tr w:rsidR="003055A8" w:rsidRPr="00814B7B" w14:paraId="4003B0D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2728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MEM120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586E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membrane protein 120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8D22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64B8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8E-02</w:t>
            </w:r>
          </w:p>
        </w:tc>
      </w:tr>
      <w:tr w:rsidR="003055A8" w:rsidRPr="00814B7B" w14:paraId="2D87CF3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A33AE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C42EP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918CA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C42 effector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0D20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9C3A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0E-02</w:t>
            </w:r>
          </w:p>
        </w:tc>
      </w:tr>
      <w:tr w:rsidR="003055A8" w:rsidRPr="00814B7B" w14:paraId="0BD7892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25528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NF21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DC3E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protein 2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5BF0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2606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0E-02</w:t>
            </w:r>
          </w:p>
        </w:tc>
      </w:tr>
      <w:tr w:rsidR="003055A8" w:rsidRPr="00814B7B" w14:paraId="7EB5D22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B55C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19orf7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6B546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19 open reading frame 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64B1B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7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0277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30E-03</w:t>
            </w:r>
          </w:p>
        </w:tc>
      </w:tr>
      <w:tr w:rsidR="003055A8" w:rsidRPr="00814B7B" w14:paraId="5D77125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4D20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JUN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E891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JunB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proto-oncogene, AP-1 transcription factor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1E23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7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441F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8E-02</w:t>
            </w:r>
          </w:p>
        </w:tc>
      </w:tr>
      <w:tr w:rsidR="003055A8" w:rsidRPr="00814B7B" w14:paraId="2343984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0730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2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ADAA9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D27 molecul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9FF2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7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2269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6E-02</w:t>
            </w:r>
          </w:p>
        </w:tc>
      </w:tr>
      <w:tr w:rsidR="003055A8" w:rsidRPr="00814B7B" w14:paraId="0853EA6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35AB9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RNI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D04AAD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RN complex interacting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1B55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7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B45C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1E-03</w:t>
            </w:r>
          </w:p>
        </w:tc>
      </w:tr>
      <w:tr w:rsidR="003055A8" w:rsidRPr="00814B7B" w14:paraId="22ADED3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5378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BSC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B3F20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bscur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, cytoskeletal calmodulin and titin-interacting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hoGEF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D165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2AA94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1E-02</w:t>
            </w:r>
          </w:p>
        </w:tc>
      </w:tr>
      <w:tr w:rsidR="003055A8" w:rsidRPr="00814B7B" w14:paraId="5DDB79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572A6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C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A68AE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PC2, WNT signaling pathway regula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0B54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6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A61E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8E-02</w:t>
            </w:r>
          </w:p>
        </w:tc>
      </w:tr>
      <w:tr w:rsidR="003055A8" w:rsidRPr="00814B7B" w14:paraId="0CFFB4F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CFB2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MP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03BF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trix metallopeptidase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C7E7C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6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1447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1E-02</w:t>
            </w:r>
          </w:p>
        </w:tc>
      </w:tr>
      <w:tr w:rsidR="003055A8" w:rsidRPr="00814B7B" w14:paraId="50C315B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CEC5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CHS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F7C4B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CH and double SH3 domains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7B3B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6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B848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0E-02</w:t>
            </w:r>
          </w:p>
        </w:tc>
      </w:tr>
      <w:tr w:rsidR="003055A8" w:rsidRPr="00814B7B" w14:paraId="5D857A1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241F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S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FD5DF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usculi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EC21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6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DFF3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5E-02</w:t>
            </w:r>
          </w:p>
        </w:tc>
      </w:tr>
      <w:tr w:rsidR="003055A8" w:rsidRPr="00814B7B" w14:paraId="314BB62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AA53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1FX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54A5D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1 histone family member X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E86D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0.57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CB9C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1E-02</w:t>
            </w:r>
          </w:p>
        </w:tc>
      </w:tr>
      <w:tr w:rsidR="003055A8" w:rsidRPr="00814B7B" w14:paraId="22E62C5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96A5F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RM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68F0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erile alpha and TIR motif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ECE7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7595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9E-02</w:t>
            </w:r>
          </w:p>
        </w:tc>
      </w:tr>
      <w:tr w:rsidR="003055A8" w:rsidRPr="00814B7B" w14:paraId="6EC4DD0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3FBF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HGEF3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F9221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ho guanine nucleotide exchange factor 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2D76C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6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3211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8E-02</w:t>
            </w:r>
          </w:p>
        </w:tc>
      </w:tr>
      <w:tr w:rsidR="003055A8" w:rsidRPr="00814B7B" w14:paraId="11392AE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5FAC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BNL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E65F6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uscleblind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 splicing regulato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AAF1C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6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0B7F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8E-02</w:t>
            </w:r>
          </w:p>
        </w:tc>
      </w:tr>
      <w:tr w:rsidR="003055A8" w:rsidRPr="00814B7B" w14:paraId="6A7A5E4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2FC9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I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577D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viment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7F51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6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53D7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2E-02</w:t>
            </w:r>
          </w:p>
        </w:tc>
      </w:tr>
      <w:tr w:rsidR="003055A8" w:rsidRPr="00814B7B" w14:paraId="2FD8F71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80CD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RA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62EC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R1 associated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287C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2D74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9E-02</w:t>
            </w:r>
          </w:p>
        </w:tc>
      </w:tr>
      <w:tr w:rsidR="003055A8" w:rsidRPr="00814B7B" w14:paraId="4DE1F29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8BB26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485D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 polymerase gamma, catalytic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2B15D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F1F2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9E-02</w:t>
            </w:r>
          </w:p>
        </w:tc>
      </w:tr>
      <w:tr w:rsidR="003055A8" w:rsidRPr="00814B7B" w14:paraId="4D274DF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2368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RTOMT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74E54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eucine rich transmembrane and O-methyltransferase domain contain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8BF8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C5890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0E-02</w:t>
            </w:r>
          </w:p>
        </w:tc>
      </w:tr>
      <w:tr w:rsidR="003055A8" w:rsidRPr="00814B7B" w14:paraId="481770F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E747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PA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EB6ED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PA3, outer mitochondrial membrane lipid metabolism regula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BF66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C88E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30E-02</w:t>
            </w:r>
          </w:p>
        </w:tc>
      </w:tr>
      <w:tr w:rsidR="003055A8" w:rsidRPr="00814B7B" w14:paraId="6E8E9FF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54E0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OF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14055F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yoferl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2DA6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5E9B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2E-02</w:t>
            </w:r>
          </w:p>
        </w:tc>
      </w:tr>
      <w:tr w:rsidR="003055A8" w:rsidRPr="00814B7B" w14:paraId="0317AE9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9C8E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1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12397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1 family member 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712F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42E3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02E4D99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9081C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E2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8CED9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conjugating enzyme E2 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6F75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02939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5E-02</w:t>
            </w:r>
          </w:p>
        </w:tc>
      </w:tr>
      <w:tr w:rsidR="003055A8" w:rsidRPr="00814B7B" w14:paraId="6D4B413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7CC9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ANK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437F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N motif and ankyrin repeat domains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7CF52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6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D6CB8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3E-02</w:t>
            </w:r>
          </w:p>
        </w:tc>
      </w:tr>
      <w:tr w:rsidR="003055A8" w:rsidRPr="00814B7B" w14:paraId="753A1FD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113A1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EEE41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in bet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61E6C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DFF15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4E-02</w:t>
            </w:r>
          </w:p>
        </w:tc>
      </w:tr>
      <w:tr w:rsidR="003055A8" w:rsidRPr="00814B7B" w14:paraId="674D2FB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E3A2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RRC5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D3EE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eucine rich repeat containing 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65236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0B94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4E-02</w:t>
            </w:r>
          </w:p>
        </w:tc>
      </w:tr>
      <w:tr w:rsidR="003055A8" w:rsidRPr="00814B7B" w14:paraId="615B534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2B8BC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MD1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9EB3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erile alpha motif domain containing 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4D9E2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B9AE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5E-02</w:t>
            </w:r>
          </w:p>
        </w:tc>
      </w:tr>
      <w:tr w:rsidR="003055A8" w:rsidRPr="00814B7B" w14:paraId="704878E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97AD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MNB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0DC83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m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B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BBF6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7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D93E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0E-02</w:t>
            </w:r>
          </w:p>
        </w:tc>
      </w:tr>
      <w:tr w:rsidR="003055A8" w:rsidRPr="00814B7B" w14:paraId="1C1E396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522D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M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6B2DD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 methyltransfer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DF7FD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37A0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08E-03</w:t>
            </w:r>
          </w:p>
        </w:tc>
      </w:tr>
      <w:tr w:rsidR="003055A8" w:rsidRPr="00814B7B" w14:paraId="06BA225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8C9D2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MN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375A3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m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/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04D6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A1BC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3E-02</w:t>
            </w:r>
          </w:p>
        </w:tc>
      </w:tr>
      <w:tr w:rsidR="003055A8" w:rsidRPr="00814B7B" w14:paraId="0E2C3A1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C519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SP90AA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6D94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E264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0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3152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18E-03</w:t>
            </w:r>
          </w:p>
        </w:tc>
      </w:tr>
      <w:tr w:rsidR="003055A8" w:rsidRPr="00814B7B" w14:paraId="2B1E1C3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BD2E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PN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1B227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aryopherin subunit beta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B3C3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6231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E-02</w:t>
            </w:r>
          </w:p>
        </w:tc>
      </w:tr>
      <w:tr w:rsidR="003055A8" w:rsidRPr="00814B7B" w14:paraId="68F7B11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2CEB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5B39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T atypical cadher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A867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9130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9E-02</w:t>
            </w:r>
          </w:p>
        </w:tc>
      </w:tr>
      <w:tr w:rsidR="003055A8" w:rsidRPr="00814B7B" w14:paraId="3A1DCF7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51065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G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C6CE25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in gamma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3305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6447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2EA1A8E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ABBE0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U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A4D6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US RNA binding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BEFD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047F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3E-02</w:t>
            </w:r>
          </w:p>
        </w:tc>
      </w:tr>
      <w:tr w:rsidR="003055A8" w:rsidRPr="00814B7B" w14:paraId="7D59925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DA20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PL7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D1432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ibosomal protein L7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D417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A95C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3E-02</w:t>
            </w:r>
          </w:p>
        </w:tc>
      </w:tr>
      <w:tr w:rsidR="003055A8" w:rsidRPr="00814B7B" w14:paraId="2204F1B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4FEF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NN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599FD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lpon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8DF2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A4BD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8E-02</w:t>
            </w:r>
          </w:p>
        </w:tc>
      </w:tr>
      <w:tr w:rsidR="003055A8" w:rsidRPr="00814B7B" w14:paraId="658EB37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B9ECD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P5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1C0F6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ATP synthase, H+ transporting, mitochondrial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o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complex subunit B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B80EF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2341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62E-03</w:t>
            </w:r>
          </w:p>
        </w:tc>
      </w:tr>
      <w:tr w:rsidR="003055A8" w:rsidRPr="00814B7B" w14:paraId="5302D81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8806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XD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35BB8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X dimerization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B724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FA224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3E-02</w:t>
            </w:r>
          </w:p>
        </w:tc>
      </w:tr>
      <w:tr w:rsidR="003055A8" w:rsidRPr="00814B7B" w14:paraId="5F21D97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2998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PT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DF148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carnitine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lmitoyltransferas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243B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0FE0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4E-02</w:t>
            </w:r>
          </w:p>
        </w:tc>
      </w:tr>
      <w:tr w:rsidR="003055A8" w:rsidRPr="00814B7B" w14:paraId="6D8E374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A08D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6orf20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A6487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6 open reading frame 2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BA11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2FA9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5E-02</w:t>
            </w:r>
          </w:p>
        </w:tc>
      </w:tr>
      <w:tr w:rsidR="003055A8" w:rsidRPr="00814B7B" w14:paraId="4486420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EAA2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ERB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B73E1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RPINE1 mRNA binding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A639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0B6D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E-02</w:t>
            </w:r>
          </w:p>
        </w:tc>
      </w:tr>
      <w:tr w:rsidR="003055A8" w:rsidRPr="00814B7B" w14:paraId="7621BCC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A08B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OC2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30F7A2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ouble C2 domain alph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CDFE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A21C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6E-02</w:t>
            </w:r>
          </w:p>
        </w:tc>
      </w:tr>
      <w:tr w:rsidR="003055A8" w:rsidRPr="00814B7B" w14:paraId="076BC96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5310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AF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8A272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atin assembly factor 1 subunit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0745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1400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3E-02</w:t>
            </w:r>
          </w:p>
        </w:tc>
      </w:tr>
      <w:tr w:rsidR="003055A8" w:rsidRPr="00814B7B" w14:paraId="6C1399E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1AC1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F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66CC58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neurofibrom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E269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8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EA49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5E-02</w:t>
            </w:r>
          </w:p>
        </w:tc>
      </w:tr>
      <w:tr w:rsidR="003055A8" w:rsidRPr="00814B7B" w14:paraId="50B803A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0344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NS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37239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hingolipid transporte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138C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0BB1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8E-03</w:t>
            </w:r>
          </w:p>
        </w:tc>
      </w:tr>
      <w:tr w:rsidR="003055A8" w:rsidRPr="00814B7B" w14:paraId="68AB99F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705E0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IF4E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7D510C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4E family membe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F0BB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6401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5E-02</w:t>
            </w:r>
          </w:p>
        </w:tc>
      </w:tr>
      <w:tr w:rsidR="003055A8" w:rsidRPr="00814B7B" w14:paraId="110351A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3FB9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AC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C9E7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veal autoantigen with coiled-coil domains and ankyrin repeat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CF0D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55FE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60E-02</w:t>
            </w:r>
          </w:p>
        </w:tc>
      </w:tr>
      <w:tr w:rsidR="003055A8" w:rsidRPr="00814B7B" w14:paraId="44B9D28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60D5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M15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8EB7B2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51 member</w:t>
            </w:r>
            <w:proofErr w:type="gram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E121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CEEF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91E-02</w:t>
            </w:r>
          </w:p>
        </w:tc>
      </w:tr>
      <w:tr w:rsidR="003055A8" w:rsidRPr="00814B7B" w14:paraId="5996100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CF898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DO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FDC92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ndonuclease 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E4A6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D46E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2E-02</w:t>
            </w:r>
          </w:p>
        </w:tc>
      </w:tr>
      <w:tr w:rsidR="003055A8" w:rsidRPr="00814B7B" w14:paraId="10656F6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F185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S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96B3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ast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7E955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3376E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7E-02</w:t>
            </w:r>
          </w:p>
        </w:tc>
      </w:tr>
      <w:tr w:rsidR="003055A8" w:rsidRPr="00814B7B" w14:paraId="3AA0339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6ED8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YMSO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D8492C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YMS opposite stran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009D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B018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0E-02</w:t>
            </w:r>
          </w:p>
        </w:tc>
      </w:tr>
      <w:tr w:rsidR="003055A8" w:rsidRPr="00814B7B" w14:paraId="37E6A32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E8D41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N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51D70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eukemia NUP98 fusion partner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65C8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CE0D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2A1A86E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60E202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SPA8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F464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at shock protein family A (Hsp70) member 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B568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88ED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4E-02</w:t>
            </w:r>
          </w:p>
        </w:tc>
      </w:tr>
      <w:tr w:rsidR="003055A8" w:rsidRPr="00814B7B" w14:paraId="53C4288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B67E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NRNP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232DB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eterogeneous nuclear ribonucleoprotein 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0D0F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2AA9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4E-02</w:t>
            </w:r>
          </w:p>
        </w:tc>
      </w:tr>
      <w:tr w:rsidR="003055A8" w:rsidRPr="00814B7B" w14:paraId="21E71E7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54A7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ACC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59E50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forming acidic coiled-coil containing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75A3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174C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81E-02</w:t>
            </w:r>
          </w:p>
        </w:tc>
      </w:tr>
      <w:tr w:rsidR="003055A8" w:rsidRPr="00814B7B" w14:paraId="0CCF90C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896D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XA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53EEF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nexin A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754A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A59E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7E-02</w:t>
            </w:r>
          </w:p>
        </w:tc>
      </w:tr>
      <w:tr w:rsidR="003055A8" w:rsidRPr="00814B7B" w14:paraId="61EA246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F27E4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HNA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EE3756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HNAK nucleo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1B19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B3E8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51E-03</w:t>
            </w:r>
          </w:p>
        </w:tc>
      </w:tr>
      <w:tr w:rsidR="003055A8" w:rsidRPr="00814B7B" w14:paraId="4ADBDAD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8350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RPL5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EC613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tochondrial ribosomal protein L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F4A9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8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21FC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7E-02</w:t>
            </w:r>
          </w:p>
        </w:tc>
      </w:tr>
      <w:tr w:rsidR="003055A8" w:rsidRPr="00814B7B" w14:paraId="6CEC210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F6786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ZT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1B038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izure threshold 2 homolog (mous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865A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3CB4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0E-04</w:t>
            </w:r>
          </w:p>
        </w:tc>
      </w:tr>
      <w:tr w:rsidR="003055A8" w:rsidRPr="00814B7B" w14:paraId="5EBD533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BBA4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CEN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9AA53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ner centromere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C206C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0.9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89DBA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61E-03</w:t>
            </w:r>
          </w:p>
        </w:tc>
      </w:tr>
      <w:tr w:rsidR="003055A8" w:rsidRPr="00814B7B" w14:paraId="3602E90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2E36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FC1DA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A family member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0B115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A550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4E-02</w:t>
            </w:r>
          </w:p>
        </w:tc>
      </w:tr>
      <w:tr w:rsidR="003055A8" w:rsidRPr="00814B7B" w14:paraId="138306D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B2A15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2AFX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7E43A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2A histone family member X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A088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AC4F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0E-03</w:t>
            </w:r>
          </w:p>
        </w:tc>
      </w:tr>
      <w:tr w:rsidR="003055A8" w:rsidRPr="00814B7B" w14:paraId="73559AD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A98A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CY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72C32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enylate cyclase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89C4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541F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4E-02</w:t>
            </w:r>
          </w:p>
        </w:tc>
      </w:tr>
      <w:tr w:rsidR="003055A8" w:rsidRPr="00814B7B" w14:paraId="3F7DBDD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215A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SR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8A670A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ignal sequence receptor subunit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3B7C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2019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5DDEE04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5E922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IF2AK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BEE741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2 alpha kin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E81F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FECB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2E-02</w:t>
            </w:r>
          </w:p>
        </w:tc>
      </w:tr>
      <w:tr w:rsidR="003055A8" w:rsidRPr="00814B7B" w14:paraId="567790C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4FEB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PX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FA107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PX2, microtubule nucleation fac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5699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5AB8F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9E-02</w:t>
            </w:r>
          </w:p>
        </w:tc>
      </w:tr>
      <w:tr w:rsidR="003055A8" w:rsidRPr="00814B7B" w14:paraId="1946D4C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FB39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LN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7D512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ilamin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31F2A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3632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0E-02</w:t>
            </w:r>
          </w:p>
        </w:tc>
      </w:tr>
      <w:tr w:rsidR="003055A8" w:rsidRPr="00814B7B" w14:paraId="65BD4DA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5DEA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RP1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6F735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ibosomal RNA processing 12 homolo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C8C0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8DFA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29E-02</w:t>
            </w:r>
          </w:p>
        </w:tc>
      </w:tr>
      <w:tr w:rsidR="003055A8" w:rsidRPr="00814B7B" w14:paraId="5D2F74F5" w14:textId="77777777" w:rsidTr="00814B7B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2A5A116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UGT1P3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5C5BA78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GT1 homolog, MIS12 kinetochore complex assembly cochaperone pseudogene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3644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4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F947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29C3147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0A6CD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S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A34A8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IM and SH3 prote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4229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5033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15E-03</w:t>
            </w:r>
          </w:p>
        </w:tc>
      </w:tr>
      <w:tr w:rsidR="003055A8" w:rsidRPr="00814B7B" w14:paraId="3416021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F539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CSK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BA30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protein convertase subtilisin/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ex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type 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F692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661A9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8E-02</w:t>
            </w:r>
          </w:p>
        </w:tc>
      </w:tr>
      <w:tr w:rsidR="003055A8" w:rsidRPr="00814B7B" w14:paraId="04AF81B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5B2F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QR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430B6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progestin and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ipoQ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receptor family member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E8003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5D19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4E-02</w:t>
            </w:r>
          </w:p>
        </w:tc>
      </w:tr>
      <w:tr w:rsidR="003055A8" w:rsidRPr="00814B7B" w14:paraId="5A0696F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10A2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D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52777A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yndeca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25B1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0E13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0E-02</w:t>
            </w:r>
          </w:p>
        </w:tc>
      </w:tr>
      <w:tr w:rsidR="003055A8" w:rsidRPr="00814B7B" w14:paraId="025D6F5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DB15B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LYREF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4DC00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ly/REF export fac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0AB4E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CB4D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75E-03</w:t>
            </w:r>
          </w:p>
        </w:tc>
      </w:tr>
      <w:tr w:rsidR="003055A8" w:rsidRPr="00814B7B" w14:paraId="2D23921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58590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1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0B69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1 family member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D691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7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A208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4E-03</w:t>
            </w:r>
          </w:p>
        </w:tc>
      </w:tr>
      <w:tr w:rsidR="003055A8" w:rsidRPr="00814B7B" w14:paraId="3921371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A9169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2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9D541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tubulin beta 2A class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475B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8883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4E-02</w:t>
            </w:r>
          </w:p>
        </w:tc>
      </w:tr>
      <w:tr w:rsidR="003055A8" w:rsidRPr="00814B7B" w14:paraId="4BFF3FF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4BA10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RW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26D9F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lutamate rich WD repeat containing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9750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E652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5E-02</w:t>
            </w:r>
          </w:p>
        </w:tc>
      </w:tr>
      <w:tr w:rsidR="003055A8" w:rsidRPr="00814B7B" w14:paraId="303E761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44F3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NL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22F955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 protein nucleola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80594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09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EF02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</w:tr>
      <w:tr w:rsidR="003055A8" w:rsidRPr="00814B7B" w14:paraId="0E0FAC2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45D2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1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B14EF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AM metallopeptidase domain 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2FDC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20B6B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1E-02</w:t>
            </w:r>
          </w:p>
        </w:tc>
      </w:tr>
      <w:tr w:rsidR="003055A8" w:rsidRPr="00814B7B" w14:paraId="4CFA275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4B59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KI67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7C142A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arker of proliferation Ki-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26BC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0A73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9E-02</w:t>
            </w:r>
          </w:p>
        </w:tc>
      </w:tr>
      <w:tr w:rsidR="003055A8" w:rsidRPr="00814B7B" w14:paraId="2EB1F94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C3DD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2171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B family member k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F99B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C9403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0E-03</w:t>
            </w:r>
          </w:p>
        </w:tc>
      </w:tr>
      <w:tr w:rsidR="003055A8" w:rsidRPr="00814B7B" w14:paraId="4B99B1C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B56E4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PN1SW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53ED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psin 1, short wave sensitiv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BD27A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A777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E-02</w:t>
            </w:r>
          </w:p>
        </w:tc>
      </w:tr>
      <w:tr w:rsidR="003055A8" w:rsidRPr="00814B7B" w14:paraId="204BBD9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46C8A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ST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08DB8C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eriosti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F707B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EF7AE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567B66E8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B484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RP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C4528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y(ADP-ribose) polymer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2C30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419E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4E-02</w:t>
            </w:r>
          </w:p>
        </w:tc>
      </w:tr>
      <w:tr w:rsidR="003055A8" w:rsidRPr="00814B7B" w14:paraId="4EDA0BB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27A6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AD3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2E3C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TPase family, AAA domain containing 3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D3F8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E9A1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6E-02</w:t>
            </w:r>
          </w:p>
        </w:tc>
      </w:tr>
      <w:tr w:rsidR="003055A8" w:rsidRPr="00814B7B" w14:paraId="50C16C5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FFBAA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DX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A77BD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docalyx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46E0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24BF0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9E-02</w:t>
            </w:r>
          </w:p>
        </w:tc>
      </w:tr>
      <w:tr w:rsidR="003055A8" w:rsidRPr="00814B7B" w14:paraId="6758EA0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6769E1" w14:textId="43CDAE6C" w:rsidR="003055A8" w:rsidRPr="00814B7B" w:rsidRDefault="003055A8" w:rsidP="00573FD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CALM1 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555AF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almodulin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4489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50870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5E-02</w:t>
            </w:r>
          </w:p>
        </w:tc>
      </w:tr>
      <w:tr w:rsidR="003055A8" w:rsidRPr="00814B7B" w14:paraId="0A52EE0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1771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PR3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37B5B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 protein-coupled receptor 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7ECB1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4189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27E-03</w:t>
            </w:r>
          </w:p>
        </w:tc>
      </w:tr>
      <w:tr w:rsidR="003055A8" w:rsidRPr="00814B7B" w14:paraId="0771358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8351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RAP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AE7C5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elanocortin 2 receptor accessory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9481A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3DF1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3E-02</w:t>
            </w:r>
          </w:p>
        </w:tc>
      </w:tr>
      <w:tr w:rsidR="003055A8" w:rsidRPr="00814B7B" w14:paraId="51B31D5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1FA54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KMY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21587B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tein kinase, membrane associated tyrosine/threonin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0349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248F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8E-03</w:t>
            </w:r>
          </w:p>
        </w:tc>
      </w:tr>
      <w:tr w:rsidR="003055A8" w:rsidRPr="00814B7B" w14:paraId="6E5AF35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7978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IF3C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2028E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3 subunit C-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3163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BC497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5E-02</w:t>
            </w:r>
          </w:p>
        </w:tc>
      </w:tr>
      <w:tr w:rsidR="003055A8" w:rsidRPr="00814B7B" w14:paraId="25BB32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35D7F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R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6AA57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RB1 ribosome biogenesis 1 homolog (S. cerevisia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F060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B304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23E-02</w:t>
            </w:r>
          </w:p>
        </w:tc>
      </w:tr>
      <w:tr w:rsidR="003055A8" w:rsidRPr="00814B7B" w14:paraId="5E96228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9CE7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PSM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361E9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-protein signaling modulator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39A2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24B0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2E-02</w:t>
            </w:r>
          </w:p>
        </w:tc>
      </w:tr>
      <w:tr w:rsidR="003055A8" w:rsidRPr="00814B7B" w14:paraId="233FB99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B6B6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RS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8F03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ibosome biogenesis regulator homolo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8728F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3B33D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0E-02</w:t>
            </w:r>
          </w:p>
        </w:tc>
      </w:tr>
      <w:tr w:rsidR="003055A8" w:rsidRPr="00814B7B" w14:paraId="48310CE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EBF6F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CTR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11640D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ARP2 actin related protein 2 </w:t>
            </w:r>
            <w:proofErr w:type="gram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omolog</w:t>
            </w:r>
            <w:proofErr w:type="gram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C15B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1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EEAB5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12E-03</w:t>
            </w:r>
          </w:p>
        </w:tc>
      </w:tr>
      <w:tr w:rsidR="003055A8" w:rsidRPr="00814B7B" w14:paraId="4230273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C855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DH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C7C65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actate dehydrogenase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4CD2C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3E18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4E-02</w:t>
            </w:r>
          </w:p>
        </w:tc>
      </w:tr>
      <w:tr w:rsidR="003055A8" w:rsidRPr="00814B7B" w14:paraId="2572A7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5D4D8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FXAN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27451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egulatory factor X associated ankyrin containing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6634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EA66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8E-03</w:t>
            </w:r>
          </w:p>
        </w:tc>
      </w:tr>
      <w:tr w:rsidR="003055A8" w:rsidRPr="00814B7B" w14:paraId="2AE38BF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A069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MC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6F0449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-X9-C motif contain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83E26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91F7F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50E-03</w:t>
            </w:r>
          </w:p>
        </w:tc>
      </w:tr>
      <w:tr w:rsidR="003055A8" w:rsidRPr="00814B7B" w14:paraId="3308F77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7C4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BX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8B27E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box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A2431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F42A5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1B2BB65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0967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D7046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A family member 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D014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A482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2E-02</w:t>
            </w:r>
          </w:p>
        </w:tc>
      </w:tr>
      <w:tr w:rsidR="003055A8" w:rsidRPr="00814B7B" w14:paraId="4099995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FFB47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F2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ABA6F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nesin family member 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46064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6AA7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87E-02</w:t>
            </w:r>
          </w:p>
        </w:tc>
      </w:tr>
      <w:tr w:rsidR="003055A8" w:rsidRPr="00814B7B" w14:paraId="36EB17D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9C72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RK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F3A8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eramide kin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9516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3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87C70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77E-03</w:t>
            </w:r>
          </w:p>
        </w:tc>
      </w:tr>
      <w:tr w:rsidR="003055A8" w:rsidRPr="00814B7B" w14:paraId="6FC4658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FE1A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CM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46A0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78ED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372CF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18E-02</w:t>
            </w:r>
          </w:p>
        </w:tc>
      </w:tr>
      <w:tr w:rsidR="003055A8" w:rsidRPr="00814B7B" w14:paraId="4A26134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76F0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BNA1BP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9E371F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BNA1 binding prote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9721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E2F03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39E-02</w:t>
            </w:r>
          </w:p>
        </w:tc>
      </w:tr>
      <w:tr w:rsidR="003055A8" w:rsidRPr="00814B7B" w14:paraId="0241750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BF0F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R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9C705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permidine synth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2714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4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4CB1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6E-02</w:t>
            </w:r>
          </w:p>
        </w:tc>
      </w:tr>
      <w:tr w:rsidR="003055A8" w:rsidRPr="00814B7B" w14:paraId="4CAA308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327F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IMM50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0543C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locase of inner mitochondrial membrane 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9E60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D9F57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2E-02</w:t>
            </w:r>
          </w:p>
        </w:tc>
      </w:tr>
      <w:tr w:rsidR="003055A8" w:rsidRPr="00814B7B" w14:paraId="17095A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15105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B2013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itrate syntha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8982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6D6D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7E-02</w:t>
            </w:r>
          </w:p>
        </w:tc>
      </w:tr>
      <w:tr w:rsidR="003055A8" w:rsidRPr="00814B7B" w14:paraId="1D14D7C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F153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10E81C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B family member 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94E3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F58C5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</w:tr>
      <w:tr w:rsidR="003055A8" w:rsidRPr="00814B7B" w14:paraId="6171CED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A659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SE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FD611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eoxyribonucle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6855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B337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9E-02</w:t>
            </w:r>
          </w:p>
        </w:tc>
      </w:tr>
      <w:tr w:rsidR="003055A8" w:rsidRPr="00814B7B" w14:paraId="20C8FF9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187CC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FC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47879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nesin family member C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DAD43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0CD1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</w:tr>
      <w:tr w:rsidR="003055A8" w:rsidRPr="00814B7B" w14:paraId="531D160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A02AB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XYL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386F2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xylosyltransferas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FEF2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2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9F30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62E-02</w:t>
            </w:r>
          </w:p>
        </w:tc>
      </w:tr>
      <w:tr w:rsidR="003055A8" w:rsidRPr="00814B7B" w14:paraId="4148B3E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E1F45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3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667F1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3 family member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26BA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C7C1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8E-03</w:t>
            </w:r>
          </w:p>
        </w:tc>
      </w:tr>
      <w:tr w:rsidR="003055A8" w:rsidRPr="00814B7B" w14:paraId="42EAAD5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2B79F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4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F3D8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tubulin beta 4B class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Vb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C6389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75BD4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94E-04</w:t>
            </w:r>
          </w:p>
        </w:tc>
      </w:tr>
      <w:tr w:rsidR="003055A8" w:rsidRPr="00814B7B" w14:paraId="06D08F7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0817E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F18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189CF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nesin family member 18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DA547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E7FC8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7E-02</w:t>
            </w:r>
          </w:p>
        </w:tc>
      </w:tr>
      <w:tr w:rsidR="003055A8" w:rsidRPr="00814B7B" w14:paraId="5936045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1C34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3I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703BC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3 family member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57759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483C1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98E-03</w:t>
            </w:r>
          </w:p>
        </w:tc>
      </w:tr>
      <w:tr w:rsidR="003055A8" w:rsidRPr="00814B7B" w14:paraId="6055D11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514A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I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194D9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2A family member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59BE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FB3CB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9E-02</w:t>
            </w:r>
          </w:p>
        </w:tc>
      </w:tr>
      <w:tr w:rsidR="003055A8" w:rsidRPr="00814B7B" w14:paraId="54538AC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431C3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LDH6A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49D96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ldehyde dehydrogenase 6 family member A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B24B7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052B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5E-02</w:t>
            </w:r>
          </w:p>
        </w:tc>
      </w:tr>
      <w:tr w:rsidR="003055A8" w:rsidRPr="00814B7B" w14:paraId="43AD190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005B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6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BE2C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beta 6 class V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B4337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2760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8E-03</w:t>
            </w:r>
          </w:p>
        </w:tc>
      </w:tr>
      <w:tr w:rsidR="003055A8" w:rsidRPr="00814B7B" w14:paraId="34D3A75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A569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I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EBEACB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histone cluster 1 H2B family member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F4DC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B228C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89E-02</w:t>
            </w:r>
          </w:p>
        </w:tc>
      </w:tr>
      <w:tr w:rsidR="003055A8" w:rsidRPr="00814B7B" w14:paraId="66A6269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C8C7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SMEM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F8BC16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leucine rich single-pass membrane protein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87A81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4971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9E-02</w:t>
            </w:r>
          </w:p>
        </w:tc>
      </w:tr>
      <w:tr w:rsidR="003055A8" w:rsidRPr="00814B7B" w14:paraId="466CAE3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F232D2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D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386D5E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hibitor of DNA binding 3, HLH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C9D2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AB6C7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31E-03</w:t>
            </w:r>
          </w:p>
        </w:tc>
      </w:tr>
      <w:tr w:rsidR="003055A8" w:rsidRPr="00814B7B" w14:paraId="40B294B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64CC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NF18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FFB88C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zinc finger protein 185 (LIM domain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BB7E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E956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7E-02</w:t>
            </w:r>
          </w:p>
        </w:tc>
      </w:tr>
      <w:tr w:rsidR="003055A8" w:rsidRPr="00814B7B" w14:paraId="04A9C89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FFFF7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PNA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F7F0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aryopherin subunit alpha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C7371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9A11C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5.33E-03</w:t>
            </w:r>
          </w:p>
        </w:tc>
      </w:tr>
      <w:tr w:rsidR="003055A8" w:rsidRPr="00814B7B" w14:paraId="49434DF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081A1C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AQR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827FD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progestin and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dipoQ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receptor family member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21BB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175C7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64E-02</w:t>
            </w:r>
          </w:p>
        </w:tc>
      </w:tr>
      <w:tr w:rsidR="003055A8" w:rsidRPr="00814B7B" w14:paraId="2C709A3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1396D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CM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88E36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DB425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8D6B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09E-03</w:t>
            </w:r>
          </w:p>
        </w:tc>
      </w:tr>
      <w:tr w:rsidR="003055A8" w:rsidRPr="00814B7B" w14:paraId="591897E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D9E7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094304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 polymerase epsilon, catalytic subuni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0D3F4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4264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8E-02</w:t>
            </w:r>
          </w:p>
        </w:tc>
      </w:tr>
      <w:tr w:rsidR="003055A8" w:rsidRPr="00814B7B" w14:paraId="6412EFE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87ECC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H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C937E2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A family member 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5BCC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AE05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9E-02</w:t>
            </w:r>
          </w:p>
        </w:tc>
      </w:tr>
      <w:tr w:rsidR="003055A8" w:rsidRPr="00814B7B" w14:paraId="293E91D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8962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290F73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beta class I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67CA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3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C6BC9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13E-04</w:t>
            </w:r>
          </w:p>
        </w:tc>
      </w:tr>
      <w:tr w:rsidR="003055A8" w:rsidRPr="00814B7B" w14:paraId="68A3D5E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6D2DE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2H3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8615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2 H3 family member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0556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0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D67DC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7E-02</w:t>
            </w:r>
          </w:p>
        </w:tc>
      </w:tr>
      <w:tr w:rsidR="003055A8" w:rsidRPr="00814B7B" w14:paraId="79065DD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5178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07C22D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B family member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51CA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C711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03E-04</w:t>
            </w:r>
          </w:p>
        </w:tc>
      </w:tr>
      <w:tr w:rsidR="003055A8" w:rsidRPr="00814B7B" w14:paraId="1AECBDC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4AC2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JC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316A1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naJ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heat shock protein family (Hsp40) member C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46EB6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C1CD4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0E-02</w:t>
            </w:r>
          </w:p>
        </w:tc>
      </w:tr>
      <w:tr w:rsidR="003055A8" w:rsidRPr="00814B7B" w14:paraId="6CC6E2F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38B8A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LK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611D9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olo like kin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C0D2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664D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2E-02</w:t>
            </w:r>
          </w:p>
        </w:tc>
      </w:tr>
      <w:tr w:rsidR="003055A8" w:rsidRPr="00814B7B" w14:paraId="617BF61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FF08D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702B63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A family member 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14FF7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4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9A88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2E-02</w:t>
            </w:r>
          </w:p>
        </w:tc>
      </w:tr>
      <w:tr w:rsidR="003055A8" w:rsidRPr="00814B7B" w14:paraId="1B91592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9D15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IF3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45138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3 subunit L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F1D5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99710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8E-02</w:t>
            </w:r>
          </w:p>
        </w:tc>
      </w:tr>
      <w:tr w:rsidR="003055A8" w:rsidRPr="00814B7B" w14:paraId="5ABC614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17126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MA5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A2ABBD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emaphor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5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74CB3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A512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57E-02</w:t>
            </w:r>
          </w:p>
        </w:tc>
      </w:tr>
      <w:tr w:rsidR="003055A8" w:rsidRPr="00814B7B" w14:paraId="22EC9D6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ECAE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YCS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E003E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ytochrome c, somati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7229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7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A091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1E-02</w:t>
            </w:r>
          </w:p>
        </w:tc>
      </w:tr>
      <w:tr w:rsidR="003055A8" w:rsidRPr="00814B7B" w14:paraId="520B0B9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5EEF9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2H3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719C9F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2 H3 family member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661A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7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1ACB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9.50E-03</w:t>
            </w:r>
          </w:p>
        </w:tc>
      </w:tr>
      <w:tr w:rsidR="003055A8" w:rsidRPr="00814B7B" w14:paraId="2A13C0C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C9605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AB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48125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tabil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7FAF1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6CFC3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7E-03</w:t>
            </w:r>
          </w:p>
        </w:tc>
      </w:tr>
      <w:tr w:rsidR="003055A8" w:rsidRPr="00814B7B" w14:paraId="2FAA1E2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D7C8D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CF19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B3FFD0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cription factor 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DBB09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49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136F8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54E-03</w:t>
            </w:r>
          </w:p>
        </w:tc>
      </w:tr>
      <w:tr w:rsidR="003055A8" w:rsidRPr="00814B7B" w14:paraId="56F2ED5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539A0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E48F2E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B family member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9B8B7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2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4339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</w:tr>
      <w:tr w:rsidR="003055A8" w:rsidRPr="00814B7B" w14:paraId="015B916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89153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ME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5FF2E8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essential meiotic structure-specific endonucle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A7D0B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FE219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12E-02</w:t>
            </w:r>
          </w:p>
        </w:tc>
      </w:tr>
      <w:tr w:rsidR="003055A8" w:rsidRPr="00814B7B" w14:paraId="782CEFB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E5ACF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EAD4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29D2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EA domain transcription factor 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6F23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A370D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21E-02</w:t>
            </w:r>
          </w:p>
        </w:tc>
      </w:tr>
      <w:tr w:rsidR="003055A8" w:rsidRPr="00814B7B" w14:paraId="0C9B52B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F583B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E2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BCAF8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conjugating enzyme E2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BB34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EAF3E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17E-03</w:t>
            </w:r>
          </w:p>
        </w:tc>
      </w:tr>
      <w:tr w:rsidR="003055A8" w:rsidRPr="00814B7B" w14:paraId="0A19FF0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C0E4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HRF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12F6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ubiquitin like with PHD and ring finger domains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902AE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CA473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71E-04</w:t>
            </w:r>
          </w:p>
        </w:tc>
      </w:tr>
      <w:tr w:rsidR="003055A8" w:rsidRPr="00814B7B" w14:paraId="3533A5D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59ED1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3G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EA3A2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3 family member 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C5514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CC786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5E-03</w:t>
            </w:r>
          </w:p>
        </w:tc>
      </w:tr>
      <w:tr w:rsidR="003055A8" w:rsidRPr="00814B7B" w14:paraId="5D28650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6DF95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FAM166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B03E0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66 member</w:t>
            </w:r>
            <w:proofErr w:type="gram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BA94E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EE405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06E-03</w:t>
            </w:r>
          </w:p>
        </w:tc>
      </w:tr>
      <w:tr w:rsidR="003055A8" w:rsidRPr="00814B7B" w14:paraId="22DBA1E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B8F30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2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F4FDE1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beta 2B class II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08A3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59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68C8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4E-03</w:t>
            </w:r>
          </w:p>
        </w:tc>
      </w:tr>
      <w:tr w:rsidR="003055A8" w:rsidRPr="00814B7B" w14:paraId="45F5F5E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EDE05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A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686451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alpha 1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15364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6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D13B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73E-04</w:t>
            </w:r>
          </w:p>
        </w:tc>
      </w:tr>
      <w:tr w:rsidR="003055A8" w:rsidRPr="00814B7B" w14:paraId="69ABAD6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E6845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APCD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16FE20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suppressor APC domain containing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3E4FD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6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8A31F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41E-02</w:t>
            </w:r>
          </w:p>
        </w:tc>
      </w:tr>
      <w:tr w:rsidR="003055A8" w:rsidRPr="00814B7B" w14:paraId="0996DBFC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28AFD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AJ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5EFDB3A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A family member j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B9F20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6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8796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2E-03</w:t>
            </w:r>
          </w:p>
        </w:tc>
      </w:tr>
      <w:tr w:rsidR="003055A8" w:rsidRPr="00814B7B" w14:paraId="2F664352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8219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2BM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10A4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2B family member 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88039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6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FD6D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51E-02</w:t>
            </w:r>
          </w:p>
        </w:tc>
      </w:tr>
      <w:tr w:rsidR="003055A8" w:rsidRPr="00814B7B" w14:paraId="196094E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316BB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4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FFE3DE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tubulin beta 4A class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9962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531BD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76E-03</w:t>
            </w:r>
          </w:p>
        </w:tc>
      </w:tr>
      <w:tr w:rsidR="003055A8" w:rsidRPr="00814B7B" w14:paraId="6A4CB263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3DFEF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TSE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A6A624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2 and S-phase expressed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4837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8116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60E-03</w:t>
            </w:r>
          </w:p>
        </w:tc>
      </w:tr>
      <w:tr w:rsidR="003055A8" w:rsidRPr="00814B7B" w14:paraId="6D61677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6472C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SE1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7933A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hromosome segregation 1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35E3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5A404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50E-02</w:t>
            </w:r>
          </w:p>
        </w:tc>
      </w:tr>
      <w:tr w:rsidR="003055A8" w:rsidRPr="00814B7B" w14:paraId="5629491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CC3C5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4D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233C14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4 family member 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8A9B4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74E95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46E-03</w:t>
            </w:r>
          </w:p>
        </w:tc>
      </w:tr>
      <w:tr w:rsidR="003055A8" w:rsidRPr="00814B7B" w14:paraId="2F96CEE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E5A29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A1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C9B4D4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alpha 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F06F2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E4838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90E-05</w:t>
            </w:r>
          </w:p>
        </w:tc>
      </w:tr>
      <w:tr w:rsidR="003055A8" w:rsidRPr="00814B7B" w14:paraId="5A3B1A8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8B326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AA0895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218864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KIAA08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E375B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78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27718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51E-02</w:t>
            </w:r>
          </w:p>
        </w:tc>
      </w:tr>
      <w:tr w:rsidR="003055A8" w:rsidRPr="00814B7B" w14:paraId="0572AE67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75F97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RHGAP1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0EF78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ho GTPase activating protein 11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DCC12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8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EA740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4.94E-02</w:t>
            </w:r>
          </w:p>
        </w:tc>
      </w:tr>
      <w:tr w:rsidR="003055A8" w:rsidRPr="00814B7B" w14:paraId="2A95A3EE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99682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XTR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73E80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xytocin recept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D3CB5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8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2DC97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78E-03</w:t>
            </w:r>
          </w:p>
        </w:tc>
      </w:tr>
      <w:tr w:rsidR="003055A8" w:rsidRPr="00814B7B" w14:paraId="4284A57A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BEBDE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B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588E61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beta 3 class III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F0EF8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8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21033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8.70E-05</w:t>
            </w:r>
          </w:p>
        </w:tc>
      </w:tr>
      <w:tr w:rsidR="003055A8" w:rsidRPr="00814B7B" w14:paraId="019175E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5CD0D03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3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67928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3 family member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06F20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9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7FF2C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00E-05</w:t>
            </w:r>
          </w:p>
        </w:tc>
      </w:tr>
      <w:tr w:rsidR="003055A8" w:rsidRPr="00814B7B" w14:paraId="2C35081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656B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3J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1CBCF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3 family member j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ED598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9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8F8D8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7.32E-03</w:t>
            </w:r>
          </w:p>
        </w:tc>
      </w:tr>
      <w:tr w:rsidR="003055A8" w:rsidRPr="00814B7B" w14:paraId="0FD928C6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985532C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A1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AD484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ubulin alpha 1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ECAB6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9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77392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0E-06</w:t>
            </w:r>
          </w:p>
        </w:tc>
      </w:tr>
      <w:tr w:rsidR="003055A8" w:rsidRPr="00814B7B" w14:paraId="52B4A5E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8FDFAF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BM3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29190B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NA binding motif (RNP1, RRM) protein 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68FAF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97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71C58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79E-04</w:t>
            </w:r>
          </w:p>
        </w:tc>
      </w:tr>
      <w:tr w:rsidR="003055A8" w:rsidRPr="00814B7B" w14:paraId="369D3E3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4DC6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GNAT2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DD309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G protein subunit alpha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transducin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288E0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1.9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DD15E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5E-02</w:t>
            </w:r>
          </w:p>
        </w:tc>
      </w:tr>
      <w:tr w:rsidR="003055A8" w:rsidRPr="00814B7B" w14:paraId="288AFA85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67B56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1A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AA6A422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1 family member 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F367E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E68BB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80E-02</w:t>
            </w:r>
          </w:p>
        </w:tc>
      </w:tr>
      <w:tr w:rsidR="003055A8" w:rsidRPr="00814B7B" w14:paraId="10B740DD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B990B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D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7F1927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inhibitor of DNA binding 1, HLH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8E000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0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A504D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7E-03</w:t>
            </w:r>
          </w:p>
        </w:tc>
      </w:tr>
      <w:tr w:rsidR="003055A8" w:rsidRPr="00814B7B" w14:paraId="60736D8B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1401DE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1B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3C7E28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1 family member 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4B78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0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1AD55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00E-06</w:t>
            </w:r>
          </w:p>
        </w:tc>
      </w:tr>
      <w:tr w:rsidR="003055A8" w:rsidRPr="00814B7B" w14:paraId="61BFEE0F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3E5B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KAP2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E401D8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cytoskeleton associated protein 2 lik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B91450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1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4D263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42E-02</w:t>
            </w:r>
          </w:p>
        </w:tc>
      </w:tr>
      <w:tr w:rsidR="003055A8" w:rsidRPr="00814B7B" w14:paraId="6B76B020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1CACB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4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61B88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4 family member 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593F0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19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D2F7B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24E-03</w:t>
            </w:r>
          </w:p>
        </w:tc>
      </w:tr>
      <w:tr w:rsidR="003055A8" w:rsidRPr="00814B7B" w14:paraId="098B72DA" w14:textId="77777777" w:rsidTr="00814B7B">
        <w:trPr>
          <w:trHeight w:val="520"/>
        </w:trPr>
        <w:tc>
          <w:tcPr>
            <w:tcW w:w="1584" w:type="dxa"/>
            <w:shd w:val="clear" w:color="auto" w:fill="auto"/>
            <w:vAlign w:val="center"/>
            <w:hideMark/>
          </w:tcPr>
          <w:p w14:paraId="434FAAB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RRP9</w:t>
            </w:r>
          </w:p>
        </w:tc>
        <w:tc>
          <w:tcPr>
            <w:tcW w:w="5472" w:type="dxa"/>
            <w:shd w:val="clear" w:color="auto" w:fill="auto"/>
            <w:vAlign w:val="center"/>
            <w:hideMark/>
          </w:tcPr>
          <w:p w14:paraId="6256233F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ribosomal RNA processing 9, small subunit (SSU) </w:t>
            </w:r>
            <w:proofErr w:type="spellStart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>processome</w:t>
            </w:r>
            <w:proofErr w:type="spellEnd"/>
            <w:r w:rsidRPr="00814B7B">
              <w:rPr>
                <w:rFonts w:ascii="Arial" w:eastAsia="Times New Roman" w:hAnsi="Arial" w:cs="Arial"/>
                <w:sz w:val="20"/>
                <w:szCs w:val="20"/>
              </w:rPr>
              <w:t xml:space="preserve"> component, homolog (yeast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931B21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2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848267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1.34E-02</w:t>
            </w:r>
          </w:p>
        </w:tc>
      </w:tr>
      <w:tr w:rsidR="003055A8" w:rsidRPr="00814B7B" w14:paraId="3149B499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C1C8F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LN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3647BFA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anillin actin binding prote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8FBF7B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2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B1C7C6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6.01E-04</w:t>
            </w:r>
          </w:p>
        </w:tc>
      </w:tr>
      <w:tr w:rsidR="003055A8" w:rsidRPr="00814B7B" w14:paraId="36FD0C74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A217D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OXCT1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7A61A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-oxoacid CoA-transferase 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016B4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3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7D8FA8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2.42E-02</w:t>
            </w:r>
          </w:p>
        </w:tc>
      </w:tr>
      <w:tr w:rsidR="003055A8" w:rsidRPr="00814B7B" w14:paraId="24B1DD41" w14:textId="77777777" w:rsidTr="00814B7B">
        <w:trPr>
          <w:trHeight w:val="26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D3919D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1H4L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385F4D9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histone cluster 1 H4 family member l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0F073E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-2.4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95AA44" w14:textId="77777777" w:rsidR="003055A8" w:rsidRPr="00814B7B" w:rsidRDefault="003055A8" w:rsidP="003055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3.49E-03</w:t>
            </w:r>
          </w:p>
        </w:tc>
      </w:tr>
    </w:tbl>
    <w:p w14:paraId="72E871D0" w14:textId="77777777" w:rsidR="003055A8" w:rsidRDefault="003055A8"/>
    <w:p w14:paraId="3845028C" w14:textId="77777777" w:rsidR="006514A0" w:rsidRDefault="006514A0"/>
    <w:p w14:paraId="4A7F96CA" w14:textId="77777777" w:rsidR="006514A0" w:rsidRDefault="006514A0"/>
    <w:p w14:paraId="557D3563" w14:textId="77777777" w:rsidR="00883441" w:rsidRDefault="00883441"/>
    <w:p w14:paraId="33945EFF" w14:textId="49E90C7F" w:rsidR="00A8403E" w:rsidRDefault="00A8403E" w:rsidP="006514A0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57E1B2FE" w14:textId="28C30A82" w:rsidR="006514A0" w:rsidRPr="00814B7B" w:rsidRDefault="009C2522" w:rsidP="006514A0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bookmarkStart w:id="0" w:name="_GoBack"/>
      <w:bookmarkEnd w:id="0"/>
      <w:r w:rsidR="006514A0">
        <w:rPr>
          <w:rFonts w:ascii="Arial" w:hAnsi="Arial" w:cs="Arial"/>
          <w:b/>
          <w:sz w:val="20"/>
          <w:szCs w:val="20"/>
        </w:rPr>
        <w:t>Table S4</w:t>
      </w:r>
      <w:r w:rsidR="006514A0" w:rsidRPr="00272295">
        <w:rPr>
          <w:rFonts w:ascii="Arial" w:hAnsi="Arial" w:cs="Arial"/>
          <w:b/>
          <w:sz w:val="20"/>
          <w:szCs w:val="20"/>
        </w:rPr>
        <w:t>.</w:t>
      </w:r>
      <w:r w:rsidR="006514A0">
        <w:rPr>
          <w:rFonts w:ascii="Arial" w:hAnsi="Arial" w:cs="Arial"/>
          <w:sz w:val="20"/>
          <w:szCs w:val="20"/>
        </w:rPr>
        <w:t xml:space="preserve"> Pr</w:t>
      </w:r>
      <w:r w:rsidR="001B502A">
        <w:rPr>
          <w:rFonts w:ascii="Arial" w:hAnsi="Arial" w:cs="Arial"/>
          <w:sz w:val="20"/>
          <w:szCs w:val="20"/>
        </w:rPr>
        <w:t>imers used for RT-PCR</w:t>
      </w:r>
      <w:r w:rsidR="006514A0">
        <w:rPr>
          <w:rFonts w:ascii="Arial" w:hAnsi="Arial" w:cs="Arial"/>
          <w:sz w:val="20"/>
          <w:szCs w:val="20"/>
        </w:rPr>
        <w:t>.</w:t>
      </w:r>
      <w:r w:rsidR="00107EB8">
        <w:rPr>
          <w:rFonts w:ascii="Arial" w:hAnsi="Arial" w:cs="Arial"/>
          <w:sz w:val="20"/>
          <w:szCs w:val="20"/>
        </w:rPr>
        <w:t xml:space="preserve"> Forward and Reverse.</w:t>
      </w:r>
    </w:p>
    <w:tbl>
      <w:tblPr>
        <w:tblW w:w="6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5040"/>
      </w:tblGrid>
      <w:tr w:rsidR="006514A0" w:rsidRPr="00814B7B" w14:paraId="79195D08" w14:textId="77777777" w:rsidTr="00107EB8">
        <w:trPr>
          <w:trHeight w:val="288"/>
        </w:trPr>
        <w:tc>
          <w:tcPr>
            <w:tcW w:w="1584" w:type="dxa"/>
            <w:shd w:val="clear" w:color="000000" w:fill="D0CECE"/>
            <w:noWrap/>
            <w:vAlign w:val="center"/>
            <w:hideMark/>
          </w:tcPr>
          <w:p w14:paraId="089CAFB1" w14:textId="77777777" w:rsidR="006514A0" w:rsidRPr="00814B7B" w:rsidRDefault="006514A0" w:rsidP="008F1BD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040" w:type="dxa"/>
            <w:shd w:val="clear" w:color="000000" w:fill="D0CECE"/>
            <w:noWrap/>
            <w:vAlign w:val="center"/>
            <w:hideMark/>
          </w:tcPr>
          <w:p w14:paraId="7E0CBE9D" w14:textId="3CBBDE10" w:rsidR="006514A0" w:rsidRPr="00814B7B" w:rsidRDefault="00FD71B3" w:rsidP="008F1BD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rimer </w:t>
            </w:r>
            <w:r w:rsidR="006514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6514A0" w:rsidRPr="00814B7B" w14:paraId="3E11BC31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12F750" w14:textId="46EF25AA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FIH1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C5FA641" w14:textId="77777777" w:rsidR="006514A0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GCTCAGAAAGCAATGCAGAGAT-3’</w:t>
            </w:r>
          </w:p>
          <w:p w14:paraId="3BA6AF20" w14:textId="7B42C043" w:rsidR="008F1BDC" w:rsidRPr="00814B7B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GGCTGAACTGTGGTTGAAAG-3’</w:t>
            </w:r>
          </w:p>
        </w:tc>
      </w:tr>
      <w:tr w:rsidR="006514A0" w:rsidRPr="00814B7B" w14:paraId="5BCAF0CD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FD8229" w14:textId="77777777" w:rsidR="006514A0" w:rsidRPr="00814B7B" w:rsidRDefault="006514A0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4B7B">
              <w:rPr>
                <w:rFonts w:ascii="Arial" w:eastAsia="Times New Roman" w:hAnsi="Arial" w:cs="Arial"/>
                <w:sz w:val="20"/>
                <w:szCs w:val="20"/>
              </w:rPr>
              <w:t>DHX58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B1B6B06" w14:textId="77777777" w:rsidR="006514A0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TCTGCAGATGGCACTGACC-3’</w:t>
            </w:r>
          </w:p>
          <w:p w14:paraId="3D773C41" w14:textId="53E1A21B" w:rsidR="008F1BDC" w:rsidRPr="00814B7B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ACGATCAGGGAGAAGACAGT-3’</w:t>
            </w:r>
          </w:p>
        </w:tc>
      </w:tr>
      <w:tr w:rsidR="00014B46" w:rsidRPr="00814B7B" w14:paraId="174B99EF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</w:tcPr>
          <w:p w14:paraId="1E0F3B55" w14:textId="4A5D122E" w:rsidR="00014B46" w:rsidRDefault="00014B46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DX58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76A1ED19" w14:textId="3D11DEBB" w:rsidR="00014B46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CCAATTAGAGCTTGCTTTGCC-3’</w:t>
            </w:r>
          </w:p>
          <w:p w14:paraId="4963DE15" w14:textId="4D9847A3" w:rsidR="008F1BDC" w:rsidRPr="00814B7B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CACAACCTGTAGGAGCACA-3’</w:t>
            </w:r>
          </w:p>
        </w:tc>
      </w:tr>
      <w:tr w:rsidR="006514A0" w:rsidRPr="00814B7B" w14:paraId="244E433C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384CE87" w14:textId="02578031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XA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18A6A43" w14:textId="77777777" w:rsidR="006514A0" w:rsidRDefault="004740BB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GT</w:t>
            </w:r>
            <w:r w:rsidR="00494686">
              <w:rPr>
                <w:rFonts w:ascii="Arial" w:eastAsia="Times New Roman" w:hAnsi="Arial" w:cs="Arial"/>
                <w:sz w:val="20"/>
                <w:szCs w:val="20"/>
              </w:rPr>
              <w:t>ATGGTGTCGACATACCGGA-3’</w:t>
            </w:r>
          </w:p>
          <w:p w14:paraId="68F3D3A7" w14:textId="2EF07528" w:rsidR="00494686" w:rsidRPr="00814B7B" w:rsidRDefault="00494686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GAGTCTGGTAAACAGCCGAAT-3’</w:t>
            </w:r>
          </w:p>
        </w:tc>
      </w:tr>
      <w:tr w:rsidR="006514A0" w:rsidRPr="00814B7B" w14:paraId="12BDE161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7612C3" w14:textId="0027882D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3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60394DF" w14:textId="77777777" w:rsidR="006514A0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GCCGTCTATTTGCCACACAC-3’</w:t>
            </w:r>
          </w:p>
          <w:p w14:paraId="71BAA4FE" w14:textId="6586B6DE" w:rsidR="008F1BDC" w:rsidRPr="00814B7B" w:rsidRDefault="008F1BDC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ATGATTCTGTTGGATGACTGCT-3’</w:t>
            </w:r>
          </w:p>
        </w:tc>
      </w:tr>
      <w:tr w:rsidR="006514A0" w:rsidRPr="00814B7B" w14:paraId="7E748190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7C069B" w14:textId="1BB0771A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FNA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09CBD31" w14:textId="77777777" w:rsidR="006514A0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TCCTTTCTCCTGCCTGAAG-3’</w:t>
            </w:r>
          </w:p>
          <w:p w14:paraId="46161CE9" w14:textId="34EA2387" w:rsidR="005A0F4F" w:rsidRPr="00814B7B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AGTGTCTCATCCCAAGTAGC-3’</w:t>
            </w:r>
          </w:p>
        </w:tc>
      </w:tr>
      <w:tr w:rsidR="006514A0" w:rsidRPr="00814B7B" w14:paraId="1D4EED36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9B7B54" w14:textId="38545639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FNB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2C457A5" w14:textId="77777777" w:rsidR="006514A0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TCTCCTGTTGTGCTTCTCC-3’</w:t>
            </w:r>
          </w:p>
          <w:p w14:paraId="25D735D6" w14:textId="4FB5DBC5" w:rsidR="005A0F4F" w:rsidRPr="00814B7B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GTCAAAGTTCATCCTGTCCTTG-3’</w:t>
            </w:r>
          </w:p>
        </w:tc>
      </w:tr>
      <w:tr w:rsidR="006514A0" w:rsidRPr="00814B7B" w14:paraId="11D763CA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EEE7B0" w14:textId="43472B21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FIT1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16BA4B3" w14:textId="77777777" w:rsidR="006514A0" w:rsidRDefault="0088344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CA</w:t>
            </w:r>
            <w:r w:rsidR="0039540A">
              <w:rPr>
                <w:rFonts w:ascii="Arial" w:eastAsia="Times New Roman" w:hAnsi="Arial" w:cs="Arial"/>
                <w:sz w:val="20"/>
                <w:szCs w:val="20"/>
              </w:rPr>
              <w:t>GGTCAAGGATAGTCT-3’</w:t>
            </w:r>
          </w:p>
          <w:p w14:paraId="233B382F" w14:textId="49072E1B" w:rsidR="0039540A" w:rsidRPr="00814B7B" w:rsidRDefault="0039540A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GTATTTGGTGTCTAGGAAT-3’</w:t>
            </w:r>
          </w:p>
        </w:tc>
      </w:tr>
      <w:tr w:rsidR="006514A0" w:rsidRPr="00814B7B" w14:paraId="1B8FA523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F1BEB24" w14:textId="09A11EF5" w:rsidR="006514A0" w:rsidRPr="00814B7B" w:rsidRDefault="00D602F1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A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7984F4E" w14:textId="77777777" w:rsidR="006514A0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CCAGGGACCTCTCTCTAATC-3’</w:t>
            </w:r>
          </w:p>
          <w:p w14:paraId="3D1884BE" w14:textId="52656C62" w:rsidR="005A0F4F" w:rsidRPr="00814B7B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TGGGCTACAGGCTTGTCACT-3’</w:t>
            </w:r>
          </w:p>
        </w:tc>
      </w:tr>
      <w:tr w:rsidR="006514A0" w:rsidRPr="00814B7B" w14:paraId="38366DF2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BEFC70" w14:textId="1685C87F" w:rsidR="006514A0" w:rsidRPr="00814B7B" w:rsidRDefault="00DC5FFD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F51BA89" w14:textId="77777777" w:rsidR="006514A0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TCCAGTTGCCTTCTTGGGACTGA-3’</w:t>
            </w:r>
          </w:p>
          <w:p w14:paraId="69E754E3" w14:textId="493A9389" w:rsidR="005A0F4F" w:rsidRPr="00814B7B" w:rsidRDefault="005A0F4F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AAGCCTCCGACTTGTGAAGTGGT-3’</w:t>
            </w:r>
          </w:p>
        </w:tc>
      </w:tr>
      <w:tr w:rsidR="006514A0" w:rsidRPr="00814B7B" w14:paraId="227B34BD" w14:textId="77777777" w:rsidTr="00107EB8">
        <w:trPr>
          <w:trHeight w:val="576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24A90B" w14:textId="44E67E92" w:rsidR="006514A0" w:rsidRPr="00814B7B" w:rsidRDefault="00014B46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1CEDF92" w14:textId="77777777" w:rsidR="006514A0" w:rsidRDefault="00214AFD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AGTTAGCCGCATCTTCTTTTGC-3’</w:t>
            </w:r>
          </w:p>
          <w:p w14:paraId="6875D373" w14:textId="303CE4A8" w:rsidR="00214AFD" w:rsidRPr="00814B7B" w:rsidRDefault="00214AFD" w:rsidP="008F1BD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AATACGACCAAATCCGTTGACT-3’</w:t>
            </w:r>
          </w:p>
        </w:tc>
      </w:tr>
    </w:tbl>
    <w:p w14:paraId="7C976A9B" w14:textId="77777777" w:rsidR="006514A0" w:rsidRDefault="006514A0"/>
    <w:sectPr w:rsidR="006514A0" w:rsidSect="009B7F1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AFBAC" w14:textId="77777777" w:rsidR="002F33BE" w:rsidRDefault="002F33BE" w:rsidP="005D0537">
      <w:r>
        <w:separator/>
      </w:r>
    </w:p>
  </w:endnote>
  <w:endnote w:type="continuationSeparator" w:id="0">
    <w:p w14:paraId="6F0CC076" w14:textId="77777777" w:rsidR="002F33BE" w:rsidRDefault="002F33BE" w:rsidP="005D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D2BF4" w14:textId="77777777" w:rsidR="005D0537" w:rsidRDefault="005D0537" w:rsidP="0090668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08B8FA" w14:textId="77777777" w:rsidR="005D0537" w:rsidRDefault="005D05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4010B" w14:textId="77777777" w:rsidR="005D0537" w:rsidRPr="005D0537" w:rsidRDefault="005D0537" w:rsidP="0090668D">
    <w:pPr>
      <w:pStyle w:val="Footer"/>
      <w:framePr w:wrap="none" w:vAnchor="text" w:hAnchor="margin" w:xAlign="center" w:y="1"/>
      <w:rPr>
        <w:rStyle w:val="PageNumber"/>
        <w:rFonts w:ascii="Arial" w:hAnsi="Arial" w:cs="Arial"/>
        <w:color w:val="000000" w:themeColor="text1"/>
      </w:rPr>
    </w:pPr>
    <w:r w:rsidRPr="005D0537">
      <w:rPr>
        <w:rStyle w:val="PageNumber"/>
        <w:rFonts w:ascii="Arial" w:hAnsi="Arial" w:cs="Arial"/>
      </w:rPr>
      <w:fldChar w:fldCharType="begin"/>
    </w:r>
    <w:r w:rsidRPr="005D0537">
      <w:rPr>
        <w:rStyle w:val="PageNumber"/>
        <w:rFonts w:ascii="Arial" w:hAnsi="Arial" w:cs="Arial"/>
      </w:rPr>
      <w:instrText xml:space="preserve">PAGE  </w:instrText>
    </w:r>
    <w:r w:rsidRPr="005D053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7</w:t>
    </w:r>
    <w:r w:rsidRPr="005D0537">
      <w:rPr>
        <w:rStyle w:val="PageNumber"/>
        <w:rFonts w:ascii="Arial" w:hAnsi="Arial" w:cs="Arial"/>
      </w:rPr>
      <w:fldChar w:fldCharType="end"/>
    </w:r>
  </w:p>
  <w:p w14:paraId="50B73E0B" w14:textId="77777777" w:rsidR="005D0537" w:rsidRDefault="005D05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C8091" w14:textId="77777777" w:rsidR="002F33BE" w:rsidRDefault="002F33BE" w:rsidP="005D0537">
      <w:r>
        <w:separator/>
      </w:r>
    </w:p>
  </w:footnote>
  <w:footnote w:type="continuationSeparator" w:id="0">
    <w:p w14:paraId="3EB9CBFB" w14:textId="77777777" w:rsidR="002F33BE" w:rsidRDefault="002F33BE" w:rsidP="005D0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402"/>
    <w:rsid w:val="00014B46"/>
    <w:rsid w:val="00050BAA"/>
    <w:rsid w:val="00107EB8"/>
    <w:rsid w:val="001B502A"/>
    <w:rsid w:val="00214AFD"/>
    <w:rsid w:val="00272295"/>
    <w:rsid w:val="002F33BE"/>
    <w:rsid w:val="003055A8"/>
    <w:rsid w:val="0039540A"/>
    <w:rsid w:val="003F120C"/>
    <w:rsid w:val="004740BB"/>
    <w:rsid w:val="00494686"/>
    <w:rsid w:val="00507735"/>
    <w:rsid w:val="00573EB6"/>
    <w:rsid w:val="00573FD3"/>
    <w:rsid w:val="005A0F4F"/>
    <w:rsid w:val="005D0537"/>
    <w:rsid w:val="006514A0"/>
    <w:rsid w:val="00732DCD"/>
    <w:rsid w:val="00813369"/>
    <w:rsid w:val="00814B7B"/>
    <w:rsid w:val="00836552"/>
    <w:rsid w:val="00883441"/>
    <w:rsid w:val="008F1BDC"/>
    <w:rsid w:val="00907F78"/>
    <w:rsid w:val="0095298E"/>
    <w:rsid w:val="00956CFF"/>
    <w:rsid w:val="0099516D"/>
    <w:rsid w:val="009B7F15"/>
    <w:rsid w:val="009C2522"/>
    <w:rsid w:val="009E0E08"/>
    <w:rsid w:val="00A8403E"/>
    <w:rsid w:val="00AE4BB3"/>
    <w:rsid w:val="00B147ED"/>
    <w:rsid w:val="00B35DC1"/>
    <w:rsid w:val="00CD40D2"/>
    <w:rsid w:val="00D42D10"/>
    <w:rsid w:val="00D602F1"/>
    <w:rsid w:val="00DC5FFD"/>
    <w:rsid w:val="00E3278B"/>
    <w:rsid w:val="00E519AC"/>
    <w:rsid w:val="00FD71B3"/>
    <w:rsid w:val="00FF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656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05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537"/>
  </w:style>
  <w:style w:type="character" w:styleId="PageNumber">
    <w:name w:val="page number"/>
    <w:basedOn w:val="DefaultParagraphFont"/>
    <w:uiPriority w:val="99"/>
    <w:semiHidden/>
    <w:unhideWhenUsed/>
    <w:rsid w:val="005D0537"/>
  </w:style>
  <w:style w:type="paragraph" w:styleId="Header">
    <w:name w:val="header"/>
    <w:basedOn w:val="Normal"/>
    <w:link w:val="HeaderChar"/>
    <w:uiPriority w:val="99"/>
    <w:unhideWhenUsed/>
    <w:rsid w:val="005D05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6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6796</Words>
  <Characters>38741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ange</dc:creator>
  <cp:keywords/>
  <dc:description/>
  <cp:lastModifiedBy>Daniel Strange</cp:lastModifiedBy>
  <cp:revision>2</cp:revision>
  <dcterms:created xsi:type="dcterms:W3CDTF">2018-05-08T22:03:00Z</dcterms:created>
  <dcterms:modified xsi:type="dcterms:W3CDTF">2018-05-08T22:03:00Z</dcterms:modified>
</cp:coreProperties>
</file>